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W w:w="5161" w:type="dxa"/>
        <w:tblInd w:w="-289" w:type="dxa"/>
        <w:tblLook w:val="04A0" w:firstRow="1" w:lastRow="0" w:firstColumn="1" w:lastColumn="0" w:noHBand="0" w:noVBand="1"/>
      </w:tblPr>
      <w:tblGrid>
        <w:gridCol w:w="3119"/>
        <w:gridCol w:w="2042"/>
      </w:tblGrid>
      <w:tr w:rsidR="009517C3" w:rsidRPr="001E5443" w14:paraId="16D8707C" w14:textId="77777777" w:rsidTr="00951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808080" w:themeFill="background1" w:themeFillShade="80"/>
            <w:noWrap/>
            <w:vAlign w:val="center"/>
          </w:tcPr>
          <w:p w14:paraId="16A02698" w14:textId="77777777" w:rsidR="009517C3" w:rsidRPr="00382C30" w:rsidRDefault="009517C3" w:rsidP="004728B2">
            <w:pPr>
              <w:contextualSpacing/>
              <w:rPr>
                <w:rFonts w:cstheme="minorHAnsi"/>
                <w:b w:val="0"/>
                <w:bCs w:val="0"/>
                <w:color w:val="FFFFFF" w:themeColor="background1"/>
                <w:sz w:val="14"/>
                <w:szCs w:val="14"/>
              </w:rPr>
            </w:pPr>
            <w:r w:rsidRPr="00382C30">
              <w:rPr>
                <w:rFonts w:cstheme="minorHAnsi"/>
                <w:color w:val="FFFFFF" w:themeColor="background1"/>
                <w:sz w:val="14"/>
                <w:szCs w:val="14"/>
              </w:rPr>
              <w:t>Institution</w:t>
            </w:r>
          </w:p>
        </w:tc>
        <w:tc>
          <w:tcPr>
            <w:tcW w:w="2042" w:type="dxa"/>
            <w:shd w:val="clear" w:color="auto" w:fill="808080" w:themeFill="background1" w:themeFillShade="80"/>
            <w:noWrap/>
            <w:vAlign w:val="center"/>
          </w:tcPr>
          <w:p w14:paraId="18F5555C" w14:textId="77777777" w:rsidR="009517C3" w:rsidRPr="00382C30" w:rsidRDefault="009517C3" w:rsidP="00472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FFFFFF" w:themeColor="background1"/>
                <w:sz w:val="14"/>
                <w:szCs w:val="14"/>
              </w:rPr>
            </w:pPr>
            <w:r w:rsidRPr="00382C30">
              <w:rPr>
                <w:rFonts w:cstheme="minorHAnsi"/>
                <w:color w:val="FFFFFF" w:themeColor="background1"/>
                <w:sz w:val="14"/>
                <w:szCs w:val="14"/>
              </w:rPr>
              <w:t>Member Name</w:t>
            </w:r>
          </w:p>
        </w:tc>
      </w:tr>
      <w:tr w:rsidR="009517C3" w:rsidRPr="001E5443" w14:paraId="3042736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85FF228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ddenbrooke's Hospital</w:t>
            </w:r>
          </w:p>
        </w:tc>
        <w:tc>
          <w:tcPr>
            <w:tcW w:w="2042" w:type="dxa"/>
            <w:noWrap/>
            <w:vAlign w:val="center"/>
          </w:tcPr>
          <w:p w14:paraId="63D9A958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on Boyle</w:t>
            </w:r>
          </w:p>
        </w:tc>
      </w:tr>
      <w:tr w:rsidR="009517C3" w:rsidRPr="001E5443" w14:paraId="7FD73A0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05124FD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865CD">
              <w:rPr>
                <w:rFonts w:cstheme="minorHAnsi"/>
                <w:sz w:val="14"/>
                <w:szCs w:val="14"/>
              </w:rPr>
              <w:t>Barts Health NHS Trust</w:t>
            </w:r>
          </w:p>
        </w:tc>
        <w:tc>
          <w:tcPr>
            <w:tcW w:w="2042" w:type="dxa"/>
            <w:noWrap/>
            <w:vAlign w:val="center"/>
          </w:tcPr>
          <w:p w14:paraId="44049BBB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Alastair Proudfoot</w:t>
            </w:r>
          </w:p>
        </w:tc>
      </w:tr>
      <w:tr w:rsidR="009517C3" w:rsidRPr="001E5443" w14:paraId="6AA43EF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ED96E96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517C3">
              <w:rPr>
                <w:rFonts w:cstheme="minorHAnsi"/>
                <w:sz w:val="14"/>
                <w:szCs w:val="14"/>
              </w:rPr>
              <w:t>Barts Health NHS Trust</w:t>
            </w:r>
          </w:p>
        </w:tc>
        <w:tc>
          <w:tcPr>
            <w:tcW w:w="2042" w:type="dxa"/>
            <w:noWrap/>
            <w:vAlign w:val="center"/>
          </w:tcPr>
          <w:p w14:paraId="7674671A" w14:textId="77777777" w:rsidR="009517C3" w:rsidRPr="00CD7EB4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517C3">
              <w:rPr>
                <w:rFonts w:cstheme="minorHAnsi"/>
                <w:sz w:val="14"/>
                <w:szCs w:val="14"/>
              </w:rPr>
              <w:t>Andrew Constantine</w:t>
            </w:r>
          </w:p>
        </w:tc>
      </w:tr>
      <w:tr w:rsidR="009517C3" w:rsidRPr="001E5443" w14:paraId="6F22F8E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A106093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Barts Health NHS Trust</w:t>
            </w:r>
          </w:p>
        </w:tc>
        <w:tc>
          <w:tcPr>
            <w:tcW w:w="2042" w:type="dxa"/>
            <w:noWrap/>
            <w:vAlign w:val="center"/>
          </w:tcPr>
          <w:p w14:paraId="2155AEE3" w14:textId="77777777" w:rsidR="009517C3" w:rsidRPr="00CD7EB4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an Jones</w:t>
            </w:r>
          </w:p>
        </w:tc>
      </w:tr>
      <w:tr w:rsidR="009517C3" w:rsidRPr="001E5443" w14:paraId="16E8E6E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BB2B558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Barts Health NHS Trust</w:t>
            </w:r>
          </w:p>
        </w:tc>
        <w:tc>
          <w:tcPr>
            <w:tcW w:w="2042" w:type="dxa"/>
            <w:noWrap/>
            <w:vAlign w:val="center"/>
          </w:tcPr>
          <w:p w14:paraId="01E3B023" w14:textId="77777777" w:rsidR="009517C3" w:rsidRPr="008A0C98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A0C98">
              <w:rPr>
                <w:color w:val="000000"/>
                <w:sz w:val="14"/>
                <w:szCs w:val="14"/>
              </w:rPr>
              <w:t>Krishnaraj Rathod</w:t>
            </w:r>
          </w:p>
        </w:tc>
      </w:tr>
      <w:tr w:rsidR="009517C3" w:rsidRPr="001E5443" w14:paraId="470D23B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FEF5B53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865CD">
              <w:rPr>
                <w:rFonts w:cstheme="minorHAnsi"/>
                <w:sz w:val="14"/>
                <w:szCs w:val="14"/>
              </w:rPr>
              <w:t>Barts Health NHS Trust</w:t>
            </w:r>
          </w:p>
        </w:tc>
        <w:tc>
          <w:tcPr>
            <w:tcW w:w="2042" w:type="dxa"/>
            <w:noWrap/>
            <w:vAlign w:val="center"/>
          </w:tcPr>
          <w:p w14:paraId="1C8F7877" w14:textId="77777777" w:rsidR="009517C3" w:rsidRPr="00E16951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865CD">
              <w:rPr>
                <w:rFonts w:cstheme="minorHAnsi"/>
                <w:sz w:val="14"/>
                <w:szCs w:val="14"/>
              </w:rPr>
              <w:t>Nida Ahmed</w:t>
            </w:r>
          </w:p>
        </w:tc>
      </w:tr>
      <w:tr w:rsidR="00C97A97" w:rsidRPr="001E5443" w14:paraId="5970E8A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90A2CF3" w14:textId="16933E8F" w:rsidR="00C97A97" w:rsidRPr="00D865CD" w:rsidRDefault="00C97A97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865CD">
              <w:rPr>
                <w:rFonts w:cstheme="minorHAnsi"/>
                <w:sz w:val="14"/>
                <w:szCs w:val="14"/>
              </w:rPr>
              <w:t>Barts Health NHS Trust</w:t>
            </w:r>
          </w:p>
        </w:tc>
        <w:tc>
          <w:tcPr>
            <w:tcW w:w="2042" w:type="dxa"/>
            <w:noWrap/>
            <w:vAlign w:val="center"/>
          </w:tcPr>
          <w:p w14:paraId="066B322F" w14:textId="257DBD45" w:rsidR="00C97A97" w:rsidRPr="00D865CD" w:rsidRDefault="00C97A97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ichard Fitzgerald</w:t>
            </w:r>
          </w:p>
        </w:tc>
      </w:tr>
      <w:tr w:rsidR="009517C3" w:rsidRPr="001E5443" w14:paraId="7017CF3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E1F8C40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British Heart Foundation</w:t>
            </w:r>
          </w:p>
        </w:tc>
        <w:tc>
          <w:tcPr>
            <w:tcW w:w="2042" w:type="dxa"/>
            <w:noWrap/>
            <w:vAlign w:val="center"/>
          </w:tcPr>
          <w:p w14:paraId="7B54679C" w14:textId="77777777" w:rsidR="009517C3" w:rsidRPr="00651A1C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Dan O’Connell</w:t>
            </w:r>
          </w:p>
        </w:tc>
      </w:tr>
      <w:tr w:rsidR="009517C3" w:rsidRPr="001E5443" w14:paraId="3BF82FF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C767C3A" w14:textId="77777777" w:rsidR="009517C3" w:rsidRPr="00D865CD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British Heart Foundation</w:t>
            </w:r>
          </w:p>
        </w:tc>
        <w:tc>
          <w:tcPr>
            <w:tcW w:w="2042" w:type="dxa"/>
            <w:noWrap/>
            <w:vAlign w:val="center"/>
          </w:tcPr>
          <w:p w14:paraId="48889CE7" w14:textId="77777777" w:rsidR="009517C3" w:rsidRPr="00D865CD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Naomi Herz</w:t>
            </w:r>
          </w:p>
        </w:tc>
      </w:tr>
      <w:tr w:rsidR="009517C3" w:rsidRPr="001E5443" w14:paraId="2E1C7F5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DF5AF3A" w14:textId="77777777" w:rsidR="009517C3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British Heart Foundation</w:t>
            </w:r>
          </w:p>
        </w:tc>
        <w:tc>
          <w:tcPr>
            <w:tcW w:w="2042" w:type="dxa"/>
            <w:noWrap/>
            <w:vAlign w:val="center"/>
          </w:tcPr>
          <w:p w14:paraId="4550215B" w14:textId="77777777" w:rsidR="009517C3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ony Arafin</w:t>
            </w:r>
          </w:p>
        </w:tc>
      </w:tr>
      <w:tr w:rsidR="009517C3" w:rsidRPr="001E5443" w14:paraId="2D4C2BE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64F14CA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British Heart Foundation</w:t>
            </w:r>
          </w:p>
        </w:tc>
        <w:tc>
          <w:tcPr>
            <w:tcW w:w="2042" w:type="dxa"/>
            <w:noWrap/>
            <w:vAlign w:val="center"/>
          </w:tcPr>
          <w:p w14:paraId="72DD427A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onya Babu-Narayan</w:t>
            </w:r>
          </w:p>
        </w:tc>
      </w:tr>
      <w:tr w:rsidR="009517C3" w:rsidRPr="001E5443" w14:paraId="735504D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E3CC77B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British Heart Foundation</w:t>
            </w:r>
          </w:p>
        </w:tc>
        <w:tc>
          <w:tcPr>
            <w:tcW w:w="2042" w:type="dxa"/>
            <w:noWrap/>
            <w:vAlign w:val="center"/>
          </w:tcPr>
          <w:p w14:paraId="5CBDAAF9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D5E2B">
              <w:rPr>
                <w:rFonts w:cstheme="minorHAnsi"/>
                <w:sz w:val="14"/>
                <w:szCs w:val="14"/>
              </w:rPr>
              <w:t>Zainab Karim</w:t>
            </w:r>
          </w:p>
        </w:tc>
      </w:tr>
      <w:tr w:rsidR="009517C3" w:rsidRPr="001E5443" w14:paraId="7BE1BB5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FA8C6DD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ancer Research UK</w:t>
            </w:r>
          </w:p>
        </w:tc>
        <w:tc>
          <w:tcPr>
            <w:tcW w:w="2042" w:type="dxa"/>
            <w:noWrap/>
            <w:vAlign w:val="center"/>
          </w:tcPr>
          <w:p w14:paraId="28E1DCD6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4543">
              <w:rPr>
                <w:rFonts w:cstheme="minorHAnsi"/>
                <w:sz w:val="14"/>
                <w:szCs w:val="14"/>
              </w:rPr>
              <w:t>Jon Shelton</w:t>
            </w:r>
          </w:p>
        </w:tc>
      </w:tr>
      <w:tr w:rsidR="009517C3" w:rsidRPr="001E5443" w14:paraId="02729CF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DDC918F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ancer Research UK</w:t>
            </w:r>
          </w:p>
        </w:tc>
        <w:tc>
          <w:tcPr>
            <w:tcW w:w="2042" w:type="dxa"/>
            <w:noWrap/>
            <w:vAlign w:val="center"/>
          </w:tcPr>
          <w:p w14:paraId="31C8E129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Martina Slapkova</w:t>
            </w:r>
          </w:p>
        </w:tc>
      </w:tr>
      <w:tr w:rsidR="009517C3" w:rsidRPr="001E5443" w14:paraId="458519E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1FB8220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ancer Research UK</w:t>
            </w:r>
          </w:p>
        </w:tc>
        <w:tc>
          <w:tcPr>
            <w:tcW w:w="2042" w:type="dxa"/>
            <w:noWrap/>
            <w:vAlign w:val="center"/>
            <w:hideMark/>
          </w:tcPr>
          <w:p w14:paraId="28BBBE6D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0" w:name="_Hlk70067336"/>
            <w:r w:rsidRPr="008B1B97">
              <w:rPr>
                <w:rFonts w:cstheme="minorHAnsi"/>
                <w:sz w:val="14"/>
                <w:szCs w:val="14"/>
              </w:rPr>
              <w:t>Rosie Hinchliffe</w:t>
            </w:r>
            <w:bookmarkEnd w:id="0"/>
          </w:p>
        </w:tc>
      </w:tr>
      <w:tr w:rsidR="009517C3" w:rsidRPr="001E5443" w14:paraId="578DD38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E40BCD1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ancer Research UK</w:t>
            </w:r>
          </w:p>
        </w:tc>
        <w:tc>
          <w:tcPr>
            <w:tcW w:w="2042" w:type="dxa"/>
            <w:noWrap/>
            <w:vAlign w:val="center"/>
          </w:tcPr>
          <w:p w14:paraId="34987358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4543">
              <w:rPr>
                <w:rFonts w:cstheme="minorHAnsi"/>
                <w:sz w:val="14"/>
                <w:szCs w:val="14"/>
              </w:rPr>
              <w:t>Shane Johnson</w:t>
            </w:r>
          </w:p>
        </w:tc>
      </w:tr>
      <w:tr w:rsidR="009517C3" w:rsidRPr="001E5443" w14:paraId="1C6C4F0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6F7E236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ardiff Metropolitan University</w:t>
            </w:r>
          </w:p>
        </w:tc>
        <w:tc>
          <w:tcPr>
            <w:tcW w:w="2042" w:type="dxa"/>
            <w:noWrap/>
            <w:vAlign w:val="center"/>
          </w:tcPr>
          <w:p w14:paraId="1EAE3678" w14:textId="77777777" w:rsidR="009517C3" w:rsidRPr="00CD7EB4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nin Toms</w:t>
            </w:r>
          </w:p>
        </w:tc>
      </w:tr>
      <w:tr w:rsidR="009517C3" w:rsidRPr="001E5443" w14:paraId="3416F23A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22039DA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FE020B">
              <w:rPr>
                <w:rFonts w:cstheme="minorHAnsi"/>
                <w:sz w:val="14"/>
                <w:szCs w:val="14"/>
              </w:rPr>
              <w:t>Cardiff University</w:t>
            </w:r>
          </w:p>
        </w:tc>
        <w:tc>
          <w:tcPr>
            <w:tcW w:w="2042" w:type="dxa"/>
            <w:noWrap/>
            <w:vAlign w:val="center"/>
          </w:tcPr>
          <w:p w14:paraId="29581B2A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5033E">
              <w:rPr>
                <w:rFonts w:cstheme="minorHAnsi"/>
                <w:sz w:val="14"/>
                <w:szCs w:val="14"/>
              </w:rPr>
              <w:t xml:space="preserve">Julia </w:t>
            </w:r>
            <w:r>
              <w:rPr>
                <w:rFonts w:cstheme="minorHAnsi"/>
                <w:sz w:val="14"/>
                <w:szCs w:val="14"/>
              </w:rPr>
              <w:t>Townson</w:t>
            </w:r>
          </w:p>
        </w:tc>
      </w:tr>
      <w:tr w:rsidR="009517C3" w:rsidRPr="001E5443" w14:paraId="11EBAF8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F576EFD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European Bioinformatics Institute</w:t>
            </w:r>
          </w:p>
        </w:tc>
        <w:tc>
          <w:tcPr>
            <w:tcW w:w="2042" w:type="dxa"/>
            <w:noWrap/>
            <w:vAlign w:val="center"/>
          </w:tcPr>
          <w:p w14:paraId="0849CA89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Ewan Birney</w:t>
            </w:r>
          </w:p>
        </w:tc>
      </w:tr>
      <w:tr w:rsidR="009517C3" w:rsidRPr="001E5443" w14:paraId="7649F74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9B9AC01" w14:textId="77777777" w:rsidR="009517C3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European Bioinformatics Institute</w:t>
            </w:r>
          </w:p>
        </w:tc>
        <w:tc>
          <w:tcPr>
            <w:tcW w:w="2042" w:type="dxa"/>
            <w:noWrap/>
            <w:vAlign w:val="center"/>
          </w:tcPr>
          <w:p w14:paraId="030873AA" w14:textId="77777777" w:rsidR="009517C3" w:rsidRPr="004F4543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Moritz Gerstung</w:t>
            </w:r>
          </w:p>
        </w:tc>
      </w:tr>
      <w:tr w:rsidR="009517C3" w:rsidRPr="001E5443" w14:paraId="148D316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EA14E2C" w14:textId="77777777" w:rsidR="009517C3" w:rsidRPr="00FE020B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Great Ormond Street Hospital</w:t>
            </w:r>
          </w:p>
        </w:tc>
        <w:tc>
          <w:tcPr>
            <w:tcW w:w="2042" w:type="dxa"/>
            <w:noWrap/>
            <w:vAlign w:val="center"/>
          </w:tcPr>
          <w:p w14:paraId="5D40A880" w14:textId="77777777" w:rsidR="009517C3" w:rsidRPr="00FE020B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atherine Brown</w:t>
            </w:r>
          </w:p>
        </w:tc>
      </w:tr>
      <w:tr w:rsidR="009517C3" w:rsidRPr="001E5443" w14:paraId="2BDDAEB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7AC5240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Guy’s and St Thomas’ NHS Foundation Trust</w:t>
            </w:r>
          </w:p>
        </w:tc>
        <w:tc>
          <w:tcPr>
            <w:tcW w:w="2042" w:type="dxa"/>
            <w:noWrap/>
            <w:vAlign w:val="center"/>
          </w:tcPr>
          <w:p w14:paraId="78DC05F6" w14:textId="77777777" w:rsidR="009517C3" w:rsidRPr="00CD7EB4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Benjamin Zuckerman</w:t>
            </w:r>
          </w:p>
        </w:tc>
      </w:tr>
      <w:tr w:rsidR="009517C3" w:rsidRPr="001E5443" w14:paraId="1118BEC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284A886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Guy’s and St Thomas’ NHS Foundation Trust</w:t>
            </w:r>
          </w:p>
        </w:tc>
        <w:tc>
          <w:tcPr>
            <w:tcW w:w="2042" w:type="dxa"/>
            <w:noWrap/>
            <w:vAlign w:val="center"/>
          </w:tcPr>
          <w:p w14:paraId="66421B28" w14:textId="77777777" w:rsidR="009517C3" w:rsidRPr="00CD7EB4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rnest Wong</w:t>
            </w:r>
          </w:p>
        </w:tc>
      </w:tr>
      <w:tr w:rsidR="009517C3" w:rsidRPr="001E5443" w14:paraId="5AB977C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D5A90D5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862463">
              <w:rPr>
                <w:rFonts w:cstheme="minorHAnsi"/>
                <w:sz w:val="14"/>
                <w:szCs w:val="14"/>
              </w:rPr>
              <w:t>Guy's and St Thomas' NHS Foundation Trust</w:t>
            </w:r>
          </w:p>
        </w:tc>
        <w:tc>
          <w:tcPr>
            <w:tcW w:w="2042" w:type="dxa"/>
            <w:noWrap/>
            <w:vAlign w:val="center"/>
          </w:tcPr>
          <w:p w14:paraId="1673275A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2463">
              <w:rPr>
                <w:rFonts w:cstheme="minorHAnsi"/>
                <w:sz w:val="14"/>
                <w:szCs w:val="14"/>
              </w:rPr>
              <w:t>Tasanee Braithwaite</w:t>
            </w:r>
          </w:p>
        </w:tc>
      </w:tr>
      <w:tr w:rsidR="009517C3" w:rsidRPr="001E5443" w14:paraId="0C2A10E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8358742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</w:t>
            </w:r>
            <w:r>
              <w:rPr>
                <w:rFonts w:cstheme="minorHAnsi"/>
                <w:sz w:val="14"/>
                <w:szCs w:val="14"/>
              </w:rPr>
              <w:t>/</w:t>
            </w:r>
            <w:r w:rsidRPr="00C11BAF">
              <w:rPr>
                <w:rFonts w:cstheme="minorHAnsi"/>
                <w:sz w:val="14"/>
                <w:szCs w:val="14"/>
              </w:rPr>
              <w:t>BHF Data Science Centre</w:t>
            </w:r>
          </w:p>
        </w:tc>
        <w:tc>
          <w:tcPr>
            <w:tcW w:w="2042" w:type="dxa"/>
            <w:noWrap/>
            <w:vAlign w:val="center"/>
            <w:hideMark/>
          </w:tcPr>
          <w:p w14:paraId="5892A0A7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nna Stevenson</w:t>
            </w:r>
          </w:p>
        </w:tc>
      </w:tr>
      <w:tr w:rsidR="009517C3" w:rsidRPr="001E5443" w14:paraId="38D36A8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4D7D093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  <w:hideMark/>
          </w:tcPr>
          <w:p w14:paraId="26698300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nnette Jackson</w:t>
            </w:r>
          </w:p>
        </w:tc>
      </w:tr>
      <w:tr w:rsidR="009517C3" w:rsidRPr="001E5443" w14:paraId="22A116C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1AB44A5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  <w:hideMark/>
          </w:tcPr>
          <w:p w14:paraId="427521DE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Cathie Sudlow</w:t>
            </w:r>
          </w:p>
        </w:tc>
      </w:tr>
      <w:tr w:rsidR="009517C3" w:rsidRPr="001E5443" w14:paraId="150BB04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8F3443B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478D5BE8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Fionna Chalmers</w:t>
            </w:r>
          </w:p>
        </w:tc>
      </w:tr>
      <w:tr w:rsidR="009517C3" w:rsidRPr="001E5443" w14:paraId="0DB9FDC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C760A80" w14:textId="77777777" w:rsidR="009517C3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577DBC9F" w14:textId="77777777" w:rsidR="009517C3" w:rsidRPr="00CC3B8C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Jadene Lewis</w:t>
            </w:r>
          </w:p>
        </w:tc>
      </w:tr>
      <w:tr w:rsidR="009517C3" w:rsidRPr="001E5443" w14:paraId="106EF6F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34A5360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456D62AA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James Farrell</w:t>
            </w:r>
          </w:p>
        </w:tc>
      </w:tr>
      <w:tr w:rsidR="009517C3" w:rsidRPr="001E5443" w14:paraId="6F5590E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C052817" w14:textId="77777777" w:rsidR="009517C3" w:rsidRPr="00CD7EB4" w:rsidRDefault="009517C3" w:rsidP="00917296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3CDFC356" w14:textId="77777777" w:rsidR="009517C3" w:rsidRPr="00CD7EB4" w:rsidRDefault="009517C3" w:rsidP="00917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Jemma Austin</w:t>
            </w:r>
          </w:p>
        </w:tc>
      </w:tr>
      <w:tr w:rsidR="009517C3" w:rsidRPr="001E5443" w14:paraId="5D535F7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0A600BC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3B76F2F4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John Nolan</w:t>
            </w:r>
          </w:p>
        </w:tc>
      </w:tr>
      <w:tr w:rsidR="009517C3" w:rsidRPr="001E5443" w14:paraId="0D0107D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2835158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62D47E60" w14:textId="77777777" w:rsidR="009517C3" w:rsidRPr="00C11BAF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Kate McAllister</w:t>
            </w:r>
          </w:p>
        </w:tc>
      </w:tr>
      <w:tr w:rsidR="009517C3" w:rsidRPr="001E5443" w14:paraId="126B8F0A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B956F5B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2EDDEA20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ars Murdock</w:t>
            </w:r>
          </w:p>
        </w:tc>
      </w:tr>
      <w:tr w:rsidR="009517C3" w:rsidRPr="001E5443" w14:paraId="350356D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35B3C10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1E1C0BF4" w14:textId="77777777" w:rsidR="009517C3" w:rsidRPr="00CD7EB4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Lynn Morrice</w:t>
            </w:r>
          </w:p>
        </w:tc>
      </w:tr>
      <w:tr w:rsidR="009517C3" w:rsidRPr="001E5443" w14:paraId="08CD608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C26A58E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51AA2EAC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ehrdad Mizani</w:t>
            </w:r>
          </w:p>
        </w:tc>
      </w:tr>
      <w:tr w:rsidR="009517C3" w:rsidRPr="001E5443" w14:paraId="38945EC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9FC6E3C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</w:t>
            </w:r>
            <w:r>
              <w:rPr>
                <w:rFonts w:cstheme="minorHAnsi"/>
                <w:sz w:val="14"/>
                <w:szCs w:val="14"/>
              </w:rPr>
              <w:t>K</w:t>
            </w:r>
            <w:r w:rsidRPr="00C11BAF">
              <w:rPr>
                <w:rFonts w:cstheme="minorHAnsi"/>
                <w:sz w:val="14"/>
                <w:szCs w:val="14"/>
              </w:rPr>
              <w:t>/BHF Data Science Centre</w:t>
            </w:r>
          </w:p>
        </w:tc>
        <w:tc>
          <w:tcPr>
            <w:tcW w:w="2042" w:type="dxa"/>
            <w:noWrap/>
            <w:vAlign w:val="center"/>
          </w:tcPr>
          <w:p w14:paraId="741DDC2B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elissa Webb</w:t>
            </w:r>
          </w:p>
        </w:tc>
      </w:tr>
      <w:tr w:rsidR="009517C3" w:rsidRPr="001E5443" w14:paraId="3E28FB5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F0597A5" w14:textId="77777777" w:rsidR="009517C3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04975F20" w14:textId="77777777" w:rsidR="009517C3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oss Forsyth</w:t>
            </w:r>
          </w:p>
        </w:tc>
      </w:tr>
      <w:tr w:rsidR="009517C3" w:rsidRPr="001E5443" w14:paraId="613863D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53FBCC2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</w:t>
            </w:r>
            <w:r>
              <w:rPr>
                <w:rFonts w:cstheme="minorHAnsi"/>
                <w:sz w:val="14"/>
                <w:szCs w:val="14"/>
              </w:rPr>
              <w:t>/</w:t>
            </w:r>
            <w:r w:rsidRPr="00C11BAF">
              <w:rPr>
                <w:rFonts w:cstheme="minorHAnsi"/>
                <w:sz w:val="14"/>
                <w:szCs w:val="14"/>
              </w:rPr>
              <w:t>BHF Data Science Centre</w:t>
            </w:r>
          </w:p>
        </w:tc>
        <w:tc>
          <w:tcPr>
            <w:tcW w:w="2042" w:type="dxa"/>
            <w:noWrap/>
            <w:vAlign w:val="center"/>
          </w:tcPr>
          <w:p w14:paraId="39392B21" w14:textId="77777777" w:rsidR="009517C3" w:rsidRPr="00CD7EB4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ouven Priedon</w:t>
            </w:r>
          </w:p>
        </w:tc>
      </w:tr>
      <w:tr w:rsidR="009517C3" w:rsidRPr="001E5443" w14:paraId="19BFCEE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B5BC4B7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1A96797F" w14:textId="77777777" w:rsidR="009517C3" w:rsidRPr="00CD7EB4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amaira Khan</w:t>
            </w:r>
          </w:p>
        </w:tc>
      </w:tr>
      <w:tr w:rsidR="009517C3" w:rsidRPr="001E5443" w14:paraId="3ABBE8A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E709475" w14:textId="77777777" w:rsidR="009517C3" w:rsidRPr="00CD7EB4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6FFC3CF8" w14:textId="77777777" w:rsidR="009517C3" w:rsidRPr="00CD7EB4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teffen Petersen</w:t>
            </w:r>
          </w:p>
        </w:tc>
      </w:tr>
      <w:tr w:rsidR="009517C3" w:rsidRPr="001E5443" w14:paraId="7AEDD01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5D96AE4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K/BHF Data Science Centre</w:t>
            </w:r>
          </w:p>
        </w:tc>
        <w:tc>
          <w:tcPr>
            <w:tcW w:w="2042" w:type="dxa"/>
            <w:noWrap/>
            <w:vAlign w:val="center"/>
          </w:tcPr>
          <w:p w14:paraId="10E6A252" w14:textId="77777777" w:rsidR="009517C3" w:rsidRPr="00C11BAF" w:rsidRDefault="009517C3" w:rsidP="0047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Thomas Bolton</w:t>
            </w:r>
          </w:p>
        </w:tc>
      </w:tr>
      <w:tr w:rsidR="009517C3" w:rsidRPr="001E5443" w14:paraId="6D733C3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05429CB" w14:textId="77777777" w:rsidR="009517C3" w:rsidRPr="00C11BAF" w:rsidRDefault="009517C3" w:rsidP="004728B2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 Data Research U</w:t>
            </w:r>
            <w:r>
              <w:rPr>
                <w:rFonts w:cstheme="minorHAnsi"/>
                <w:sz w:val="14"/>
                <w:szCs w:val="14"/>
              </w:rPr>
              <w:t>K</w:t>
            </w:r>
            <w:r w:rsidRPr="00C11BAF">
              <w:rPr>
                <w:rFonts w:cstheme="minorHAnsi"/>
                <w:sz w:val="14"/>
                <w:szCs w:val="14"/>
              </w:rPr>
              <w:t>/BHF Data Science Centre</w:t>
            </w:r>
          </w:p>
        </w:tc>
        <w:tc>
          <w:tcPr>
            <w:tcW w:w="2042" w:type="dxa"/>
            <w:noWrap/>
            <w:vAlign w:val="center"/>
          </w:tcPr>
          <w:p w14:paraId="07D40FEA" w14:textId="77777777" w:rsidR="009517C3" w:rsidRDefault="009517C3" w:rsidP="0047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Zach Welshman</w:t>
            </w:r>
          </w:p>
        </w:tc>
      </w:tr>
      <w:tr w:rsidR="009517C3" w:rsidRPr="001E5443" w14:paraId="57C4CDB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8D97991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ealthcare Quality Improvement Partnership</w:t>
            </w:r>
          </w:p>
        </w:tc>
        <w:tc>
          <w:tcPr>
            <w:tcW w:w="2042" w:type="dxa"/>
            <w:noWrap/>
            <w:vAlign w:val="center"/>
          </w:tcPr>
          <w:p w14:paraId="4A19B86B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Caroline Rogers</w:t>
            </w:r>
          </w:p>
        </w:tc>
      </w:tr>
      <w:tr w:rsidR="009517C3" w:rsidRPr="001E5443" w14:paraId="709CA4A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415C8F1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42CA9400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lun Davies</w:t>
            </w:r>
          </w:p>
        </w:tc>
      </w:tr>
      <w:tr w:rsidR="009517C3" w:rsidRPr="001E5443" w14:paraId="3CE4AB1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465A702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0AC4D9D0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Arunashis Sau</w:t>
            </w:r>
          </w:p>
        </w:tc>
      </w:tr>
      <w:tr w:rsidR="009517C3" w:rsidRPr="001E5443" w14:paraId="071147A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B85A4B2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410C11BD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1" w:name="_Hlk88557591"/>
            <w:r w:rsidRPr="00212991">
              <w:rPr>
                <w:rFonts w:cstheme="minorHAnsi"/>
                <w:sz w:val="14"/>
                <w:szCs w:val="14"/>
              </w:rPr>
              <w:t>Costas Kallis</w:t>
            </w:r>
            <w:bookmarkEnd w:id="1"/>
          </w:p>
        </w:tc>
      </w:tr>
      <w:tr w:rsidR="009517C3" w:rsidRPr="001E5443" w14:paraId="3AFD6AD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CF733F4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7290E065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Fu Siong Ng</w:t>
            </w:r>
          </w:p>
        </w:tc>
      </w:tr>
      <w:tr w:rsidR="009517C3" w:rsidRPr="001E5443" w14:paraId="63FEF4C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6F8A68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2C195C84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F1F85">
              <w:rPr>
                <w:rFonts w:cstheme="minorHAnsi"/>
                <w:sz w:val="14"/>
                <w:szCs w:val="14"/>
              </w:rPr>
              <w:t>Hannah Whittaker</w:t>
            </w:r>
          </w:p>
        </w:tc>
      </w:tr>
      <w:tr w:rsidR="009517C3" w14:paraId="21AF74D8" w14:textId="77777777" w:rsidTr="009517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700E19D" w14:textId="77777777" w:rsidR="009517C3" w:rsidRPr="00DE1958" w:rsidRDefault="009517C3" w:rsidP="008A0C98">
            <w:pPr>
              <w:rPr>
                <w:color w:val="000000"/>
                <w:sz w:val="14"/>
                <w:szCs w:val="14"/>
                <w:lang w:eastAsia="en-GB"/>
              </w:rPr>
            </w:pPr>
            <w:r w:rsidRPr="009D0582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07DC18C8" w14:textId="77777777" w:rsidR="009517C3" w:rsidRPr="00D93CC5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eastAsia="en-GB"/>
              </w:rPr>
            </w:pPr>
            <w:r w:rsidRPr="009D0582">
              <w:rPr>
                <w:rFonts w:cstheme="minorHAnsi"/>
                <w:sz w:val="14"/>
                <w:szCs w:val="14"/>
              </w:rPr>
              <w:t>Ioanna Tzoulaki</w:t>
            </w:r>
          </w:p>
        </w:tc>
      </w:tr>
      <w:tr w:rsidR="009517C3" w:rsidRPr="001E5443" w14:paraId="04549D7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322412F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342B8330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D5E2B">
              <w:rPr>
                <w:rFonts w:cstheme="minorHAnsi"/>
                <w:sz w:val="14"/>
                <w:szCs w:val="14"/>
              </w:rPr>
              <w:t>Jennifer Quint</w:t>
            </w:r>
          </w:p>
        </w:tc>
      </w:tr>
      <w:tr w:rsidR="009517C3" w:rsidRPr="001E5443" w14:paraId="4C0CD20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3D2A57BE" w14:textId="77777777" w:rsidR="009517C3" w:rsidRPr="00CD7EB4" w:rsidRDefault="009517C3" w:rsidP="008A0C98">
            <w:pPr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14:paraId="1C74E89F" w14:textId="77777777" w:rsidR="009517C3" w:rsidRPr="00CD7EB4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Juliette Unwin</w:t>
            </w:r>
          </w:p>
        </w:tc>
      </w:tr>
      <w:tr w:rsidR="009517C3" w14:paraId="79A3874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2E1840D" w14:textId="77777777" w:rsidR="009517C3" w:rsidRPr="00DE1958" w:rsidRDefault="009517C3" w:rsidP="008A0C98">
            <w:pPr>
              <w:rPr>
                <w:color w:val="000000"/>
                <w:sz w:val="14"/>
                <w:szCs w:val="14"/>
                <w:lang w:eastAsia="en-GB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40939AB9" w14:textId="77777777" w:rsidR="009517C3" w:rsidRPr="00D93CC5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eastAsia="en-GB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Libor Pastika</w:t>
            </w:r>
          </w:p>
        </w:tc>
      </w:tr>
      <w:tr w:rsidR="009517C3" w:rsidRPr="001E5443" w14:paraId="12259AE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118A2B28" w14:textId="77777777" w:rsidR="009517C3" w:rsidRPr="00CD7EB4" w:rsidRDefault="009517C3" w:rsidP="008A0C98">
            <w:pPr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14:paraId="7CA64803" w14:textId="77777777" w:rsidR="009517C3" w:rsidRPr="00CD7EB4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Petter Brodin</w:t>
            </w:r>
          </w:p>
        </w:tc>
      </w:tr>
      <w:tr w:rsidR="009517C3" w:rsidRPr="001E5443" w14:paraId="611C1ED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47B4FEB7" w14:textId="77777777" w:rsidR="009517C3" w:rsidRPr="00CD7EB4" w:rsidRDefault="009517C3" w:rsidP="008A0C98">
            <w:pPr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noWrap/>
            <w:vAlign w:val="center"/>
          </w:tcPr>
          <w:p w14:paraId="059C880D" w14:textId="77777777" w:rsidR="009517C3" w:rsidRPr="00CD7EB4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Philip Stone</w:t>
            </w:r>
          </w:p>
        </w:tc>
      </w:tr>
      <w:tr w:rsidR="009517C3" w:rsidRPr="001E5443" w14:paraId="1B07E79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ED7AF7E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03742DA6" w14:textId="77777777" w:rsidR="009517C3" w:rsidRPr="00CF1F85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afa Salim</w:t>
            </w:r>
          </w:p>
        </w:tc>
      </w:tr>
      <w:tr w:rsidR="009517C3" w:rsidRPr="001E5443" w14:paraId="33977D8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94D2F41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411A9373" w14:textId="77777777" w:rsidR="009517C3" w:rsidRPr="009D0582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arah Cook</w:t>
            </w:r>
          </w:p>
        </w:tc>
      </w:tr>
      <w:tr w:rsidR="009517C3" w:rsidRPr="001E5443" w14:paraId="774BDD1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5B70984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Imperial College London</w:t>
            </w:r>
          </w:p>
        </w:tc>
        <w:tc>
          <w:tcPr>
            <w:tcW w:w="2042" w:type="dxa"/>
            <w:noWrap/>
            <w:vAlign w:val="center"/>
          </w:tcPr>
          <w:p w14:paraId="69F5019D" w14:textId="77777777" w:rsidR="009517C3" w:rsidRPr="008D5E2B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arah Onida</w:t>
            </w:r>
          </w:p>
        </w:tc>
      </w:tr>
      <w:tr w:rsidR="009517C3" w14:paraId="35F0756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46EB61E" w14:textId="77777777" w:rsidR="009517C3" w:rsidRPr="00DE1958" w:rsidRDefault="009517C3" w:rsidP="008A0C98">
            <w:pPr>
              <w:rPr>
                <w:color w:val="000000"/>
                <w:sz w:val="14"/>
                <w:szCs w:val="14"/>
                <w:lang w:eastAsia="en-GB"/>
              </w:rPr>
            </w:pPr>
            <w:r>
              <w:rPr>
                <w:rFonts w:cstheme="minorHAnsi"/>
                <w:sz w:val="14"/>
                <w:szCs w:val="14"/>
              </w:rPr>
              <w:t>Imperial College London (LCP)</w:t>
            </w:r>
          </w:p>
        </w:tc>
        <w:tc>
          <w:tcPr>
            <w:tcW w:w="2042" w:type="dxa"/>
            <w:noWrap/>
            <w:vAlign w:val="center"/>
          </w:tcPr>
          <w:p w14:paraId="164D7E3C" w14:textId="77777777" w:rsidR="009517C3" w:rsidRPr="00D93CC5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eastAsia="en-GB"/>
              </w:rPr>
            </w:pPr>
            <w:r>
              <w:rPr>
                <w:rFonts w:cstheme="minorHAnsi"/>
                <w:sz w:val="14"/>
                <w:szCs w:val="14"/>
              </w:rPr>
              <w:t>Alistair Marsland</w:t>
            </w:r>
          </w:p>
        </w:tc>
      </w:tr>
      <w:tr w:rsidR="009517C3" w:rsidRPr="001E5443" w14:paraId="054C6AE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4D4AD55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mperial College London (LCP)</w:t>
            </w:r>
          </w:p>
        </w:tc>
        <w:tc>
          <w:tcPr>
            <w:tcW w:w="2042" w:type="dxa"/>
            <w:noWrap/>
            <w:vAlign w:val="center"/>
          </w:tcPr>
          <w:p w14:paraId="4E0A8991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ndrew Thompson</w:t>
            </w:r>
          </w:p>
        </w:tc>
      </w:tr>
      <w:tr w:rsidR="009517C3" w:rsidRPr="001E5443" w14:paraId="0B8ECA3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FADD09F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mperial College London (LCP)</w:t>
            </w:r>
          </w:p>
        </w:tc>
        <w:tc>
          <w:tcPr>
            <w:tcW w:w="2042" w:type="dxa"/>
            <w:noWrap/>
            <w:vAlign w:val="center"/>
            <w:hideMark/>
          </w:tcPr>
          <w:p w14:paraId="2A294026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ara Holloway</w:t>
            </w:r>
          </w:p>
        </w:tc>
      </w:tr>
      <w:tr w:rsidR="009517C3" w:rsidRPr="001E5443" w14:paraId="75652A1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FF0AD11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mperial College London (LCP)</w:t>
            </w:r>
          </w:p>
        </w:tc>
        <w:tc>
          <w:tcPr>
            <w:tcW w:w="2042" w:type="dxa"/>
            <w:noWrap/>
            <w:vAlign w:val="center"/>
          </w:tcPr>
          <w:p w14:paraId="4F2C6680" w14:textId="77777777" w:rsidR="009517C3" w:rsidRPr="00CD7EB4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Thomas Porter</w:t>
            </w:r>
          </w:p>
        </w:tc>
      </w:tr>
      <w:tr w:rsidR="009517C3" w:rsidRPr="001E5443" w14:paraId="7F08189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50DB723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NSIGHT</w:t>
            </w:r>
          </w:p>
        </w:tc>
        <w:tc>
          <w:tcPr>
            <w:tcW w:w="2042" w:type="dxa"/>
            <w:noWrap/>
            <w:vAlign w:val="center"/>
          </w:tcPr>
          <w:p w14:paraId="3A378578" w14:textId="77777777" w:rsidR="009517C3" w:rsidRPr="00CD7EB4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Alastair Denniston</w:t>
            </w:r>
          </w:p>
        </w:tc>
      </w:tr>
      <w:tr w:rsidR="009517C3" w:rsidRPr="001E5443" w14:paraId="2EB69E3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4A379EB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eele University</w:t>
            </w:r>
          </w:p>
        </w:tc>
        <w:tc>
          <w:tcPr>
            <w:tcW w:w="2042" w:type="dxa"/>
            <w:noWrap/>
            <w:vAlign w:val="center"/>
          </w:tcPr>
          <w:p w14:paraId="3E892754" w14:textId="77777777" w:rsidR="009517C3" w:rsidRPr="00CD7EB4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Mamas </w:t>
            </w:r>
            <w:proofErr w:type="spellStart"/>
            <w:r w:rsidRPr="00C11BAF">
              <w:rPr>
                <w:rFonts w:cstheme="minorHAnsi"/>
                <w:sz w:val="14"/>
                <w:szCs w:val="14"/>
              </w:rPr>
              <w:t>Mamas</w:t>
            </w:r>
            <w:proofErr w:type="spellEnd"/>
          </w:p>
        </w:tc>
      </w:tr>
      <w:tr w:rsidR="009517C3" w:rsidRPr="001E5443" w14:paraId="33B1A03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7AA7A43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bookmarkStart w:id="2" w:name="_Hlk71214340"/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  <w:bookmarkEnd w:id="2"/>
          </w:p>
        </w:tc>
        <w:tc>
          <w:tcPr>
            <w:tcW w:w="2042" w:type="dxa"/>
            <w:noWrap/>
            <w:vAlign w:val="center"/>
          </w:tcPr>
          <w:p w14:paraId="62215473" w14:textId="77777777" w:rsidR="009517C3" w:rsidRPr="00CD7EB4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bdel Douiri</w:t>
            </w:r>
          </w:p>
        </w:tc>
      </w:tr>
      <w:tr w:rsidR="009517C3" w:rsidRPr="001E5443" w14:paraId="401E3D8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05C08B1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25C6364F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Adejoke Oluyase</w:t>
            </w:r>
          </w:p>
        </w:tc>
      </w:tr>
      <w:tr w:rsidR="009517C3" w:rsidRPr="001E5443" w14:paraId="0B33764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32B5329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1022340C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jay Shah</w:t>
            </w:r>
          </w:p>
        </w:tc>
      </w:tr>
      <w:tr w:rsidR="009517C3" w:rsidRPr="001E5443" w14:paraId="30E470A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04CFA99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3436AF00" w14:textId="77777777" w:rsidR="009517C3" w:rsidRPr="00CD7EB4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Alexandru Dregan</w:t>
            </w:r>
          </w:p>
        </w:tc>
      </w:tr>
      <w:tr w:rsidR="00BD18FD" w:rsidRPr="001E5443" w14:paraId="6D22C36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A324CF5" w14:textId="25C88382" w:rsidR="00BD18FD" w:rsidRPr="00C11BAF" w:rsidRDefault="00BD18FD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King’s College London</w:t>
            </w:r>
          </w:p>
        </w:tc>
        <w:tc>
          <w:tcPr>
            <w:tcW w:w="2042" w:type="dxa"/>
            <w:noWrap/>
            <w:vAlign w:val="center"/>
          </w:tcPr>
          <w:p w14:paraId="06BF1F5C" w14:textId="2F5AD673" w:rsidR="00BD18FD" w:rsidRPr="00BB0180" w:rsidRDefault="00BD18FD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y Ronaldson</w:t>
            </w:r>
          </w:p>
        </w:tc>
      </w:tr>
      <w:tr w:rsidR="009517C3" w:rsidRPr="001E5443" w14:paraId="31144E2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6C2DF2E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3CF8D51B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Anna Bone</w:t>
            </w:r>
          </w:p>
        </w:tc>
      </w:tr>
      <w:tr w:rsidR="009517C3" w:rsidRPr="001E5443" w14:paraId="6F65A13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306930B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5E43F046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2221A">
              <w:rPr>
                <w:rFonts w:cstheme="minorHAnsi"/>
                <w:sz w:val="14"/>
                <w:szCs w:val="14"/>
              </w:rPr>
              <w:t>Antonio Cannata</w:t>
            </w:r>
          </w:p>
        </w:tc>
      </w:tr>
      <w:tr w:rsidR="009517C3" w:rsidRPr="001E5443" w14:paraId="03DA2E1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8E5C6FE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120FD139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Ben Bray</w:t>
            </w:r>
          </w:p>
        </w:tc>
      </w:tr>
      <w:tr w:rsidR="009517C3" w:rsidRPr="001E5443" w14:paraId="278A036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42796B3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5DCD4983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Charles Wolfe</w:t>
            </w:r>
          </w:p>
        </w:tc>
      </w:tr>
      <w:tr w:rsidR="009517C3" w:rsidRPr="001E5443" w14:paraId="72CBB5E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4B24875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7692A4DD" w14:textId="77777777" w:rsidR="009517C3" w:rsidRPr="00D46239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52037">
              <w:rPr>
                <w:rFonts w:cstheme="minorHAnsi"/>
                <w:sz w:val="14"/>
                <w:szCs w:val="14"/>
              </w:rPr>
              <w:t>Daniel Bromage</w:t>
            </w:r>
          </w:p>
        </w:tc>
      </w:tr>
      <w:tr w:rsidR="009517C3" w:rsidRPr="001E5443" w14:paraId="36A0132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C0F7136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4776E0EF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3" w:name="_Hlk92980506"/>
            <w:r w:rsidRPr="002D252A">
              <w:rPr>
                <w:rFonts w:cstheme="minorHAnsi"/>
                <w:sz w:val="14"/>
                <w:szCs w:val="14"/>
              </w:rPr>
              <w:t>Dominic Oliver</w:t>
            </w:r>
            <w:bookmarkEnd w:id="3"/>
          </w:p>
        </w:tc>
      </w:tr>
      <w:tr w:rsidR="009517C3" w:rsidRPr="001E5443" w14:paraId="266FA7D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60ABED1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55472BFF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Elena Nikiphorou</w:t>
            </w:r>
          </w:p>
        </w:tc>
      </w:tr>
      <w:tr w:rsidR="00DF16D1" w:rsidRPr="001E5443" w14:paraId="34F04B3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F74AF52" w14:textId="559F0046" w:rsidR="00DF16D1" w:rsidRPr="00C11BAF" w:rsidRDefault="00DF16D1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7A76A6F7" w14:textId="01815B37" w:rsidR="00DF16D1" w:rsidRPr="00C11BAF" w:rsidRDefault="00DF16D1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meka Chukwusa</w:t>
            </w:r>
          </w:p>
        </w:tc>
      </w:tr>
      <w:tr w:rsidR="009517C3" w:rsidRPr="001E5443" w14:paraId="6099044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4867A2F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560A34D0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Gareth Williams</w:t>
            </w:r>
          </w:p>
        </w:tc>
      </w:tr>
      <w:tr w:rsidR="00DF16D1" w:rsidRPr="001E5443" w14:paraId="5551EA3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CBA79B2" w14:textId="16A7CF48" w:rsidR="00DF16D1" w:rsidRPr="00C11BAF" w:rsidRDefault="00DF16D1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38DB6F84" w14:textId="32944CAE" w:rsidR="00DF16D1" w:rsidRPr="00FD45E5" w:rsidRDefault="00DF16D1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F16D1">
              <w:rPr>
                <w:rFonts w:cstheme="minorHAnsi"/>
                <w:sz w:val="14"/>
                <w:szCs w:val="14"/>
              </w:rPr>
              <w:t>Gayan Perera</w:t>
            </w:r>
          </w:p>
        </w:tc>
      </w:tr>
      <w:tr w:rsidR="009517C3" w:rsidRPr="001E5443" w14:paraId="036BBB6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946D7A9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5DCC587E" w14:textId="77777777" w:rsidR="009517C3" w:rsidRPr="002D252A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Harry Watson</w:t>
            </w:r>
          </w:p>
        </w:tc>
      </w:tr>
      <w:tr w:rsidR="009517C3" w:rsidRPr="001E5443" w14:paraId="4901FAC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7015242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68BD80C5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Irene Higginson</w:t>
            </w:r>
          </w:p>
        </w:tc>
      </w:tr>
      <w:tr w:rsidR="009517C3" w:rsidRPr="001E5443" w14:paraId="704632CA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BFD9B3F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7B39B79E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865CD">
              <w:rPr>
                <w:rFonts w:cstheme="minorHAnsi"/>
                <w:sz w:val="14"/>
                <w:szCs w:val="14"/>
              </w:rPr>
              <w:t>Javiera Leniz Martelli</w:t>
            </w:r>
          </w:p>
        </w:tc>
      </w:tr>
      <w:tr w:rsidR="009517C3" w:rsidRPr="001E5443" w14:paraId="35063BF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0175C1A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2B3540DE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Jayati Das-Munshi</w:t>
            </w:r>
          </w:p>
        </w:tc>
      </w:tr>
      <w:tr w:rsidR="009517C3" w:rsidRPr="001E5443" w14:paraId="25B94E9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B368EB3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070D566D" w14:textId="77777777" w:rsidR="009517C3" w:rsidRPr="00D46239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2463">
              <w:rPr>
                <w:rFonts w:cstheme="minorHAnsi"/>
                <w:sz w:val="14"/>
                <w:szCs w:val="14"/>
              </w:rPr>
              <w:t>Joanna Davies</w:t>
            </w:r>
          </w:p>
        </w:tc>
      </w:tr>
      <w:tr w:rsidR="009517C3" w:rsidRPr="001E5443" w14:paraId="14CACB4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107E8A4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3774BEDC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Johnny Downs</w:t>
            </w:r>
          </w:p>
        </w:tc>
      </w:tr>
      <w:tr w:rsidR="009517C3" w:rsidRPr="001E5443" w14:paraId="09A4788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2E41B1C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43F0D83D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Katherine Sleeman</w:t>
            </w:r>
          </w:p>
        </w:tc>
      </w:tr>
      <w:tr w:rsidR="009517C3" w:rsidRPr="001E5443" w14:paraId="34B6307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5B16B4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026D4329" w14:textId="77777777" w:rsidR="009517C3" w:rsidRPr="00D46239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218EA">
              <w:rPr>
                <w:rFonts w:cstheme="minorHAnsi"/>
                <w:sz w:val="14"/>
                <w:szCs w:val="14"/>
              </w:rPr>
              <w:t>Mevhibe Hocaoglu</w:t>
            </w:r>
          </w:p>
        </w:tc>
      </w:tr>
      <w:tr w:rsidR="00DD3BB2" w:rsidRPr="001E5443" w14:paraId="7FCF238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1A50910" w14:textId="77BC43F0" w:rsidR="00DD3BB2" w:rsidRPr="00C11BAF" w:rsidRDefault="00DD3BB2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King’s College London</w:t>
            </w:r>
          </w:p>
        </w:tc>
        <w:tc>
          <w:tcPr>
            <w:tcW w:w="2042" w:type="dxa"/>
            <w:noWrap/>
            <w:vAlign w:val="center"/>
          </w:tcPr>
          <w:p w14:paraId="63599C54" w14:textId="476A0280" w:rsidR="00DD3BB2" w:rsidRPr="006218EA" w:rsidRDefault="00DD3BB2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atasha Chilman</w:t>
            </w:r>
          </w:p>
        </w:tc>
      </w:tr>
      <w:tr w:rsidR="009517C3" w:rsidRPr="001E5443" w14:paraId="66F68BC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C6F3F3F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62DA2CD3" w14:textId="77777777" w:rsidR="009517C3" w:rsidRPr="00862463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218EA">
              <w:rPr>
                <w:rFonts w:cstheme="minorHAnsi"/>
                <w:sz w:val="14"/>
                <w:szCs w:val="14"/>
              </w:rPr>
              <w:t>Rachel Cripps</w:t>
            </w:r>
          </w:p>
        </w:tc>
      </w:tr>
      <w:tr w:rsidR="009517C3" w:rsidRPr="001E5443" w14:paraId="518F611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B5DCF3A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78E3ADCC" w14:textId="77777777" w:rsidR="009517C3" w:rsidRPr="00D46239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Richard Killick</w:t>
            </w:r>
          </w:p>
        </w:tc>
      </w:tr>
      <w:tr w:rsidR="009517C3" w:rsidRPr="001E5443" w14:paraId="5A7CA27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48DBF6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4CF47D6D" w14:textId="77777777" w:rsidR="009517C3" w:rsidRPr="00D46239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341AE">
              <w:rPr>
                <w:rFonts w:cstheme="minorHAnsi"/>
                <w:sz w:val="14"/>
                <w:szCs w:val="14"/>
              </w:rPr>
              <w:t>Theresa McDonagh</w:t>
            </w:r>
          </w:p>
        </w:tc>
      </w:tr>
      <w:tr w:rsidR="009517C3" w:rsidRPr="001E5443" w14:paraId="0FF5B10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A72010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ing's College London</w:t>
            </w:r>
          </w:p>
        </w:tc>
        <w:tc>
          <w:tcPr>
            <w:tcW w:w="2042" w:type="dxa"/>
            <w:noWrap/>
            <w:vAlign w:val="center"/>
          </w:tcPr>
          <w:p w14:paraId="029E5A2A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865CD">
              <w:rPr>
                <w:rFonts w:cstheme="minorHAnsi"/>
                <w:sz w:val="14"/>
                <w:szCs w:val="14"/>
              </w:rPr>
              <w:t>Vasa Curcin</w:t>
            </w:r>
          </w:p>
        </w:tc>
      </w:tr>
      <w:tr w:rsidR="009517C3" w:rsidRPr="001E5443" w14:paraId="23A4486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F956D74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Leeds Teaching Hospitals NHS Trust</w:t>
            </w:r>
          </w:p>
        </w:tc>
        <w:tc>
          <w:tcPr>
            <w:tcW w:w="2042" w:type="dxa"/>
            <w:noWrap/>
            <w:vAlign w:val="center"/>
          </w:tcPr>
          <w:p w14:paraId="0294DB0E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Carin van Doorn</w:t>
            </w:r>
          </w:p>
        </w:tc>
      </w:tr>
      <w:tr w:rsidR="009517C3" w:rsidRPr="001E5443" w14:paraId="5EBDC9C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079961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790596">
              <w:rPr>
                <w:rFonts w:cstheme="minorHAnsi"/>
                <w:sz w:val="14"/>
                <w:szCs w:val="14"/>
              </w:rPr>
              <w:lastRenderedPageBreak/>
              <w:t xml:space="preserve">London School of Economics </w:t>
            </w:r>
            <w:r>
              <w:rPr>
                <w:rFonts w:cstheme="minorHAnsi"/>
                <w:sz w:val="14"/>
                <w:szCs w:val="14"/>
              </w:rPr>
              <w:t>&amp;</w:t>
            </w:r>
            <w:r w:rsidRPr="00790596">
              <w:rPr>
                <w:rFonts w:cstheme="minorHAnsi"/>
                <w:sz w:val="14"/>
                <w:szCs w:val="14"/>
              </w:rPr>
              <w:t xml:space="preserve"> Political Science</w:t>
            </w:r>
          </w:p>
        </w:tc>
        <w:tc>
          <w:tcPr>
            <w:tcW w:w="2042" w:type="dxa"/>
            <w:noWrap/>
            <w:vAlign w:val="center"/>
          </w:tcPr>
          <w:p w14:paraId="037FF3EF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Rocco Friebel</w:t>
            </w:r>
          </w:p>
        </w:tc>
      </w:tr>
      <w:tr w:rsidR="009517C3" w:rsidRPr="001E5443" w14:paraId="6137180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1F39D3B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ondon School of Hygiene &amp; Tropical Medicine</w:t>
            </w:r>
          </w:p>
        </w:tc>
        <w:tc>
          <w:tcPr>
            <w:tcW w:w="2042" w:type="dxa"/>
            <w:noWrap/>
            <w:vAlign w:val="center"/>
          </w:tcPr>
          <w:p w14:paraId="69E3BF84" w14:textId="77777777" w:rsidR="009517C3" w:rsidRPr="00CD7EB4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rturo de la Cruz</w:t>
            </w:r>
          </w:p>
        </w:tc>
      </w:tr>
      <w:tr w:rsidR="009517C3" w:rsidRPr="001E5443" w14:paraId="7EEC6FA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9A2702F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London School of Hygiene &amp; Tropical Medicine</w:t>
            </w:r>
          </w:p>
        </w:tc>
        <w:tc>
          <w:tcPr>
            <w:tcW w:w="2042" w:type="dxa"/>
            <w:noWrap/>
            <w:vAlign w:val="center"/>
          </w:tcPr>
          <w:p w14:paraId="07B67D2A" w14:textId="77777777" w:rsidR="009517C3" w:rsidRPr="00D865CD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Dorothea Nitsch</w:t>
            </w:r>
          </w:p>
        </w:tc>
      </w:tr>
      <w:tr w:rsidR="009517C3" w:rsidRPr="001E5443" w14:paraId="2F6357C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F851B42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London School of Hygiene &amp; Tropical Medicine</w:t>
            </w:r>
          </w:p>
        </w:tc>
        <w:tc>
          <w:tcPr>
            <w:tcW w:w="2042" w:type="dxa"/>
            <w:noWrap/>
            <w:vAlign w:val="center"/>
          </w:tcPr>
          <w:p w14:paraId="4073A3E5" w14:textId="77777777" w:rsidR="009517C3" w:rsidRPr="00D865CD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Patrick Bidulka</w:t>
            </w:r>
          </w:p>
        </w:tc>
      </w:tr>
      <w:tr w:rsidR="009517C3" w:rsidRPr="001E5443" w14:paraId="507579FA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12AD04D" w14:textId="77777777" w:rsidR="009517C3" w:rsidRPr="00CD7EB4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London School of Hygiene &amp; Tropical Medicine</w:t>
            </w:r>
          </w:p>
        </w:tc>
        <w:tc>
          <w:tcPr>
            <w:tcW w:w="2042" w:type="dxa"/>
            <w:noWrap/>
            <w:vAlign w:val="center"/>
          </w:tcPr>
          <w:p w14:paraId="3285C223" w14:textId="77777777" w:rsidR="009517C3" w:rsidRPr="009D0582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Qiuju Li</w:t>
            </w:r>
          </w:p>
        </w:tc>
      </w:tr>
      <w:tr w:rsidR="009517C3" w:rsidRPr="001E5443" w14:paraId="7C3B45D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5D54DAD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AB4D8F">
              <w:rPr>
                <w:rFonts w:cstheme="minorHAnsi"/>
                <w:sz w:val="14"/>
                <w:szCs w:val="14"/>
              </w:rPr>
              <w:t>Manchester University NHS Foundation Trust</w:t>
            </w:r>
          </w:p>
        </w:tc>
        <w:tc>
          <w:tcPr>
            <w:tcW w:w="2042" w:type="dxa"/>
            <w:noWrap/>
            <w:vAlign w:val="center"/>
          </w:tcPr>
          <w:p w14:paraId="2311C83B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AB4D8F">
              <w:rPr>
                <w:rFonts w:cstheme="minorHAnsi"/>
                <w:sz w:val="14"/>
                <w:szCs w:val="14"/>
              </w:rPr>
              <w:t>Martin Rutter</w:t>
            </w:r>
          </w:p>
        </w:tc>
      </w:tr>
      <w:tr w:rsidR="00BD18FD" w:rsidRPr="001E5443" w14:paraId="3783F3C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0133733" w14:textId="686333BF" w:rsidR="00BD18FD" w:rsidRPr="00AB4D8F" w:rsidRDefault="00BD18FD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ewcastle-upon-Tyne Hospitals NHS Foundation Trust</w:t>
            </w:r>
          </w:p>
        </w:tc>
        <w:tc>
          <w:tcPr>
            <w:tcW w:w="2042" w:type="dxa"/>
            <w:noWrap/>
            <w:vAlign w:val="center"/>
          </w:tcPr>
          <w:p w14:paraId="2C399132" w14:textId="54E498F2" w:rsidR="00BD18FD" w:rsidRPr="00AB4D8F" w:rsidRDefault="00BD18FD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lex Grundmann</w:t>
            </w:r>
          </w:p>
        </w:tc>
      </w:tr>
      <w:tr w:rsidR="009517C3" w14:paraId="2794655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8F4259A" w14:textId="77777777" w:rsidR="009517C3" w:rsidRPr="00DE1958" w:rsidRDefault="009517C3" w:rsidP="008A0C9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NHS </w:t>
            </w:r>
            <w:r>
              <w:rPr>
                <w:rFonts w:cstheme="minorHAnsi"/>
                <w:sz w:val="14"/>
                <w:szCs w:val="14"/>
              </w:rPr>
              <w:t>England</w:t>
            </w:r>
          </w:p>
        </w:tc>
        <w:tc>
          <w:tcPr>
            <w:tcW w:w="2042" w:type="dxa"/>
            <w:noWrap/>
            <w:vAlign w:val="center"/>
          </w:tcPr>
          <w:p w14:paraId="1953313B" w14:textId="77777777" w:rsidR="009517C3" w:rsidRPr="00D93CC5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eastAsia="en-GB"/>
              </w:rPr>
            </w:pPr>
            <w:r w:rsidRPr="0052221A">
              <w:rPr>
                <w:rFonts w:cstheme="minorHAnsi"/>
                <w:sz w:val="14"/>
                <w:szCs w:val="14"/>
              </w:rPr>
              <w:t>Adam</w:t>
            </w:r>
            <w:r>
              <w:rPr>
                <w:rFonts w:cstheme="minorHAnsi"/>
                <w:sz w:val="14"/>
                <w:szCs w:val="14"/>
              </w:rPr>
              <w:t xml:space="preserve"> Ho</w:t>
            </w:r>
            <w:r w:rsidRPr="0052221A">
              <w:rPr>
                <w:rFonts w:cstheme="minorHAnsi"/>
                <w:sz w:val="14"/>
                <w:szCs w:val="14"/>
              </w:rPr>
              <w:t>lling</w:t>
            </w:r>
            <w:r>
              <w:rPr>
                <w:rFonts w:cstheme="minorHAnsi"/>
                <w:sz w:val="14"/>
                <w:szCs w:val="14"/>
              </w:rPr>
              <w:t>s</w:t>
            </w:r>
          </w:p>
        </w:tc>
      </w:tr>
      <w:tr w:rsidR="009517C3" w14:paraId="30280F73" w14:textId="77777777" w:rsidTr="009517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2FFE02C" w14:textId="77777777" w:rsidR="009517C3" w:rsidRPr="00DE1958" w:rsidRDefault="009517C3" w:rsidP="008A0C9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NHS </w:t>
            </w:r>
            <w:r>
              <w:rPr>
                <w:rFonts w:cstheme="minorHAnsi"/>
                <w:sz w:val="14"/>
                <w:szCs w:val="14"/>
              </w:rPr>
              <w:t>England</w:t>
            </w:r>
          </w:p>
        </w:tc>
        <w:tc>
          <w:tcPr>
            <w:tcW w:w="2042" w:type="dxa"/>
            <w:vAlign w:val="center"/>
          </w:tcPr>
          <w:p w14:paraId="2D47A23F" w14:textId="77777777" w:rsidR="009517C3" w:rsidRPr="00D93CC5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52221A">
              <w:rPr>
                <w:rFonts w:cstheme="minorHAnsi"/>
                <w:sz w:val="14"/>
                <w:szCs w:val="14"/>
              </w:rPr>
              <w:t>Angeliki Antonarou</w:t>
            </w:r>
          </w:p>
        </w:tc>
      </w:tr>
      <w:tr w:rsidR="00B167F8" w14:paraId="5C62A21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26E63F8" w14:textId="240BFF14" w:rsidR="00B167F8" w:rsidRPr="00C11BAF" w:rsidRDefault="00B167F8" w:rsidP="008A0C98">
            <w:pPr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NHS </w:t>
            </w:r>
            <w:r>
              <w:rPr>
                <w:rFonts w:cstheme="minorHAnsi"/>
                <w:sz w:val="14"/>
                <w:szCs w:val="14"/>
              </w:rPr>
              <w:t>England</w:t>
            </w:r>
          </w:p>
        </w:tc>
        <w:tc>
          <w:tcPr>
            <w:tcW w:w="2042" w:type="dxa"/>
            <w:vAlign w:val="center"/>
          </w:tcPr>
          <w:p w14:paraId="4FFDF311" w14:textId="3E6A63FC" w:rsidR="00B167F8" w:rsidRPr="0052221A" w:rsidRDefault="00B167F8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aniel Schofield</w:t>
            </w:r>
          </w:p>
        </w:tc>
      </w:tr>
      <w:tr w:rsidR="009517C3" w:rsidRPr="001E5443" w14:paraId="001B38B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6366215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HS England</w:t>
            </w:r>
          </w:p>
        </w:tc>
        <w:tc>
          <w:tcPr>
            <w:tcW w:w="2042" w:type="dxa"/>
            <w:noWrap/>
            <w:vAlign w:val="center"/>
          </w:tcPr>
          <w:p w14:paraId="3F5D79EC" w14:textId="77777777" w:rsidR="009517C3" w:rsidRPr="006218EA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Deborah Lowe</w:t>
            </w:r>
          </w:p>
        </w:tc>
      </w:tr>
      <w:tr w:rsidR="00EB6F0F" w:rsidRPr="001E5443" w14:paraId="453B4A1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0B86EB0" w14:textId="5282DE8D" w:rsidR="00EB6F0F" w:rsidRPr="00C11BAF" w:rsidRDefault="00EB6F0F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HS England</w:t>
            </w:r>
          </w:p>
        </w:tc>
        <w:tc>
          <w:tcPr>
            <w:tcW w:w="2042" w:type="dxa"/>
            <w:noWrap/>
            <w:vAlign w:val="center"/>
          </w:tcPr>
          <w:p w14:paraId="2E7B24B0" w14:textId="1F35EBAC" w:rsidR="00EB6F0F" w:rsidRPr="00C11BAF" w:rsidRDefault="00EB6F0F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lizabeth Kelly</w:t>
            </w:r>
          </w:p>
        </w:tc>
      </w:tr>
      <w:tr w:rsidR="00EB6F0F" w:rsidRPr="001E5443" w14:paraId="6ED5C04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0256E84" w14:textId="6D0C96EB" w:rsidR="00EB6F0F" w:rsidRPr="00C11BAF" w:rsidRDefault="00EB6F0F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HS England</w:t>
            </w:r>
          </w:p>
        </w:tc>
        <w:tc>
          <w:tcPr>
            <w:tcW w:w="2042" w:type="dxa"/>
            <w:noWrap/>
            <w:vAlign w:val="center"/>
          </w:tcPr>
          <w:p w14:paraId="470D9339" w14:textId="26522156" w:rsidR="00EB6F0F" w:rsidRDefault="00EB6F0F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Richardson</w:t>
            </w:r>
          </w:p>
        </w:tc>
      </w:tr>
      <w:tr w:rsidR="00EB6F0F" w:rsidRPr="001E5443" w14:paraId="66605D0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538E017" w14:textId="63950564" w:rsidR="00EB6F0F" w:rsidRPr="00C11BAF" w:rsidRDefault="00EB6F0F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HS England</w:t>
            </w:r>
          </w:p>
        </w:tc>
        <w:tc>
          <w:tcPr>
            <w:tcW w:w="2042" w:type="dxa"/>
            <w:noWrap/>
            <w:vAlign w:val="center"/>
          </w:tcPr>
          <w:p w14:paraId="01F9C753" w14:textId="419B87F4" w:rsidR="00EB6F0F" w:rsidRPr="00EB6F0F" w:rsidRDefault="00EB6F0F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Humaira Hussein</w:t>
            </w:r>
          </w:p>
        </w:tc>
      </w:tr>
      <w:tr w:rsidR="009517C3" w:rsidRPr="001E5443" w14:paraId="6B6E928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D4308A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NHS </w:t>
            </w:r>
            <w:r>
              <w:rPr>
                <w:rFonts w:cstheme="minorHAnsi"/>
                <w:sz w:val="14"/>
                <w:szCs w:val="14"/>
              </w:rPr>
              <w:t>England</w:t>
            </w:r>
          </w:p>
        </w:tc>
        <w:tc>
          <w:tcPr>
            <w:tcW w:w="2042" w:type="dxa"/>
            <w:noWrap/>
            <w:vAlign w:val="center"/>
          </w:tcPr>
          <w:p w14:paraId="0FAFEEF3" w14:textId="77777777" w:rsidR="009517C3" w:rsidRPr="00D865CD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Jake Kasan</w:t>
            </w:r>
          </w:p>
        </w:tc>
      </w:tr>
      <w:tr w:rsidR="00EB6F0F" w:rsidRPr="001E5443" w14:paraId="5E12989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E66DBEE" w14:textId="6A9FA494" w:rsidR="00EB6F0F" w:rsidRPr="00C11BAF" w:rsidRDefault="00EB6F0F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NHS </w:t>
            </w:r>
            <w:r>
              <w:rPr>
                <w:rFonts w:cstheme="minorHAnsi"/>
                <w:sz w:val="14"/>
                <w:szCs w:val="14"/>
              </w:rPr>
              <w:t>England</w:t>
            </w:r>
          </w:p>
        </w:tc>
        <w:tc>
          <w:tcPr>
            <w:tcW w:w="2042" w:type="dxa"/>
            <w:noWrap/>
            <w:vAlign w:val="center"/>
          </w:tcPr>
          <w:p w14:paraId="6B0FF40D" w14:textId="17941BB3" w:rsidR="00EB6F0F" w:rsidRPr="006675F7" w:rsidRDefault="00EB6F0F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Nickie Wareing</w:t>
            </w:r>
          </w:p>
        </w:tc>
      </w:tr>
      <w:tr w:rsidR="009517C3" w:rsidRPr="001E5443" w14:paraId="3A3ED51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7CB9CBA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NHS </w:t>
            </w:r>
            <w:r>
              <w:rPr>
                <w:rFonts w:cstheme="minorHAnsi"/>
                <w:sz w:val="14"/>
                <w:szCs w:val="14"/>
              </w:rPr>
              <w:t>England</w:t>
            </w:r>
          </w:p>
        </w:tc>
        <w:tc>
          <w:tcPr>
            <w:tcW w:w="2042" w:type="dxa"/>
            <w:noWrap/>
            <w:vAlign w:val="center"/>
          </w:tcPr>
          <w:p w14:paraId="09486B08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218EA">
              <w:rPr>
                <w:rFonts w:cstheme="minorHAnsi"/>
                <w:sz w:val="14"/>
                <w:szCs w:val="14"/>
              </w:rPr>
              <w:t>Russell Healey</w:t>
            </w:r>
          </w:p>
        </w:tc>
      </w:tr>
      <w:tr w:rsidR="009517C3" w:rsidRPr="001E5443" w14:paraId="77466F3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C2E8D31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NHS </w:t>
            </w:r>
            <w:r>
              <w:rPr>
                <w:rFonts w:cstheme="minorHAnsi"/>
                <w:sz w:val="14"/>
                <w:szCs w:val="14"/>
              </w:rPr>
              <w:t>England</w:t>
            </w:r>
          </w:p>
        </w:tc>
        <w:tc>
          <w:tcPr>
            <w:tcW w:w="2042" w:type="dxa"/>
            <w:noWrap/>
            <w:vAlign w:val="center"/>
            <w:hideMark/>
          </w:tcPr>
          <w:p w14:paraId="50EB8B28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52037">
              <w:rPr>
                <w:rFonts w:cstheme="minorHAnsi"/>
                <w:sz w:val="14"/>
                <w:szCs w:val="14"/>
              </w:rPr>
              <w:t>Shoaib Ali Ajaib</w:t>
            </w:r>
          </w:p>
        </w:tc>
      </w:tr>
      <w:tr w:rsidR="009517C3" w:rsidRPr="001E5443" w14:paraId="515D456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D1463C0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HS Lanarkshire</w:t>
            </w:r>
          </w:p>
        </w:tc>
        <w:tc>
          <w:tcPr>
            <w:tcW w:w="2042" w:type="dxa"/>
            <w:noWrap/>
            <w:vAlign w:val="center"/>
          </w:tcPr>
          <w:p w14:paraId="624377F1" w14:textId="77777777" w:rsidR="009517C3" w:rsidRPr="006218EA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Mark Barber</w:t>
            </w:r>
          </w:p>
        </w:tc>
      </w:tr>
      <w:tr w:rsidR="009517C3" w:rsidRPr="001E5443" w14:paraId="3A80EB0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23D1728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HS Scotland</w:t>
            </w:r>
          </w:p>
        </w:tc>
        <w:tc>
          <w:tcPr>
            <w:tcW w:w="2042" w:type="dxa"/>
            <w:noWrap/>
            <w:vAlign w:val="center"/>
          </w:tcPr>
          <w:p w14:paraId="7CAE019D" w14:textId="77777777" w:rsidR="009517C3" w:rsidRPr="006218EA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Carole Morris</w:t>
            </w:r>
          </w:p>
        </w:tc>
      </w:tr>
      <w:tr w:rsidR="009517C3" w:rsidRPr="001E5443" w14:paraId="0020419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EC67523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ICE</w:t>
            </w:r>
          </w:p>
        </w:tc>
        <w:tc>
          <w:tcPr>
            <w:tcW w:w="2042" w:type="dxa"/>
            <w:noWrap/>
            <w:vAlign w:val="center"/>
          </w:tcPr>
          <w:p w14:paraId="1E88C5FD" w14:textId="77777777" w:rsidR="009517C3" w:rsidRPr="006218EA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Felix Greaves</w:t>
            </w:r>
          </w:p>
        </w:tc>
      </w:tr>
      <w:tr w:rsidR="009517C3" w:rsidRPr="001E5443" w14:paraId="26F4BDE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0803C8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ICE</w:t>
            </w:r>
          </w:p>
        </w:tc>
        <w:tc>
          <w:tcPr>
            <w:tcW w:w="2042" w:type="dxa"/>
            <w:noWrap/>
            <w:vAlign w:val="center"/>
          </w:tcPr>
          <w:p w14:paraId="029EF39F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ennifer Beveridge</w:t>
            </w:r>
          </w:p>
        </w:tc>
      </w:tr>
      <w:tr w:rsidR="009517C3" w:rsidRPr="001E5443" w14:paraId="66D216E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6262808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ICE</w:t>
            </w:r>
          </w:p>
        </w:tc>
        <w:tc>
          <w:tcPr>
            <w:tcW w:w="2042" w:type="dxa"/>
            <w:noWrap/>
            <w:vAlign w:val="center"/>
          </w:tcPr>
          <w:p w14:paraId="50DA6E9B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Seamus Kent</w:t>
            </w:r>
          </w:p>
        </w:tc>
      </w:tr>
      <w:tr w:rsidR="009517C3" w:rsidRPr="001E5443" w14:paraId="463460D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4C4CF7E" w14:textId="77777777" w:rsidR="009517C3" w:rsidRPr="00C11BAF" w:rsidRDefault="009517C3" w:rsidP="008A0C98">
            <w:pPr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ICE</w:t>
            </w:r>
          </w:p>
        </w:tc>
        <w:tc>
          <w:tcPr>
            <w:tcW w:w="2042" w:type="dxa"/>
            <w:noWrap/>
            <w:vAlign w:val="center"/>
          </w:tcPr>
          <w:p w14:paraId="2D58E420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Thomas Lawrence</w:t>
            </w:r>
          </w:p>
        </w:tc>
      </w:tr>
      <w:tr w:rsidR="009517C3" w:rsidRPr="001E5443" w14:paraId="281A803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272E673" w14:textId="77777777" w:rsidR="009517C3" w:rsidRPr="00C11BAF" w:rsidRDefault="009517C3" w:rsidP="008A0C98">
            <w:pPr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ICE</w:t>
            </w:r>
          </w:p>
        </w:tc>
        <w:tc>
          <w:tcPr>
            <w:tcW w:w="2042" w:type="dxa"/>
            <w:noWrap/>
            <w:vAlign w:val="center"/>
            <w:hideMark/>
          </w:tcPr>
          <w:p w14:paraId="6CFFB047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Vandana Ayyar-Gupta</w:t>
            </w:r>
          </w:p>
        </w:tc>
      </w:tr>
      <w:tr w:rsidR="009517C3" w:rsidRPr="001E5443" w14:paraId="59120BF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BB5918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Office for National Statistics</w:t>
            </w:r>
          </w:p>
        </w:tc>
        <w:tc>
          <w:tcPr>
            <w:tcW w:w="2042" w:type="dxa"/>
            <w:noWrap/>
            <w:vAlign w:val="center"/>
            <w:hideMark/>
          </w:tcPr>
          <w:p w14:paraId="1F9CAFD4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Camille Harrison</w:t>
            </w:r>
          </w:p>
        </w:tc>
      </w:tr>
      <w:tr w:rsidR="009517C3" w:rsidRPr="001E5443" w14:paraId="2125C64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460F1AC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Office for National Statistics</w:t>
            </w:r>
          </w:p>
        </w:tc>
        <w:tc>
          <w:tcPr>
            <w:tcW w:w="2042" w:type="dxa"/>
            <w:noWrap/>
            <w:vAlign w:val="center"/>
          </w:tcPr>
          <w:p w14:paraId="36241426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Myer Glickman</w:t>
            </w:r>
          </w:p>
        </w:tc>
      </w:tr>
      <w:tr w:rsidR="009517C3" w:rsidRPr="001E5443" w14:paraId="4ADF087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1346EC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Office for National Statistics</w:t>
            </w:r>
          </w:p>
        </w:tc>
        <w:tc>
          <w:tcPr>
            <w:tcW w:w="2042" w:type="dxa"/>
            <w:noWrap/>
            <w:vAlign w:val="center"/>
          </w:tcPr>
          <w:p w14:paraId="138AB218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C11BAF">
              <w:rPr>
                <w:rFonts w:cstheme="minorHAnsi"/>
                <w:sz w:val="14"/>
                <w:szCs w:val="14"/>
              </w:rPr>
              <w:t>Vahé</w:t>
            </w:r>
            <w:proofErr w:type="spellEnd"/>
            <w:r w:rsidRPr="00C11BAF">
              <w:rPr>
                <w:rFonts w:cstheme="minorHAnsi"/>
                <w:sz w:val="14"/>
                <w:szCs w:val="14"/>
              </w:rPr>
              <w:t xml:space="preserve"> Nafilyan</w:t>
            </w:r>
          </w:p>
        </w:tc>
      </w:tr>
      <w:tr w:rsidR="009517C3" w:rsidRPr="001E5443" w14:paraId="64D18C0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9550E47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Queen Mary University of London</w:t>
            </w:r>
          </w:p>
        </w:tc>
        <w:tc>
          <w:tcPr>
            <w:tcW w:w="2042" w:type="dxa"/>
            <w:noWrap/>
            <w:vAlign w:val="center"/>
          </w:tcPr>
          <w:p w14:paraId="7F11B173" w14:textId="77777777" w:rsidR="009517C3" w:rsidRPr="00C11BAF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Deepti Gurdasani</w:t>
            </w:r>
          </w:p>
        </w:tc>
      </w:tr>
      <w:tr w:rsidR="009517C3" w:rsidRPr="001E5443" w14:paraId="3362D8D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5F6B18D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Queen's University Belfast</w:t>
            </w:r>
          </w:p>
        </w:tc>
        <w:tc>
          <w:tcPr>
            <w:tcW w:w="2042" w:type="dxa"/>
            <w:noWrap/>
            <w:vAlign w:val="center"/>
          </w:tcPr>
          <w:p w14:paraId="74065E76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Frank Kee</w:t>
            </w:r>
          </w:p>
        </w:tc>
      </w:tr>
      <w:tr w:rsidR="009517C3" w:rsidRPr="001E5443" w14:paraId="5DD8B9E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01B4E10D" w14:textId="77777777" w:rsidR="009517C3" w:rsidRPr="00CD7EB4" w:rsidRDefault="009517C3" w:rsidP="008A0C98">
            <w:pPr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Royal Brompton and Harefield Hospitals</w:t>
            </w:r>
          </w:p>
        </w:tc>
        <w:tc>
          <w:tcPr>
            <w:tcW w:w="20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noWrap/>
            <w:vAlign w:val="center"/>
          </w:tcPr>
          <w:p w14:paraId="132A6E5E" w14:textId="77777777" w:rsidR="009517C3" w:rsidRPr="00CD7EB4" w:rsidRDefault="009517C3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Paz Tayal</w:t>
            </w:r>
          </w:p>
        </w:tc>
      </w:tr>
      <w:tr w:rsidR="009517C3" w:rsidRPr="001E5443" w14:paraId="35C726C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E61CFA1" w14:textId="77777777" w:rsidR="009517C3" w:rsidRPr="00C11BAF" w:rsidRDefault="009517C3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oyal College of Surgeons of England</w:t>
            </w:r>
          </w:p>
        </w:tc>
        <w:tc>
          <w:tcPr>
            <w:tcW w:w="2042" w:type="dxa"/>
            <w:noWrap/>
            <w:vAlign w:val="center"/>
            <w:hideMark/>
          </w:tcPr>
          <w:p w14:paraId="69672A1A" w14:textId="77777777" w:rsidR="009517C3" w:rsidRPr="00C11BAF" w:rsidRDefault="009517C3" w:rsidP="008A0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David Cromwell</w:t>
            </w:r>
          </w:p>
        </w:tc>
      </w:tr>
      <w:tr w:rsidR="00EB6F0F" w:rsidRPr="001E5443" w14:paraId="1B692E4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E129F1D" w14:textId="4ACE9505" w:rsidR="00EB6F0F" w:rsidRPr="00C11BAF" w:rsidRDefault="00EB6F0F" w:rsidP="008A0C98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Royal </w:t>
            </w:r>
            <w:r>
              <w:rPr>
                <w:rFonts w:cstheme="minorHAnsi"/>
                <w:sz w:val="14"/>
                <w:szCs w:val="14"/>
              </w:rPr>
              <w:t>Free London NHS Foundation Trust</w:t>
            </w:r>
          </w:p>
        </w:tc>
        <w:tc>
          <w:tcPr>
            <w:tcW w:w="2042" w:type="dxa"/>
            <w:noWrap/>
            <w:vAlign w:val="center"/>
          </w:tcPr>
          <w:p w14:paraId="6B6EF991" w14:textId="225FE3FE" w:rsidR="00EB6F0F" w:rsidRPr="00C11BAF" w:rsidRDefault="00EB6F0F" w:rsidP="008A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Amar Shah</w:t>
            </w:r>
          </w:p>
        </w:tc>
      </w:tr>
      <w:tr w:rsidR="00C16049" w:rsidRPr="001E5443" w14:paraId="2775C67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8C3ABE5" w14:textId="64DEDCBF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Royal </w:t>
            </w:r>
            <w:r>
              <w:rPr>
                <w:rFonts w:cstheme="minorHAnsi"/>
                <w:sz w:val="14"/>
                <w:szCs w:val="14"/>
              </w:rPr>
              <w:t>Free London NHS Foundation Trust</w:t>
            </w:r>
          </w:p>
        </w:tc>
        <w:tc>
          <w:tcPr>
            <w:tcW w:w="2042" w:type="dxa"/>
            <w:noWrap/>
            <w:vAlign w:val="center"/>
          </w:tcPr>
          <w:p w14:paraId="15A64A1C" w14:textId="02495F50" w:rsidR="00C16049" w:rsidRPr="00EB6F0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6049">
              <w:rPr>
                <w:rFonts w:cstheme="minorHAnsi"/>
                <w:sz w:val="14"/>
                <w:szCs w:val="14"/>
              </w:rPr>
              <w:t>Swapna Mandal</w:t>
            </w:r>
          </w:p>
        </w:tc>
      </w:tr>
      <w:tr w:rsidR="00C16049" w:rsidRPr="001E5443" w14:paraId="4848EF6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4265E8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oyal Papworth Hospital NHS Foundation Trust</w:t>
            </w:r>
          </w:p>
        </w:tc>
        <w:tc>
          <w:tcPr>
            <w:tcW w:w="2042" w:type="dxa"/>
            <w:noWrap/>
            <w:vAlign w:val="center"/>
            <w:hideMark/>
          </w:tcPr>
          <w:p w14:paraId="3F05458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Florian Falter</w:t>
            </w:r>
          </w:p>
        </w:tc>
      </w:tr>
      <w:tr w:rsidR="00C16049" w:rsidRPr="001E5443" w14:paraId="58C1C59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1155EC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oyal Papworth Hospital NHS Foundation Trust</w:t>
            </w:r>
          </w:p>
        </w:tc>
        <w:tc>
          <w:tcPr>
            <w:tcW w:w="2042" w:type="dxa"/>
            <w:noWrap/>
            <w:vAlign w:val="center"/>
            <w:hideMark/>
          </w:tcPr>
          <w:p w14:paraId="1BE26ECF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Joseph Newman</w:t>
            </w:r>
          </w:p>
        </w:tc>
      </w:tr>
      <w:tr w:rsidR="00C16049" w:rsidRPr="001E5443" w14:paraId="683BAB0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CC68CF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8D5E2B">
              <w:rPr>
                <w:rFonts w:cstheme="minorHAnsi"/>
                <w:sz w:val="14"/>
                <w:szCs w:val="14"/>
              </w:rPr>
              <w:t>Royal United Hospitals Bath NHS Foundation Trust</w:t>
            </w:r>
          </w:p>
        </w:tc>
        <w:tc>
          <w:tcPr>
            <w:tcW w:w="2042" w:type="dxa"/>
            <w:noWrap/>
            <w:vAlign w:val="center"/>
          </w:tcPr>
          <w:p w14:paraId="0819FE41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D5E2B">
              <w:rPr>
                <w:rFonts w:cstheme="minorHAnsi"/>
                <w:sz w:val="14"/>
                <w:szCs w:val="14"/>
              </w:rPr>
              <w:t>Jennifer Rossdale</w:t>
            </w:r>
          </w:p>
        </w:tc>
      </w:tr>
      <w:tr w:rsidR="00C16049" w:rsidRPr="001E5443" w14:paraId="6F58566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41CF3D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t George’s University of London</w:t>
            </w:r>
          </w:p>
        </w:tc>
        <w:tc>
          <w:tcPr>
            <w:tcW w:w="2042" w:type="dxa"/>
            <w:noWrap/>
            <w:vAlign w:val="center"/>
          </w:tcPr>
          <w:p w14:paraId="75C3B088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lijah Behr</w:t>
            </w:r>
          </w:p>
        </w:tc>
      </w:tr>
      <w:tr w:rsidR="00C16049" w:rsidRPr="001E5443" w14:paraId="579A0A6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AF79725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t George’s University of London</w:t>
            </w:r>
          </w:p>
        </w:tc>
        <w:tc>
          <w:tcPr>
            <w:tcW w:w="2042" w:type="dxa"/>
            <w:noWrap/>
            <w:vAlign w:val="center"/>
          </w:tcPr>
          <w:p w14:paraId="776E254E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uria Sanchez</w:t>
            </w:r>
          </w:p>
        </w:tc>
      </w:tr>
      <w:tr w:rsidR="00C16049" w:rsidRPr="001E5443" w14:paraId="7491B86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B8D44E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t George’s University of London</w:t>
            </w:r>
          </w:p>
        </w:tc>
        <w:tc>
          <w:tcPr>
            <w:tcW w:w="2042" w:type="dxa"/>
            <w:noWrap/>
            <w:vAlign w:val="center"/>
          </w:tcPr>
          <w:p w14:paraId="0599B3C1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Xinkai Wang</w:t>
            </w:r>
          </w:p>
        </w:tc>
      </w:tr>
      <w:tr w:rsidR="00C16049" w:rsidRPr="001E5443" w14:paraId="5A9304C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55CE1C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Bay University Health Board</w:t>
            </w:r>
          </w:p>
        </w:tc>
        <w:tc>
          <w:tcPr>
            <w:tcW w:w="2042" w:type="dxa"/>
            <w:noWrap/>
            <w:vAlign w:val="center"/>
          </w:tcPr>
          <w:p w14:paraId="274D4669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Daniel Harris</w:t>
            </w:r>
          </w:p>
        </w:tc>
      </w:tr>
      <w:tr w:rsidR="00C16049" w:rsidRPr="001E5443" w14:paraId="3324A1C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52C4ACC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1F3E4688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anda Marchant</w:t>
            </w:r>
          </w:p>
        </w:tc>
      </w:tr>
      <w:tr w:rsidR="00C16049" w:rsidRPr="001E5443" w14:paraId="233B6D8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F5E347E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  <w:hideMark/>
          </w:tcPr>
          <w:p w14:paraId="7C109545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shley Akbari</w:t>
            </w:r>
          </w:p>
        </w:tc>
      </w:tr>
      <w:tr w:rsidR="00C16049" w:rsidRPr="001E5443" w14:paraId="018AAFF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9E6B33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6276C5AF" w14:textId="77777777" w:rsidR="00C16049" w:rsidRPr="00CA1343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aniel King</w:t>
            </w:r>
          </w:p>
        </w:tc>
      </w:tr>
      <w:tr w:rsidR="00C16049" w:rsidRPr="001E5443" w14:paraId="259B8C5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08CF44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7A839943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avid Powell</w:t>
            </w:r>
          </w:p>
        </w:tc>
      </w:tr>
      <w:tr w:rsidR="00C16049" w:rsidRPr="001E5443" w14:paraId="4C63274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B648A59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3B1C6BDF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45B31">
              <w:rPr>
                <w:rFonts w:cstheme="minorHAnsi"/>
                <w:sz w:val="14"/>
                <w:szCs w:val="14"/>
              </w:rPr>
              <w:t>Elizabeth A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C11BAF">
              <w:rPr>
                <w:rFonts w:cstheme="minorHAnsi"/>
                <w:sz w:val="14"/>
                <w:szCs w:val="14"/>
              </w:rPr>
              <w:t>Ellins</w:t>
            </w:r>
          </w:p>
        </w:tc>
      </w:tr>
      <w:tr w:rsidR="00C16049" w:rsidRPr="001E5443" w14:paraId="2483A83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2E76DEC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5370AC02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Fatemeh Torabi</w:t>
            </w:r>
          </w:p>
        </w:tc>
      </w:tr>
      <w:tr w:rsidR="00C16049" w:rsidRPr="001E5443" w14:paraId="249F2FA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9D7FCA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  <w:hideMark/>
          </w:tcPr>
          <w:p w14:paraId="1E044386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Gareth Davies</w:t>
            </w:r>
          </w:p>
        </w:tc>
      </w:tr>
      <w:tr w:rsidR="00C16049" w:rsidRPr="001E5443" w14:paraId="412D03FE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9F376C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  <w:hideMark/>
          </w:tcPr>
          <w:p w14:paraId="5C1F8B39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805E8">
              <w:rPr>
                <w:rFonts w:cstheme="minorHAnsi"/>
                <w:sz w:val="14"/>
                <w:szCs w:val="14"/>
              </w:rPr>
              <w:t>Hoda Abbasizanjani</w:t>
            </w:r>
          </w:p>
        </w:tc>
      </w:tr>
      <w:tr w:rsidR="00C16049" w:rsidRPr="001E5443" w14:paraId="5E4AB54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6FEEB8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2C9EAC74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uw Strafford</w:t>
            </w:r>
          </w:p>
        </w:tc>
      </w:tr>
      <w:tr w:rsidR="00C16049" w:rsidRPr="001E5443" w14:paraId="7E84A44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3196E82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31B16BE3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ane Lyons</w:t>
            </w:r>
          </w:p>
        </w:tc>
      </w:tr>
      <w:tr w:rsidR="00C16049" w:rsidRPr="001E5443" w14:paraId="64633A6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19F163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0F239DA3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ulian Halcox</w:t>
            </w:r>
          </w:p>
        </w:tc>
      </w:tr>
      <w:tr w:rsidR="00C16049" w:rsidRPr="001E5443" w14:paraId="4D0C314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DC44022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  <w:hideMark/>
          </w:tcPr>
          <w:p w14:paraId="7CDD337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aura North</w:t>
            </w:r>
          </w:p>
        </w:tc>
      </w:tr>
      <w:tr w:rsidR="00C16049" w:rsidRPr="001E5443" w14:paraId="65B0B6D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7CB2A9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782CB1DF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arcos del Pozo Banos</w:t>
            </w:r>
          </w:p>
        </w:tc>
      </w:tr>
      <w:tr w:rsidR="00C16049" w:rsidRPr="001E5443" w14:paraId="7EC992E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7642A0E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</w:tcPr>
          <w:p w14:paraId="68AE38E5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3D1F">
              <w:rPr>
                <w:rFonts w:cstheme="minorHAnsi"/>
                <w:sz w:val="14"/>
                <w:szCs w:val="14"/>
              </w:rPr>
              <w:t>Owen Pickrell</w:t>
            </w:r>
          </w:p>
        </w:tc>
      </w:tr>
      <w:tr w:rsidR="00C16049" w:rsidRPr="001E5443" w14:paraId="594B357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616002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wansea University</w:t>
            </w:r>
          </w:p>
        </w:tc>
        <w:tc>
          <w:tcPr>
            <w:tcW w:w="2042" w:type="dxa"/>
            <w:noWrap/>
            <w:vAlign w:val="center"/>
            <w:hideMark/>
          </w:tcPr>
          <w:p w14:paraId="65110720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onan Lyons</w:t>
            </w:r>
          </w:p>
        </w:tc>
      </w:tr>
      <w:tr w:rsidR="00C16049" w:rsidRPr="001E5443" w14:paraId="33CCBE4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AF1E92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wansea University - DATAMIND</w:t>
            </w:r>
          </w:p>
        </w:tc>
        <w:tc>
          <w:tcPr>
            <w:tcW w:w="2042" w:type="dxa"/>
            <w:noWrap/>
            <w:vAlign w:val="center"/>
          </w:tcPr>
          <w:p w14:paraId="5A34B9E7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nn John</w:t>
            </w:r>
          </w:p>
        </w:tc>
      </w:tr>
      <w:tr w:rsidR="00C16049" w:rsidRPr="001E5443" w14:paraId="3FCB7AD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0AD01E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</w:t>
            </w:r>
          </w:p>
        </w:tc>
        <w:tc>
          <w:tcPr>
            <w:tcW w:w="2042" w:type="dxa"/>
            <w:noWrap/>
            <w:vAlign w:val="center"/>
          </w:tcPr>
          <w:p w14:paraId="182E359D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obert Aldridge</w:t>
            </w:r>
          </w:p>
        </w:tc>
      </w:tr>
      <w:tr w:rsidR="00C16049" w:rsidRPr="001E5443" w14:paraId="60EF2B5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C34436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7C0B84B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12C59">
              <w:rPr>
                <w:rFonts w:cstheme="minorHAnsi"/>
                <w:sz w:val="14"/>
                <w:szCs w:val="14"/>
              </w:rPr>
              <w:t>Abraham Olvera-Barrios</w:t>
            </w:r>
          </w:p>
        </w:tc>
      </w:tr>
      <w:tr w:rsidR="00C16049" w:rsidRPr="001E5443" w14:paraId="64A7308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25E476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05E60700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Adnan Tufail</w:t>
            </w:r>
          </w:p>
        </w:tc>
      </w:tr>
      <w:tr w:rsidR="00C16049" w:rsidRPr="001E5443" w14:paraId="475C7E5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CFDF80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3621BD00" w14:textId="77777777" w:rsidR="00C16049" w:rsidRPr="00745B3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E020B">
              <w:rPr>
                <w:rFonts w:cstheme="minorHAnsi"/>
                <w:sz w:val="14"/>
                <w:szCs w:val="14"/>
              </w:rPr>
              <w:t>Alasdair Warwick</w:t>
            </w:r>
          </w:p>
        </w:tc>
      </w:tr>
      <w:tr w:rsidR="00C16049" w:rsidRPr="001E5443" w14:paraId="2685F5A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267CB89" w14:textId="77777777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2F8313F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lex Handy</w:t>
            </w:r>
          </w:p>
        </w:tc>
      </w:tr>
      <w:tr w:rsidR="00C16049" w:rsidRPr="001E5443" w14:paraId="4300762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C2D271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B414BA9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Alvina Lai</w:t>
            </w:r>
          </w:p>
        </w:tc>
      </w:tr>
      <w:tr w:rsidR="00C16049" w:rsidRPr="001E5443" w14:paraId="20D1FD6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3C07A7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0A274D6D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mi Banerjee</w:t>
            </w:r>
          </w:p>
        </w:tc>
      </w:tr>
      <w:tr w:rsidR="00C16049" w:rsidRPr="001E5443" w14:paraId="5913B16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2F42C98" w14:textId="77777777" w:rsidR="00C16049" w:rsidRPr="00CC0EF7" w:rsidRDefault="00C16049" w:rsidP="00C16049">
            <w:pPr>
              <w:contextualSpacing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5C5F8F92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Ana Torralbo</w:t>
            </w:r>
          </w:p>
        </w:tc>
      </w:tr>
      <w:tr w:rsidR="00C16049" w:rsidRPr="001E5443" w14:paraId="6ADD228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3897C5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C73A066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na-Catarina Pinho-Gomes</w:t>
            </w:r>
          </w:p>
        </w:tc>
      </w:tr>
      <w:tr w:rsidR="00C16049" w:rsidRPr="001E5443" w14:paraId="16BFDA3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08254BB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2F9730E" w14:textId="77777777" w:rsidR="00C16049" w:rsidRPr="00CC3B8C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Andrej Ivanovic</w:t>
            </w:r>
          </w:p>
        </w:tc>
      </w:tr>
      <w:tr w:rsidR="00C16049" w:rsidRPr="001E5443" w14:paraId="78FF0C9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923730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4000C7D5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Andrew Lambarth</w:t>
            </w:r>
          </w:p>
        </w:tc>
      </w:tr>
      <w:tr w:rsidR="00C16049" w:rsidRPr="001E5443" w14:paraId="57B302C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B940C3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9A5C63E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Anthony Khawaja</w:t>
            </w:r>
          </w:p>
        </w:tc>
      </w:tr>
      <w:tr w:rsidR="00C16049" w:rsidRPr="001E5443" w14:paraId="43AB153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97E665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512997A2" w14:textId="77777777" w:rsidR="00C16049" w:rsidRPr="00FE020B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Ashkan Dashtban</w:t>
            </w:r>
          </w:p>
        </w:tc>
      </w:tr>
      <w:tr w:rsidR="00C16049" w:rsidRPr="001E5443" w14:paraId="60B0433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55ABAE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54BFE490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Becky White</w:t>
            </w:r>
          </w:p>
        </w:tc>
      </w:tr>
      <w:tr w:rsidR="00B167F8" w:rsidRPr="001E5443" w14:paraId="780B3D8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8764A65" w14:textId="418BB8C0" w:rsidR="00B167F8" w:rsidRPr="009D0582" w:rsidRDefault="00B167F8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D10C967" w14:textId="2AA63706" w:rsidR="00B167F8" w:rsidRPr="009D0582" w:rsidRDefault="00B167F8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hristina Pagel</w:t>
            </w:r>
          </w:p>
        </w:tc>
      </w:tr>
      <w:tr w:rsidR="00C16049" w:rsidRPr="001E5443" w14:paraId="759E613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50EE207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0523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070212F8" w14:textId="24B06BE5" w:rsidR="00C16049" w:rsidRPr="00CD7EB4" w:rsidRDefault="00B167F8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Christopher Tomlinson</w:t>
            </w:r>
          </w:p>
        </w:tc>
      </w:tr>
      <w:tr w:rsidR="00C16049" w:rsidRPr="001E5443" w14:paraId="0031901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803C8B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4377FE1" w14:textId="1F27F4AE" w:rsidR="00C16049" w:rsidRPr="00FE020B" w:rsidRDefault="00B167F8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hu Siyu</w:t>
            </w:r>
          </w:p>
        </w:tc>
      </w:tr>
      <w:tr w:rsidR="00C16049" w:rsidRPr="001E5443" w14:paraId="2C08DE1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871826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05A52854" w14:textId="77777777" w:rsidR="00C16049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4" w:name="_Hlk87280529"/>
            <w:r w:rsidRPr="00096775">
              <w:rPr>
                <w:rFonts w:cstheme="minorHAnsi"/>
                <w:sz w:val="14"/>
                <w:szCs w:val="14"/>
              </w:rPr>
              <w:t>David Selby</w:t>
            </w:r>
            <w:bookmarkEnd w:id="4"/>
          </w:p>
        </w:tc>
      </w:tr>
      <w:tr w:rsidR="00C16049" w:rsidRPr="001E5443" w14:paraId="58A3588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B3E1E02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4912285D" w14:textId="77777777" w:rsidR="00C16049" w:rsidRPr="00FD45E5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Eloise Withnell</w:t>
            </w:r>
          </w:p>
        </w:tc>
      </w:tr>
      <w:tr w:rsidR="00C16049" w:rsidRPr="001E5443" w14:paraId="1F6FA66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D87ACE7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900D171" w14:textId="77777777" w:rsidR="00C16049" w:rsidRPr="009D0582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mma Whitfield</w:t>
            </w:r>
          </w:p>
        </w:tc>
      </w:tr>
      <w:tr w:rsidR="00C16049" w:rsidRPr="001E5443" w14:paraId="29AD0F1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194EB846" w14:textId="77777777" w:rsidR="00C16049" w:rsidRPr="00CD7EB4" w:rsidRDefault="00C16049" w:rsidP="00C16049">
            <w:pPr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noWrap/>
            <w:vAlign w:val="center"/>
          </w:tcPr>
          <w:p w14:paraId="7C001185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Eva Keller</w:t>
            </w:r>
          </w:p>
        </w:tc>
      </w:tr>
      <w:tr w:rsidR="00C16049" w:rsidRPr="001E5443" w14:paraId="1978156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F28648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7BA58F51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D252A">
              <w:rPr>
                <w:rFonts w:cstheme="minorHAnsi"/>
                <w:sz w:val="14"/>
                <w:szCs w:val="14"/>
              </w:rPr>
              <w:t>Evaleen Malgapo</w:t>
            </w:r>
          </w:p>
        </w:tc>
      </w:tr>
      <w:tr w:rsidR="00C16049" w:rsidRPr="001E5443" w14:paraId="1367DB6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EDAF24E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08E6FE8" w14:textId="77777777" w:rsidR="00C16049" w:rsidRPr="00CC3B8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Ferran Espuny-Pujol</w:t>
            </w:r>
          </w:p>
        </w:tc>
      </w:tr>
      <w:tr w:rsidR="00C16049" w:rsidRPr="001E5443" w14:paraId="5FAF4E6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258697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4D1CCEB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12991">
              <w:rPr>
                <w:rFonts w:cstheme="minorHAnsi"/>
                <w:sz w:val="14"/>
                <w:szCs w:val="14"/>
              </w:rPr>
              <w:t>Flavien Hardy</w:t>
            </w:r>
          </w:p>
        </w:tc>
      </w:tr>
      <w:tr w:rsidR="00C16049" w:rsidRPr="001E5443" w14:paraId="107C177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35FA8FF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7E327D5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Floriaan Schmidt</w:t>
            </w:r>
          </w:p>
        </w:tc>
      </w:tr>
      <w:tr w:rsidR="00C16049" w:rsidRPr="001E5443" w14:paraId="5AA0D6F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39DA24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51663F8D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3D1F">
              <w:rPr>
                <w:rFonts w:cstheme="minorHAnsi"/>
                <w:sz w:val="14"/>
                <w:szCs w:val="14"/>
              </w:rPr>
              <w:t>Freya Allery</w:t>
            </w:r>
          </w:p>
        </w:tc>
      </w:tr>
      <w:tr w:rsidR="00C16049" w:rsidRPr="001E5443" w14:paraId="56AC4EA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762C9C5" w14:textId="77777777" w:rsidR="00C16049" w:rsidRPr="00382C30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53E36BD3" w14:textId="77777777" w:rsidR="00C16049" w:rsidRPr="00382C30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arry Hemingway</w:t>
            </w:r>
          </w:p>
        </w:tc>
      </w:tr>
      <w:tr w:rsidR="00C16049" w:rsidRPr="001E5443" w14:paraId="2B92692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B521DB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084A75B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Honghan Wu</w:t>
            </w:r>
          </w:p>
        </w:tc>
      </w:tr>
      <w:tr w:rsidR="00C16049" w:rsidRPr="001E5443" w14:paraId="4AA3615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AD8290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41AAA5B1" w14:textId="77777777" w:rsidR="00C16049" w:rsidRPr="00E1695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Jinge Wu</w:t>
            </w:r>
          </w:p>
        </w:tc>
      </w:tr>
      <w:tr w:rsidR="00C16049" w:rsidRPr="001E5443" w14:paraId="3BD19D2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8D987D0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4C3C2E8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Johan Thygesen</w:t>
            </w:r>
          </w:p>
        </w:tc>
      </w:tr>
      <w:tr w:rsidR="00C16049" w:rsidRPr="001E5443" w14:paraId="5C35A66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387A0A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  <w:r>
              <w:t xml:space="preserve"> </w:t>
            </w:r>
          </w:p>
        </w:tc>
        <w:tc>
          <w:tcPr>
            <w:tcW w:w="2042" w:type="dxa"/>
            <w:noWrap/>
            <w:vAlign w:val="center"/>
          </w:tcPr>
          <w:p w14:paraId="352B6104" w14:textId="77777777" w:rsidR="00C16049" w:rsidRPr="0021299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5735A">
              <w:rPr>
                <w:rFonts w:cstheme="minorHAnsi"/>
                <w:sz w:val="14"/>
                <w:szCs w:val="14"/>
              </w:rPr>
              <w:t>Johannes Heyl</w:t>
            </w:r>
          </w:p>
        </w:tc>
      </w:tr>
      <w:tr w:rsidR="00C16049" w:rsidRPr="001E5443" w14:paraId="336BEA4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13D8FFE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01C9BD32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Kate Cheema</w:t>
            </w:r>
          </w:p>
        </w:tc>
      </w:tr>
      <w:tr w:rsidR="00C16049" w:rsidRPr="001E5443" w14:paraId="3404937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E085C3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31C6D5CB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C5836">
              <w:rPr>
                <w:rFonts w:cstheme="minorHAnsi"/>
                <w:sz w:val="14"/>
                <w:szCs w:val="14"/>
              </w:rPr>
              <w:t>Katie Harron</w:t>
            </w:r>
          </w:p>
        </w:tc>
      </w:tr>
      <w:tr w:rsidR="00C16049" w:rsidRPr="001E5443" w14:paraId="0907C8D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E9A9B2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7C3E9C8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Ken Li</w:t>
            </w:r>
          </w:p>
        </w:tc>
      </w:tr>
      <w:tr w:rsidR="00C16049" w:rsidRPr="001E5443" w14:paraId="702A2F6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AB02225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21A909A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Kerrie Stevenson</w:t>
            </w:r>
          </w:p>
        </w:tc>
      </w:tr>
      <w:tr w:rsidR="00C16049" w:rsidRPr="001E5443" w14:paraId="66BA115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D69328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7C409D5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Laura Pasea</w:t>
            </w:r>
          </w:p>
        </w:tc>
      </w:tr>
      <w:tr w:rsidR="00C16049" w:rsidRPr="001E5443" w14:paraId="7544F1F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B37EBBC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7B5B3674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ouise Choo</w:t>
            </w:r>
          </w:p>
        </w:tc>
      </w:tr>
      <w:tr w:rsidR="00C16049" w:rsidRPr="001E5443" w14:paraId="6660203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1031A8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1F1E3EE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F1F85">
              <w:rPr>
                <w:rFonts w:cstheme="minorHAnsi"/>
                <w:sz w:val="14"/>
                <w:szCs w:val="14"/>
              </w:rPr>
              <w:t>Luca Grieco</w:t>
            </w:r>
          </w:p>
        </w:tc>
      </w:tr>
      <w:tr w:rsidR="00C16049" w:rsidRPr="001E5443" w14:paraId="0052DDA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0C111A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59CF49E6" w14:textId="77777777" w:rsidR="00C16049" w:rsidRPr="00E1695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Manuel Gomes</w:t>
            </w:r>
          </w:p>
        </w:tc>
      </w:tr>
      <w:tr w:rsidR="00C16049" w:rsidRPr="001E5443" w14:paraId="4073C59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60E85D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62787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  <w:hideMark/>
          </w:tcPr>
          <w:p w14:paraId="76309291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att Sydes</w:t>
            </w:r>
          </w:p>
        </w:tc>
      </w:tr>
      <w:tr w:rsidR="00C16049" w:rsidRPr="001E5443" w14:paraId="744E7D4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470F22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C076F87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Mehrdad Mizani</w:t>
            </w:r>
          </w:p>
        </w:tc>
      </w:tr>
      <w:tr w:rsidR="00C16049" w14:paraId="5AF39033" w14:textId="77777777" w:rsidTr="009517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6A678D6" w14:textId="77777777" w:rsidR="00C16049" w:rsidRPr="00DE1958" w:rsidRDefault="00C16049" w:rsidP="00C16049">
            <w:pPr>
              <w:rPr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lastRenderedPageBreak/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0B767858" w14:textId="77777777" w:rsidR="00C16049" w:rsidRPr="00D93CC5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DF75E1">
              <w:rPr>
                <w:rFonts w:cstheme="minorHAnsi"/>
                <w:sz w:val="14"/>
                <w:szCs w:val="14"/>
              </w:rPr>
              <w:t>Michalis Katsoulis</w:t>
            </w:r>
          </w:p>
        </w:tc>
      </w:tr>
      <w:tr w:rsidR="00C16049" w:rsidRPr="001E5443" w14:paraId="7DE87CF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CEFD24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7623719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Mohamed </w:t>
            </w:r>
            <w:proofErr w:type="spellStart"/>
            <w:r>
              <w:rPr>
                <w:rFonts w:cstheme="minorHAnsi"/>
                <w:sz w:val="14"/>
                <w:szCs w:val="14"/>
              </w:rPr>
              <w:t>Mohamed</w:t>
            </w:r>
            <w:proofErr w:type="spellEnd"/>
          </w:p>
        </w:tc>
      </w:tr>
      <w:tr w:rsidR="00BD18FD" w:rsidRPr="001E5443" w14:paraId="7CD68E7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C612903" w14:textId="1A3DAA20" w:rsidR="00BD18FD" w:rsidRDefault="00BD18FD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566F09C4" w14:textId="595FD22C" w:rsidR="00BD18FD" w:rsidRDefault="00BD18FD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aomi Launders</w:t>
            </w:r>
          </w:p>
        </w:tc>
      </w:tr>
      <w:tr w:rsidR="00C16049" w:rsidRPr="001E5443" w14:paraId="0994A12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B0FFDF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0F8F5AA2" w14:textId="77777777" w:rsidR="00C16049" w:rsidRPr="00E1695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ushrat Khan</w:t>
            </w:r>
          </w:p>
        </w:tc>
      </w:tr>
      <w:tr w:rsidR="00C16049" w:rsidRPr="001E5443" w14:paraId="3A878B0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5F79775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67A3D1F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Paula Lorgelly</w:t>
            </w:r>
          </w:p>
        </w:tc>
      </w:tr>
      <w:tr w:rsidR="00C16049" w:rsidRPr="001E5443" w14:paraId="3BEC458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CED714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3C203DB6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Pedro Machado</w:t>
            </w:r>
          </w:p>
        </w:tc>
      </w:tr>
      <w:tr w:rsidR="00C16049" w:rsidRPr="001E5443" w14:paraId="2102A72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233769F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3B5AAF44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Pia Hardelid</w:t>
            </w:r>
          </w:p>
        </w:tc>
      </w:tr>
      <w:tr w:rsidR="00C16049" w:rsidRPr="001E5443" w14:paraId="0A08015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DD29E9C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B2D16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141BD005" w14:textId="77777777" w:rsidR="00C16049" w:rsidRPr="00004E8A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04E8A">
              <w:rPr>
                <w:rFonts w:cstheme="minorHAnsi"/>
                <w:sz w:val="14"/>
                <w:szCs w:val="14"/>
              </w:rPr>
              <w:t>Qi Huang</w:t>
            </w:r>
          </w:p>
        </w:tc>
      </w:tr>
      <w:tr w:rsidR="00C16049" w:rsidRPr="001E5443" w14:paraId="2FF8BED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0286947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595BC09A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52037">
              <w:rPr>
                <w:rFonts w:cstheme="minorHAnsi"/>
                <w:sz w:val="14"/>
                <w:szCs w:val="14"/>
              </w:rPr>
              <w:t>Ravi Shankar</w:t>
            </w:r>
          </w:p>
        </w:tc>
      </w:tr>
      <w:tr w:rsidR="00C16049" w:rsidRPr="001E5443" w14:paraId="267016D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4BF2C3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50FB3C2" w14:textId="77777777" w:rsidR="00C16049" w:rsidRPr="00CA1343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Riyaz Patel</w:t>
            </w:r>
          </w:p>
        </w:tc>
      </w:tr>
      <w:tr w:rsidR="00C16049" w:rsidRPr="001E5443" w14:paraId="7F83C44A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528BEC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772C74A5" w14:textId="77777777" w:rsidR="00C16049" w:rsidRPr="00CA1343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  <w:r w:rsidRPr="00862463">
              <w:rPr>
                <w:rFonts w:cstheme="minorHAnsi"/>
                <w:sz w:val="14"/>
                <w:szCs w:val="14"/>
              </w:rPr>
              <w:t>oy</w:t>
            </w:r>
            <w:r>
              <w:rPr>
                <w:rFonts w:cstheme="minorHAnsi"/>
                <w:sz w:val="14"/>
                <w:szCs w:val="14"/>
              </w:rPr>
              <w:t xml:space="preserve"> S</w:t>
            </w:r>
            <w:r w:rsidRPr="00862463">
              <w:rPr>
                <w:rFonts w:cstheme="minorHAnsi"/>
                <w:sz w:val="14"/>
                <w:szCs w:val="14"/>
              </w:rPr>
              <w:t>chwartz</w:t>
            </w:r>
          </w:p>
        </w:tc>
      </w:tr>
      <w:tr w:rsidR="00C97A97" w:rsidRPr="001E5443" w14:paraId="48B2443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BC17A84" w14:textId="06E0144B" w:rsidR="00C97A97" w:rsidRPr="00C11BAF" w:rsidRDefault="00C97A97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78860672" w14:textId="3CE95AF5" w:rsidR="00C97A97" w:rsidRDefault="00C97A97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ui Providencia</w:t>
            </w:r>
          </w:p>
        </w:tc>
      </w:tr>
      <w:tr w:rsidR="00C16049" w:rsidRPr="001E5443" w14:paraId="1884181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D0E4FE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91B5477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C5836">
              <w:rPr>
                <w:rFonts w:cstheme="minorHAnsi"/>
                <w:sz w:val="14"/>
                <w:szCs w:val="14"/>
              </w:rPr>
              <w:t>Ruth Gilbert</w:t>
            </w:r>
          </w:p>
        </w:tc>
      </w:tr>
      <w:tr w:rsidR="00C16049" w:rsidRPr="001E5443" w14:paraId="652D81F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E9D39C5" w14:textId="77777777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10BE075F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am Quill</w:t>
            </w:r>
          </w:p>
        </w:tc>
      </w:tr>
      <w:tr w:rsidR="00C16049" w:rsidRPr="001E5443" w14:paraId="45666D6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DDF618F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1DAE5E5A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amuel Kim</w:t>
            </w:r>
          </w:p>
        </w:tc>
      </w:tr>
      <w:tr w:rsidR="00C16049" w:rsidRPr="001E5443" w14:paraId="392C695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57FBF92" w14:textId="77777777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10E4EB88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imon Ellershaw</w:t>
            </w:r>
          </w:p>
        </w:tc>
      </w:tr>
      <w:tr w:rsidR="00C16049" w:rsidRPr="001E5443" w14:paraId="78D1E26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7D12901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0523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2E1F10BD" w14:textId="77777777" w:rsidR="00C16049" w:rsidRPr="00C97A97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97A97">
              <w:rPr>
                <w:rFonts w:cstheme="minorHAnsi"/>
                <w:sz w:val="14"/>
                <w:szCs w:val="14"/>
              </w:rPr>
              <w:t>Sonya Crowe</w:t>
            </w:r>
          </w:p>
        </w:tc>
      </w:tr>
      <w:tr w:rsidR="00C16049" w:rsidRPr="001E5443" w14:paraId="6153E34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6E8392E" w14:textId="77777777" w:rsidR="00C16049" w:rsidRPr="006747AA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35E65B93" w14:textId="77777777" w:rsidR="00C16049" w:rsidRPr="006747AA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piros Denaxas</w:t>
            </w:r>
          </w:p>
        </w:tc>
      </w:tr>
      <w:tr w:rsidR="00C16049" w:rsidRPr="001E5443" w14:paraId="010929B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A43029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University College London </w:t>
            </w:r>
          </w:p>
        </w:tc>
        <w:tc>
          <w:tcPr>
            <w:tcW w:w="2042" w:type="dxa"/>
            <w:noWrap/>
            <w:vAlign w:val="center"/>
          </w:tcPr>
          <w:p w14:paraId="27C6647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04907">
              <w:rPr>
                <w:rFonts w:cstheme="minorHAnsi"/>
                <w:sz w:val="14"/>
                <w:szCs w:val="14"/>
              </w:rPr>
              <w:t>Tuankasfee Hama</w:t>
            </w:r>
          </w:p>
        </w:tc>
      </w:tr>
      <w:tr w:rsidR="00C16049" w:rsidRPr="001E5443" w14:paraId="6B680F0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792D87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3787AF97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Waty Lilaonitkul</w:t>
            </w:r>
          </w:p>
        </w:tc>
      </w:tr>
      <w:tr w:rsidR="00C16049" w:rsidRPr="001E5443" w14:paraId="16FC33B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215F50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6F6529A9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04907">
              <w:rPr>
                <w:rFonts w:cstheme="minorHAnsi"/>
                <w:sz w:val="14"/>
                <w:szCs w:val="14"/>
              </w:rPr>
              <w:t>Yat Yi Fan</w:t>
            </w:r>
          </w:p>
        </w:tc>
      </w:tr>
      <w:tr w:rsidR="00C16049" w:rsidRPr="001E5443" w14:paraId="2D99553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4593FC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4EF1CEDA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Yi Mu</w:t>
            </w:r>
          </w:p>
        </w:tc>
      </w:tr>
      <w:tr w:rsidR="00C16049" w:rsidRPr="001E5443" w14:paraId="7C759B0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E66040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College London</w:t>
            </w:r>
          </w:p>
        </w:tc>
        <w:tc>
          <w:tcPr>
            <w:tcW w:w="2042" w:type="dxa"/>
            <w:noWrap/>
            <w:vAlign w:val="center"/>
          </w:tcPr>
          <w:p w14:paraId="5AB5687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oryos</w:t>
            </w:r>
            <w:proofErr w:type="spellEnd"/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yratzopoulos</w:t>
            </w:r>
          </w:p>
        </w:tc>
      </w:tr>
      <w:tr w:rsidR="00C16049" w14:paraId="3470C00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6C98122" w14:textId="77777777" w:rsidR="00C16049" w:rsidRPr="00DE1958" w:rsidRDefault="00C16049" w:rsidP="00C16049">
            <w:pPr>
              <w:rPr>
                <w:color w:val="000000"/>
                <w:sz w:val="14"/>
                <w:szCs w:val="14"/>
                <w:lang w:eastAsia="en-GB"/>
              </w:rPr>
            </w:pPr>
            <w:r>
              <w:rPr>
                <w:rFonts w:cstheme="minorHAnsi"/>
                <w:sz w:val="14"/>
                <w:szCs w:val="14"/>
              </w:rPr>
              <w:t>University College London / DATAMIND</w:t>
            </w:r>
          </w:p>
        </w:tc>
        <w:tc>
          <w:tcPr>
            <w:tcW w:w="2042" w:type="dxa"/>
            <w:vAlign w:val="center"/>
          </w:tcPr>
          <w:p w14:paraId="3B6BDFAD" w14:textId="77777777" w:rsidR="00C16049" w:rsidRPr="00D93CC5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4"/>
                <w:szCs w:val="14"/>
              </w:rPr>
              <w:t>David Osborn</w:t>
            </w:r>
          </w:p>
        </w:tc>
      </w:tr>
      <w:tr w:rsidR="00C16049" w:rsidRPr="001E5443" w14:paraId="4C8E41E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483674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University Hospital</w:t>
            </w:r>
            <w:r>
              <w:rPr>
                <w:rFonts w:cstheme="minorHAnsi"/>
                <w:sz w:val="14"/>
                <w:szCs w:val="14"/>
              </w:rPr>
              <w:t xml:space="preserve"> Bristol NHS Foundation Trust</w:t>
            </w:r>
          </w:p>
        </w:tc>
        <w:tc>
          <w:tcPr>
            <w:tcW w:w="2042" w:type="dxa"/>
            <w:noWrap/>
            <w:vAlign w:val="center"/>
            <w:hideMark/>
          </w:tcPr>
          <w:p w14:paraId="201E7C2B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Serban Stoica</w:t>
            </w:r>
          </w:p>
        </w:tc>
      </w:tr>
      <w:tr w:rsidR="00C16049" w:rsidRPr="001E5443" w14:paraId="71B0E68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88240C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Hospital of North Midlands</w:t>
            </w:r>
          </w:p>
        </w:tc>
        <w:tc>
          <w:tcPr>
            <w:tcW w:w="2042" w:type="dxa"/>
            <w:noWrap/>
            <w:vAlign w:val="center"/>
          </w:tcPr>
          <w:p w14:paraId="07FC3604" w14:textId="77777777" w:rsidR="00C16049" w:rsidRPr="000C5836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run Pherwani</w:t>
            </w:r>
          </w:p>
        </w:tc>
      </w:tr>
      <w:tr w:rsidR="00C16049" w:rsidRPr="001E5443" w14:paraId="4DC2262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A87E5C4" w14:textId="77777777" w:rsidR="00C16049" w:rsidRPr="00382C30" w:rsidRDefault="00C16049" w:rsidP="00C16049">
            <w:pPr>
              <w:contextualSpacing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Aberdeen</w:t>
            </w:r>
          </w:p>
        </w:tc>
        <w:tc>
          <w:tcPr>
            <w:tcW w:w="2042" w:type="dxa"/>
            <w:noWrap/>
            <w:vAlign w:val="center"/>
          </w:tcPr>
          <w:p w14:paraId="3A865044" w14:textId="77777777" w:rsidR="00C16049" w:rsidRPr="00382C30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Mary Joan Macleod</w:t>
            </w:r>
          </w:p>
        </w:tc>
      </w:tr>
      <w:tr w:rsidR="00C16049" w:rsidRPr="001E5443" w14:paraId="6379E7B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C3EA42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University of Birmingham</w:t>
            </w:r>
          </w:p>
        </w:tc>
        <w:tc>
          <w:tcPr>
            <w:tcW w:w="2042" w:type="dxa"/>
            <w:noWrap/>
            <w:vAlign w:val="center"/>
          </w:tcPr>
          <w:p w14:paraId="7A2B200F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Sarah Wang</w:t>
            </w:r>
          </w:p>
        </w:tc>
      </w:tr>
      <w:tr w:rsidR="000B343F" w:rsidRPr="001E5443" w14:paraId="67B7FFA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90CC57A" w14:textId="29A5C1C1" w:rsidR="000B343F" w:rsidRPr="009D0582" w:rsidRDefault="000B343F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University of Birmingham and Queen Elizabeth Hospital Birmingham </w:t>
            </w:r>
          </w:p>
        </w:tc>
        <w:tc>
          <w:tcPr>
            <w:tcW w:w="2042" w:type="dxa"/>
            <w:noWrap/>
            <w:vAlign w:val="center"/>
          </w:tcPr>
          <w:p w14:paraId="5A00B1F6" w14:textId="1BE89162" w:rsidR="000B343F" w:rsidRPr="009D0582" w:rsidRDefault="000B343F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ark Thomas</w:t>
            </w:r>
          </w:p>
        </w:tc>
      </w:tr>
      <w:tr w:rsidR="00C16049" w:rsidRPr="001E5443" w14:paraId="635BE32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F574318" w14:textId="77777777" w:rsidR="00C16049" w:rsidRPr="00D4623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71B5B7DF" w14:textId="77777777" w:rsidR="00C16049" w:rsidRPr="00D4623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4543">
              <w:rPr>
                <w:rFonts w:cstheme="minorHAnsi"/>
                <w:sz w:val="14"/>
                <w:szCs w:val="14"/>
              </w:rPr>
              <w:t>Arun Karthikeyan Suseeladevi</w:t>
            </w:r>
          </w:p>
        </w:tc>
      </w:tr>
      <w:tr w:rsidR="00C16049" w:rsidRPr="001E5443" w14:paraId="3B7CAE2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5725C31A" w14:textId="77777777" w:rsidR="00C16049" w:rsidRPr="00CD7EB4" w:rsidRDefault="00C16049" w:rsidP="00C16049">
            <w:pPr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noWrap/>
            <w:vAlign w:val="center"/>
          </w:tcPr>
          <w:p w14:paraId="5EBAB348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Ben Gibbison</w:t>
            </w:r>
          </w:p>
        </w:tc>
      </w:tr>
      <w:tr w:rsidR="00C16049" w:rsidRPr="001E5443" w14:paraId="53E5F31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93184E1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3BC3717F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ann Mitchell</w:t>
            </w:r>
          </w:p>
        </w:tc>
      </w:tr>
      <w:tr w:rsidR="00C16049" w:rsidRPr="001E5443" w14:paraId="01D171A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7ABD76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5672812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Deborah Lawler</w:t>
            </w:r>
          </w:p>
        </w:tc>
      </w:tr>
      <w:tr w:rsidR="00C16049" w:rsidRPr="001E5443" w14:paraId="00C9DE2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B014418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5A9E2A4E" w14:textId="77777777" w:rsidR="00C16049" w:rsidRPr="00CC3B8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Eleanor Walsh</w:t>
            </w:r>
          </w:p>
        </w:tc>
      </w:tr>
      <w:tr w:rsidR="00C16049" w:rsidRPr="001E5443" w14:paraId="7E439C9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B5C8CF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08995AF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Elsie Horne</w:t>
            </w:r>
          </w:p>
        </w:tc>
      </w:tr>
      <w:tr w:rsidR="00C16049" w:rsidRPr="001E5443" w14:paraId="00DD9CB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2DBCF36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45A9097B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wan Walker</w:t>
            </w:r>
          </w:p>
        </w:tc>
      </w:tr>
      <w:tr w:rsidR="00C16049" w:rsidRPr="001E5443" w14:paraId="3A78504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0D2BC1A" w14:textId="77777777" w:rsidR="00C16049" w:rsidRPr="009D0582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3F870930" w14:textId="77777777" w:rsidR="00C16049" w:rsidRPr="009D0582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52037">
              <w:rPr>
                <w:rFonts w:cstheme="minorHAnsi"/>
                <w:sz w:val="14"/>
                <w:szCs w:val="14"/>
              </w:rPr>
              <w:t>Gianni Angelini</w:t>
            </w:r>
          </w:p>
        </w:tc>
      </w:tr>
      <w:tr w:rsidR="00C16049" w:rsidRPr="001E5443" w14:paraId="77C344F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4AC8577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5988FF9E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Jeremy Chan</w:t>
            </w:r>
          </w:p>
        </w:tc>
      </w:tr>
      <w:tr w:rsidR="00C16049" w:rsidRPr="001E5443" w14:paraId="6BB26F0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93A69A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70F46ACF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John Macleod</w:t>
            </w:r>
          </w:p>
        </w:tc>
      </w:tr>
      <w:tr w:rsidR="00C16049" w:rsidRPr="001E5443" w14:paraId="05053A5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75B164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3C723919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onathan Sterne</w:t>
            </w:r>
          </w:p>
        </w:tc>
      </w:tr>
      <w:tr w:rsidR="00C16049" w:rsidRPr="001E5443" w14:paraId="00DE5C4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49CEA29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B2D16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02D001B6" w14:textId="77777777" w:rsidR="00C16049" w:rsidRPr="00004E8A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04E8A">
              <w:rPr>
                <w:rFonts w:cstheme="minorHAnsi"/>
                <w:sz w:val="14"/>
                <w:szCs w:val="14"/>
              </w:rPr>
              <w:t>Katharine Looker</w:t>
            </w:r>
          </w:p>
        </w:tc>
      </w:tr>
      <w:tr w:rsidR="00C16049" w:rsidRPr="001E5443" w14:paraId="0B8DBAE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D874D10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7AA448E7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Kurt Taylor</w:t>
            </w:r>
          </w:p>
        </w:tc>
      </w:tr>
      <w:tr w:rsidR="00C16049" w:rsidRPr="001E5443" w14:paraId="11D6BDA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747386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624BD27C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805E8">
              <w:rPr>
                <w:rFonts w:cstheme="minorHAnsi"/>
                <w:sz w:val="14"/>
                <w:szCs w:val="14"/>
              </w:rPr>
              <w:t>Livia Pierotti</w:t>
            </w:r>
          </w:p>
        </w:tc>
      </w:tr>
      <w:tr w:rsidR="00C16049" w:rsidRPr="001E5443" w14:paraId="49FD3D1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637A5D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  <w:hideMark/>
          </w:tcPr>
          <w:p w14:paraId="4FE2C71B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Luisa Zuccolo</w:t>
            </w:r>
          </w:p>
        </w:tc>
      </w:tr>
      <w:tr w:rsidR="00C16049" w:rsidRPr="001E5443" w14:paraId="1A6EE08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31D4C8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  <w:hideMark/>
          </w:tcPr>
          <w:p w14:paraId="660CF70F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Martha Elwenspoek</w:t>
            </w:r>
          </w:p>
        </w:tc>
      </w:tr>
      <w:tr w:rsidR="00C16049" w:rsidRPr="001E5443" w14:paraId="7AC6421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AA7777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759F4927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arwa Al Arab</w:t>
            </w:r>
          </w:p>
        </w:tc>
      </w:tr>
      <w:tr w:rsidR="00C16049" w:rsidRPr="001E5443" w14:paraId="5C13866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2E2865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67484F35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Massimo Caputo</w:t>
            </w:r>
          </w:p>
        </w:tc>
      </w:tr>
      <w:tr w:rsidR="00C16049" w:rsidRPr="001E5443" w14:paraId="58F0389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418420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61AA2F94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Mira Hidajat</w:t>
            </w:r>
          </w:p>
        </w:tc>
      </w:tr>
      <w:tr w:rsidR="00C16049" w:rsidRPr="001E5443" w14:paraId="00A529B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2B74A41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1CA853D7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Neil Davies</w:t>
            </w:r>
          </w:p>
        </w:tc>
      </w:tr>
      <w:tr w:rsidR="00C16049" w:rsidRPr="001E5443" w14:paraId="50F7409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6FE36A8" w14:textId="4F956F4E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21839BA8" w14:textId="383C275F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Paul Madley-Dowd</w:t>
            </w:r>
          </w:p>
        </w:tc>
      </w:tr>
      <w:tr w:rsidR="00C16049" w:rsidRPr="001E5443" w14:paraId="17D6DAA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B3EE7D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  <w:hideMark/>
          </w:tcPr>
          <w:p w14:paraId="1750F515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achel Denholm</w:t>
            </w:r>
          </w:p>
        </w:tc>
      </w:tr>
      <w:tr w:rsidR="00C16049" w:rsidRPr="001E5443" w14:paraId="471BC78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88E2E9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719DA04E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C5836">
              <w:rPr>
                <w:rFonts w:cstheme="minorHAnsi"/>
                <w:sz w:val="14"/>
                <w:szCs w:val="14"/>
              </w:rPr>
              <w:t>Rochelle Knight</w:t>
            </w:r>
          </w:p>
        </w:tc>
      </w:tr>
      <w:tr w:rsidR="00C16049" w:rsidRPr="001E5443" w14:paraId="30E2EFD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FC31F6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4B986837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upert Payne</w:t>
            </w:r>
          </w:p>
        </w:tc>
      </w:tr>
      <w:tr w:rsidR="00C16049" w:rsidRPr="001E5443" w14:paraId="1D58B61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D18714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  <w:hideMark/>
          </w:tcPr>
          <w:p w14:paraId="7DBED75B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0596">
              <w:rPr>
                <w:rFonts w:cstheme="minorHAnsi"/>
                <w:sz w:val="14"/>
                <w:szCs w:val="14"/>
              </w:rPr>
              <w:t>Shubhra Sinha</w:t>
            </w:r>
          </w:p>
        </w:tc>
      </w:tr>
      <w:tr w:rsidR="00C16049" w:rsidRPr="001E5443" w14:paraId="27D4F8B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F4E904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34011024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0596">
              <w:rPr>
                <w:rFonts w:cstheme="minorHAnsi"/>
                <w:sz w:val="14"/>
                <w:szCs w:val="14"/>
              </w:rPr>
              <w:t>Teri-Louise North</w:t>
            </w:r>
          </w:p>
        </w:tc>
      </w:tr>
      <w:tr w:rsidR="00C16049" w:rsidRPr="001E5443" w14:paraId="1072622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057455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1F0B52C0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87">
              <w:rPr>
                <w:rFonts w:cstheme="minorHAnsi"/>
                <w:sz w:val="14"/>
                <w:szCs w:val="14"/>
              </w:rPr>
              <w:t>Tim Dong</w:t>
            </w:r>
          </w:p>
        </w:tc>
      </w:tr>
      <w:tr w:rsidR="00C16049" w:rsidRPr="001E5443" w14:paraId="5FD93F7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F2D045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4D0BFC42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Tom Palmer</w:t>
            </w:r>
          </w:p>
        </w:tc>
      </w:tr>
      <w:tr w:rsidR="00C16049" w:rsidRPr="001E5443" w14:paraId="5336B8B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C64FA72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  <w:hideMark/>
          </w:tcPr>
          <w:p w14:paraId="38E8BA10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Venexia Walker</w:t>
            </w:r>
          </w:p>
        </w:tc>
      </w:tr>
      <w:tr w:rsidR="00C16049" w:rsidRPr="001E5443" w14:paraId="79EC9FB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C5D4C5A" w14:textId="1E5019B0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Bristol</w:t>
            </w:r>
          </w:p>
        </w:tc>
        <w:tc>
          <w:tcPr>
            <w:tcW w:w="2042" w:type="dxa"/>
            <w:noWrap/>
            <w:vAlign w:val="center"/>
          </w:tcPr>
          <w:p w14:paraId="02470738" w14:textId="3116B5C1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6049">
              <w:rPr>
                <w:rFonts w:cstheme="minorHAnsi"/>
                <w:sz w:val="14"/>
                <w:szCs w:val="14"/>
              </w:rPr>
              <w:t xml:space="preserve">Yueying </w:t>
            </w:r>
            <w:r w:rsidR="00EC6381">
              <w:rPr>
                <w:rFonts w:cstheme="minorHAnsi"/>
                <w:sz w:val="14"/>
                <w:szCs w:val="14"/>
              </w:rPr>
              <w:t>Li</w:t>
            </w:r>
          </w:p>
        </w:tc>
      </w:tr>
      <w:tr w:rsidR="00C16049" w:rsidRPr="001E5443" w14:paraId="206A785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58906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61A8B667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7557">
              <w:rPr>
                <w:rFonts w:cstheme="minorHAnsi"/>
                <w:sz w:val="14"/>
                <w:szCs w:val="14"/>
              </w:rPr>
              <w:t>Alexia Sampri</w:t>
            </w:r>
          </w:p>
        </w:tc>
      </w:tr>
      <w:tr w:rsidR="00C16049" w:rsidRPr="001E5443" w14:paraId="3C4A3E1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F97832A" w14:textId="77777777" w:rsidR="00C16049" w:rsidRPr="00294701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628FA8C3" w14:textId="77777777" w:rsidR="00C16049" w:rsidRPr="000C5836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ngela Wood</w:t>
            </w:r>
          </w:p>
        </w:tc>
      </w:tr>
      <w:tr w:rsidR="00C16049" w:rsidRPr="001E5443" w14:paraId="25E1E0E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73DF9B7" w14:textId="77777777" w:rsidR="00C16049" w:rsidRPr="00294701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6FA19BC6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Carmen Petitjean</w:t>
            </w:r>
          </w:p>
        </w:tc>
      </w:tr>
      <w:tr w:rsidR="00C16049" w:rsidRPr="001E5443" w14:paraId="20C0763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57E065C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EC6EEB6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A0C98">
              <w:rPr>
                <w:rFonts w:cstheme="minorHAnsi"/>
                <w:sz w:val="14"/>
                <w:szCs w:val="14"/>
              </w:rPr>
              <w:t>Chimweta Chilala</w:t>
            </w:r>
          </w:p>
        </w:tc>
      </w:tr>
      <w:tr w:rsidR="00C16049" w:rsidRPr="001E5443" w14:paraId="0DA1BB6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282E083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41EBC999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hriselda Oliver</w:t>
            </w:r>
          </w:p>
        </w:tc>
      </w:tr>
      <w:tr w:rsidR="00C16049" w:rsidRPr="001E5443" w14:paraId="22637BA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09F9A4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55EDE47D" w14:textId="77777777" w:rsidR="00C16049" w:rsidRPr="00096775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David Brind</w:t>
            </w:r>
          </w:p>
        </w:tc>
      </w:tr>
      <w:tr w:rsidR="00C16049" w:rsidRPr="001E5443" w14:paraId="176D5BB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D8CAE1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  <w:hideMark/>
          </w:tcPr>
          <w:p w14:paraId="79003139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5B97">
              <w:rPr>
                <w:rFonts w:cstheme="minorHAnsi"/>
                <w:sz w:val="14"/>
                <w:szCs w:val="14"/>
              </w:rPr>
              <w:t>Elena Raffetti</w:t>
            </w:r>
          </w:p>
        </w:tc>
      </w:tr>
      <w:tr w:rsidR="00C16049" w:rsidRPr="001E5443" w14:paraId="1DC9C94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964F0D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10796FFC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87">
              <w:rPr>
                <w:rFonts w:cstheme="minorHAnsi"/>
                <w:sz w:val="14"/>
                <w:szCs w:val="14"/>
              </w:rPr>
              <w:t>Elias Allara</w:t>
            </w:r>
          </w:p>
        </w:tc>
      </w:tr>
      <w:tr w:rsidR="00C16049" w:rsidRPr="001E5443" w14:paraId="3AE9BBB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13B5B2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3D2476AE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Emanuele Di Angelantonio</w:t>
            </w:r>
          </w:p>
        </w:tc>
      </w:tr>
      <w:tr w:rsidR="00C16049" w:rsidRPr="001E5443" w14:paraId="76FB214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33D23DE8" w14:textId="77777777" w:rsidR="00C16049" w:rsidRPr="00CD7EB4" w:rsidRDefault="00C16049" w:rsidP="00C16049">
            <w:pPr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14:paraId="239DC77F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3A32">
              <w:rPr>
                <w:rFonts w:cstheme="minorHAnsi"/>
                <w:sz w:val="14"/>
                <w:szCs w:val="14"/>
              </w:rPr>
              <w:t>Eoin McKinney</w:t>
            </w:r>
          </w:p>
        </w:tc>
      </w:tr>
      <w:tr w:rsidR="00C16049" w:rsidRPr="001E5443" w14:paraId="2BCB4C9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B38D8A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6EDCE85E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Fabian Falck</w:t>
            </w:r>
          </w:p>
        </w:tc>
      </w:tr>
      <w:tr w:rsidR="00C16049" w:rsidRPr="001E5443" w14:paraId="5DF0F71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146332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6D25CB31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Genevieve Cezard</w:t>
            </w:r>
          </w:p>
        </w:tc>
      </w:tr>
      <w:tr w:rsidR="00C16049" w:rsidRPr="001E5443" w14:paraId="78F76A2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043CA3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43B1041B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nnah Harrison</w:t>
            </w:r>
          </w:p>
        </w:tc>
      </w:tr>
      <w:tr w:rsidR="00C16049" w:rsidRPr="001E5443" w14:paraId="2747C33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6AF78E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54BE6579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aoting Zhang</w:t>
            </w:r>
          </w:p>
        </w:tc>
      </w:tr>
      <w:tr w:rsidR="00C16049" w:rsidRPr="001E5443" w14:paraId="6FD8A83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718591E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  <w:hideMark/>
          </w:tcPr>
          <w:p w14:paraId="4C1F825B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sabel Walter</w:t>
            </w:r>
          </w:p>
        </w:tc>
      </w:tr>
      <w:tr w:rsidR="00C16049" w:rsidRPr="001E5443" w14:paraId="5576D61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5BA009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BB4E30B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essica Barrett</w:t>
            </w:r>
          </w:p>
        </w:tc>
      </w:tr>
      <w:tr w:rsidR="00C16049" w:rsidRPr="001E5443" w14:paraId="4B74552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B0019EE" w14:textId="77777777" w:rsidR="00C16049" w:rsidRPr="00382C30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5DEF96AD" w14:textId="77777777" w:rsidR="00C16049" w:rsidRPr="00382C30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ohn Danesh</w:t>
            </w:r>
          </w:p>
        </w:tc>
      </w:tr>
      <w:tr w:rsidR="00C16049" w:rsidRPr="001E5443" w14:paraId="57C0FFA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8F4492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5EA76B01" w14:textId="77777777" w:rsidR="00C16049" w:rsidRPr="00E1695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John Ford</w:t>
            </w:r>
          </w:p>
        </w:tc>
      </w:tr>
      <w:tr w:rsidR="00C16049" w:rsidRPr="001E5443" w14:paraId="3741DF6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21C4791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31F24B5C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atie Saunders</w:t>
            </w:r>
          </w:p>
        </w:tc>
      </w:tr>
      <w:tr w:rsidR="00C16049" w:rsidRPr="001E5443" w14:paraId="0720174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24BAEC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0523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1D23F2A3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isa Pennells</w:t>
            </w:r>
          </w:p>
        </w:tc>
      </w:tr>
      <w:tr w:rsidR="00BD18FD" w:rsidRPr="001E5443" w14:paraId="669D5FA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574A90E" w14:textId="3BF58262" w:rsidR="00BD18FD" w:rsidRPr="00C10523" w:rsidRDefault="00BD18FD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7864F4F" w14:textId="7081105C" w:rsidR="00BD18FD" w:rsidRDefault="00BD18FD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ois Kim</w:t>
            </w:r>
          </w:p>
        </w:tc>
      </w:tr>
      <w:tr w:rsidR="00C16049" w:rsidRPr="001E5443" w14:paraId="481F5B3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29E43E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63261C7A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Mike Inouye</w:t>
            </w:r>
          </w:p>
        </w:tc>
      </w:tr>
      <w:tr w:rsidR="00C16049" w:rsidRPr="001E5443" w14:paraId="49834DC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FA7610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490290B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obert Fletcher</w:t>
            </w:r>
          </w:p>
        </w:tc>
      </w:tr>
      <w:tr w:rsidR="00C16049" w:rsidRPr="001E5443" w14:paraId="1916E55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D4ADF3F" w14:textId="77777777" w:rsidR="00C16049" w:rsidRPr="00382C30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4C635093" w14:textId="77777777" w:rsidR="00C16049" w:rsidRPr="00382C30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C5836">
              <w:rPr>
                <w:rFonts w:cstheme="minorHAnsi"/>
                <w:sz w:val="14"/>
                <w:szCs w:val="14"/>
              </w:rPr>
              <w:t>Rutendo Mapeta</w:t>
            </w:r>
          </w:p>
        </w:tc>
      </w:tr>
      <w:tr w:rsidR="00C16049" w:rsidRPr="001E5443" w14:paraId="71CC919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E689DC3" w14:textId="77777777" w:rsidR="00C16049" w:rsidRPr="00382C30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E78F7F1" w14:textId="77777777" w:rsidR="00C16049" w:rsidRPr="00382C30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Samantha Ip</w:t>
            </w:r>
          </w:p>
        </w:tc>
      </w:tr>
      <w:tr w:rsidR="00C16049" w:rsidRPr="001E5443" w14:paraId="0E659EBF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FF970A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F63454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Spencer Keene</w:t>
            </w:r>
          </w:p>
        </w:tc>
      </w:tr>
      <w:tr w:rsidR="00C16049" w:rsidRPr="001E5443" w14:paraId="6234F05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bottom"/>
          </w:tcPr>
          <w:p w14:paraId="6B87B2B7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4FE01290" w14:textId="77777777" w:rsidR="00C16049" w:rsidRPr="008A0C98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A0C98">
              <w:rPr>
                <w:color w:val="000000"/>
                <w:sz w:val="14"/>
                <w:szCs w:val="14"/>
              </w:rPr>
              <w:t>Stelios Boulitsakis Logothetis</w:t>
            </w:r>
          </w:p>
        </w:tc>
      </w:tr>
      <w:tr w:rsidR="00C16049" w:rsidRPr="001E5443" w14:paraId="2838F74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3F5CF4B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0523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81E29DE" w14:textId="77777777" w:rsidR="00C16049" w:rsidRPr="008A0C98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A0C98">
              <w:rPr>
                <w:rFonts w:cstheme="minorHAnsi"/>
                <w:sz w:val="14"/>
                <w:szCs w:val="14"/>
              </w:rPr>
              <w:t>Stephen Kaptoge</w:t>
            </w:r>
          </w:p>
        </w:tc>
      </w:tr>
      <w:tr w:rsidR="00C16049" w:rsidRPr="001E5443" w14:paraId="4C73E3F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C73192A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569926D7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Tianxiao Wang</w:t>
            </w:r>
          </w:p>
        </w:tc>
      </w:tr>
      <w:tr w:rsidR="00C16049" w:rsidRPr="001E5443" w14:paraId="79F4964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4FE519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7B8D61F9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om Pape</w:t>
            </w:r>
          </w:p>
        </w:tc>
      </w:tr>
      <w:tr w:rsidR="00C16049" w:rsidRPr="001E5443" w14:paraId="4CC2C2D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735EF58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B2BDCCF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Wen Shi</w:t>
            </w:r>
          </w:p>
        </w:tc>
      </w:tr>
      <w:tr w:rsidR="00C16049" w:rsidRPr="001E5443" w14:paraId="6E5ADCB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6BABE6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252743A5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Xilin Jiang</w:t>
            </w:r>
          </w:p>
        </w:tc>
      </w:tr>
      <w:tr w:rsidR="00C16049" w:rsidRPr="001E5443" w14:paraId="7C32EB2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ED164A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320EC89D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2463">
              <w:rPr>
                <w:rFonts w:cstheme="minorHAnsi"/>
                <w:sz w:val="14"/>
                <w:szCs w:val="14"/>
              </w:rPr>
              <w:t>Xiyun Jiang</w:t>
            </w:r>
          </w:p>
        </w:tc>
      </w:tr>
      <w:tr w:rsidR="00C16049" w:rsidRPr="001E5443" w14:paraId="5565E75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8731E64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Cambridge</w:t>
            </w:r>
          </w:p>
        </w:tc>
        <w:tc>
          <w:tcPr>
            <w:tcW w:w="2042" w:type="dxa"/>
            <w:noWrap/>
            <w:vAlign w:val="center"/>
          </w:tcPr>
          <w:p w14:paraId="0361AE3C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Yanfan</w:t>
            </w:r>
            <w:proofErr w:type="spellEnd"/>
            <w:r>
              <w:rPr>
                <w:rFonts w:cstheme="minorHAnsi"/>
                <w:sz w:val="14"/>
                <w:szCs w:val="14"/>
              </w:rPr>
              <w:t xml:space="preserve"> Li</w:t>
            </w:r>
          </w:p>
        </w:tc>
      </w:tr>
      <w:tr w:rsidR="00C16049" w:rsidRPr="001E5443" w14:paraId="07D7C02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16919F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Dundee</w:t>
            </w:r>
          </w:p>
        </w:tc>
        <w:tc>
          <w:tcPr>
            <w:tcW w:w="2042" w:type="dxa"/>
            <w:noWrap/>
            <w:vAlign w:val="center"/>
            <w:hideMark/>
          </w:tcPr>
          <w:p w14:paraId="78163AB9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5" w:name="_Hlk71214445"/>
            <w:r w:rsidRPr="00D46239">
              <w:rPr>
                <w:rFonts w:cstheme="minorHAnsi"/>
                <w:sz w:val="14"/>
                <w:szCs w:val="14"/>
              </w:rPr>
              <w:t>Daniel Morales</w:t>
            </w:r>
            <w:bookmarkEnd w:id="5"/>
          </w:p>
        </w:tc>
      </w:tr>
      <w:tr w:rsidR="00C16049" w:rsidRPr="001E5443" w14:paraId="2768A82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AF42049" w14:textId="77777777" w:rsidR="00C16049" w:rsidRPr="00382C30" w:rsidRDefault="00C16049" w:rsidP="00C16049">
            <w:pPr>
              <w:contextualSpacing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Dundee</w:t>
            </w:r>
          </w:p>
        </w:tc>
        <w:tc>
          <w:tcPr>
            <w:tcW w:w="2042" w:type="dxa"/>
            <w:noWrap/>
            <w:vAlign w:val="center"/>
          </w:tcPr>
          <w:p w14:paraId="02879B97" w14:textId="77777777" w:rsidR="00C16049" w:rsidRPr="00382C30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16951">
              <w:rPr>
                <w:rFonts w:cstheme="minorHAnsi"/>
                <w:sz w:val="14"/>
                <w:szCs w:val="14"/>
              </w:rPr>
              <w:t>David Moreno Martos</w:t>
            </w:r>
          </w:p>
        </w:tc>
      </w:tr>
      <w:tr w:rsidR="00C16049" w:rsidRPr="001E5443" w14:paraId="4C68598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506BD4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Dundee</w:t>
            </w:r>
          </w:p>
        </w:tc>
        <w:tc>
          <w:tcPr>
            <w:tcW w:w="2042" w:type="dxa"/>
            <w:noWrap/>
            <w:vAlign w:val="center"/>
            <w:hideMark/>
          </w:tcPr>
          <w:p w14:paraId="1E981B9F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Huan Wang</w:t>
            </w:r>
          </w:p>
        </w:tc>
      </w:tr>
      <w:tr w:rsidR="00C16049" w:rsidRPr="001E5443" w14:paraId="58FB5BB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A3FAE2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Dundee</w:t>
            </w:r>
          </w:p>
        </w:tc>
        <w:tc>
          <w:tcPr>
            <w:tcW w:w="2042" w:type="dxa"/>
            <w:noWrap/>
            <w:vAlign w:val="center"/>
          </w:tcPr>
          <w:p w14:paraId="58087EF5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Ify Mordi</w:t>
            </w:r>
          </w:p>
        </w:tc>
      </w:tr>
      <w:tr w:rsidR="00C16049" w:rsidRPr="001E5443" w14:paraId="79570AF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DFA45B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Dundee</w:t>
            </w:r>
          </w:p>
        </w:tc>
        <w:tc>
          <w:tcPr>
            <w:tcW w:w="2042" w:type="dxa"/>
            <w:noWrap/>
            <w:vAlign w:val="center"/>
          </w:tcPr>
          <w:p w14:paraId="4552175C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amira Bell</w:t>
            </w:r>
          </w:p>
        </w:tc>
      </w:tr>
      <w:tr w:rsidR="00C16049" w:rsidRPr="001E5443" w14:paraId="116ACD6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B4DCC0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lastRenderedPageBreak/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1298F7E5" w14:textId="77777777" w:rsidR="00C16049" w:rsidRPr="00E1695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Alan Carson</w:t>
            </w:r>
          </w:p>
        </w:tc>
      </w:tr>
      <w:tr w:rsidR="00C16049" w:rsidRPr="001E5443" w14:paraId="6C7EE70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955DD2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B2D16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7E10FB20" w14:textId="77777777" w:rsidR="00C16049" w:rsidRPr="00004E8A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04E8A">
              <w:rPr>
                <w:rFonts w:cstheme="minorHAnsi"/>
                <w:sz w:val="14"/>
                <w:szCs w:val="14"/>
              </w:rPr>
              <w:t>Alice Hosking</w:t>
            </w:r>
          </w:p>
        </w:tc>
      </w:tr>
      <w:tr w:rsidR="00C16049" w:rsidRPr="001E5443" w14:paraId="5CF055F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B728AE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  <w:hideMark/>
          </w:tcPr>
          <w:p w14:paraId="5447AE23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nnemarie Docherty</w:t>
            </w:r>
          </w:p>
        </w:tc>
      </w:tr>
      <w:tr w:rsidR="00DD3BB2" w:rsidRPr="001E5443" w14:paraId="632C84C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CEC7E7E" w14:textId="6DD4673C" w:rsidR="00DD3BB2" w:rsidRPr="00C11BAF" w:rsidRDefault="00DD3BB2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17BDB098" w14:textId="7AFFAE94" w:rsidR="00DD3BB2" w:rsidRPr="00C11BAF" w:rsidRDefault="00DD3BB2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D3BB2">
              <w:rPr>
                <w:rFonts w:cstheme="minorHAnsi"/>
                <w:sz w:val="14"/>
                <w:szCs w:val="14"/>
              </w:rPr>
              <w:t>Athina Spiliopoulou</w:t>
            </w:r>
          </w:p>
        </w:tc>
      </w:tr>
      <w:tr w:rsidR="00C16049" w:rsidRPr="001E5443" w14:paraId="11CAB87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B1F0275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3FAE038B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2463">
              <w:rPr>
                <w:rFonts w:cstheme="minorHAnsi"/>
                <w:sz w:val="14"/>
                <w:szCs w:val="14"/>
              </w:rPr>
              <w:t>Baljean Dhillon</w:t>
            </w:r>
          </w:p>
        </w:tc>
      </w:tr>
      <w:tr w:rsidR="00C16049" w:rsidRPr="000B0E70" w14:paraId="0FEA636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912DC29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5394D634" w14:textId="77777777" w:rsidR="00C16049" w:rsidRPr="00CD7EB4" w:rsidRDefault="00C16049" w:rsidP="00C1604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B0E70">
              <w:rPr>
                <w:rFonts w:cstheme="minorHAnsi"/>
                <w:sz w:val="14"/>
                <w:szCs w:val="14"/>
              </w:rPr>
              <w:t>Carlos Sanchez Soriano</w:t>
            </w:r>
          </w:p>
        </w:tc>
      </w:tr>
      <w:tr w:rsidR="00C16049" w:rsidRPr="001E5443" w14:paraId="04B3131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DF4507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10BED9B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4543">
              <w:rPr>
                <w:rFonts w:cstheme="minorHAnsi"/>
                <w:sz w:val="14"/>
                <w:szCs w:val="14"/>
              </w:rPr>
              <w:t>Caroline Jackson</w:t>
            </w:r>
          </w:p>
        </w:tc>
      </w:tr>
      <w:tr w:rsidR="00C16049" w:rsidRPr="001E5443" w14:paraId="4CD05DE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4EFB8A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5B8D0A48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Christian Schnier</w:t>
            </w:r>
          </w:p>
        </w:tc>
      </w:tr>
      <w:tr w:rsidR="00C16049" w:rsidRPr="001E5443" w14:paraId="4E32C24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0AF100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0707B837" w14:textId="77777777" w:rsidR="00C16049" w:rsidRPr="00D46239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laire Tochel</w:t>
            </w:r>
          </w:p>
        </w:tc>
      </w:tr>
      <w:tr w:rsidR="00C16049" w:rsidRPr="001E5443" w14:paraId="555F7F6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C536B9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7753653B" w14:textId="77777777" w:rsidR="00C16049" w:rsidRPr="00E1695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Gwenetta Curry</w:t>
            </w:r>
          </w:p>
        </w:tc>
      </w:tr>
      <w:tr w:rsidR="00EC6381" w:rsidRPr="001E5443" w14:paraId="2AFC9FF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D5DC22" w14:textId="138462A6" w:rsidR="00EC6381" w:rsidRPr="00C11BAF" w:rsidRDefault="00C97A97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286AF9C4" w14:textId="41858D48" w:rsidR="00EC6381" w:rsidRPr="00C11BAF" w:rsidRDefault="00EC6381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len Colhoun</w:t>
            </w:r>
          </w:p>
        </w:tc>
      </w:tr>
      <w:tr w:rsidR="00C16049" w:rsidRPr="001E5443" w14:paraId="5078B5D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BA816C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0A7F4B4E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D5E2B">
              <w:rPr>
                <w:rFonts w:cstheme="minorHAnsi"/>
                <w:sz w:val="14"/>
                <w:szCs w:val="14"/>
              </w:rPr>
              <w:t>Huayu Zhang</w:t>
            </w:r>
          </w:p>
        </w:tc>
      </w:tr>
      <w:tr w:rsidR="00DD3BB2" w:rsidRPr="001E5443" w14:paraId="17EB523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B2D4FE3" w14:textId="7B1AD7CB" w:rsidR="00DD3BB2" w:rsidRPr="00C11BAF" w:rsidRDefault="00DD3BB2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645E7CEC" w14:textId="33DA7D03" w:rsidR="00DD3BB2" w:rsidRPr="008D5E2B" w:rsidRDefault="00DD3BB2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D3BB2">
              <w:rPr>
                <w:rFonts w:cstheme="minorHAnsi"/>
                <w:sz w:val="14"/>
                <w:szCs w:val="14"/>
              </w:rPr>
              <w:t>Joe Mellor</w:t>
            </w:r>
          </w:p>
        </w:tc>
      </w:tr>
      <w:tr w:rsidR="000B343F" w:rsidRPr="001E5443" w14:paraId="17F1ED6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2680D24" w14:textId="106F007D" w:rsidR="000B343F" w:rsidRDefault="000B343F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3CCCCD6F" w14:textId="4242CF72" w:rsidR="000B343F" w:rsidRPr="00DD3BB2" w:rsidRDefault="000B343F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aura Sherlock</w:t>
            </w:r>
          </w:p>
        </w:tc>
      </w:tr>
      <w:tr w:rsidR="00DD3BB2" w:rsidRPr="001E5443" w14:paraId="19843E4A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3DD5F14" w14:textId="3A167C55" w:rsidR="00DD3BB2" w:rsidRDefault="00DD3BB2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0E9587B7" w14:textId="5A56AD2B" w:rsidR="00DD3BB2" w:rsidRPr="00DD3BB2" w:rsidRDefault="00DD3BB2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uke Blackbourn</w:t>
            </w:r>
          </w:p>
        </w:tc>
      </w:tr>
      <w:tr w:rsidR="00C16049" w:rsidRPr="001E5443" w14:paraId="5EE27D2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1E4F66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07CD026B" w14:textId="77777777" w:rsidR="00C16049" w:rsidRPr="008D024E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51A1C">
              <w:rPr>
                <w:rFonts w:cstheme="minorHAnsi"/>
                <w:sz w:val="14"/>
                <w:szCs w:val="14"/>
              </w:rPr>
              <w:t>Michelle Williams</w:t>
            </w:r>
          </w:p>
        </w:tc>
      </w:tr>
      <w:tr w:rsidR="00C16049" w:rsidRPr="001E5443" w14:paraId="008A95C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1E89A3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  <w:hideMark/>
          </w:tcPr>
          <w:p w14:paraId="4371D1CE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 xml:space="preserve">Miguel </w:t>
            </w:r>
            <w:proofErr w:type="spellStart"/>
            <w:r w:rsidRPr="00294701">
              <w:rPr>
                <w:rFonts w:cstheme="minorHAnsi"/>
                <w:sz w:val="14"/>
                <w:szCs w:val="14"/>
              </w:rPr>
              <w:t>Bernabeu</w:t>
            </w:r>
            <w:proofErr w:type="spellEnd"/>
            <w:r w:rsidRPr="00294701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294701">
              <w:rPr>
                <w:rFonts w:cstheme="minorHAnsi"/>
                <w:sz w:val="14"/>
                <w:szCs w:val="14"/>
              </w:rPr>
              <w:t>Llinares</w:t>
            </w:r>
            <w:proofErr w:type="spellEnd"/>
          </w:p>
        </w:tc>
      </w:tr>
      <w:tr w:rsidR="00C16049" w:rsidRPr="001E5443" w14:paraId="18B6407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FA14AE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49C4A9E3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Niamh Mc</w:t>
            </w:r>
            <w:r>
              <w:rPr>
                <w:color w:val="000000"/>
                <w:sz w:val="14"/>
                <w:szCs w:val="14"/>
                <w:lang w:eastAsia="en-GB"/>
              </w:rPr>
              <w:t>L</w:t>
            </w:r>
            <w:r w:rsidRPr="00D93CC5">
              <w:rPr>
                <w:color w:val="000000"/>
                <w:sz w:val="14"/>
                <w:szCs w:val="14"/>
                <w:lang w:eastAsia="en-GB"/>
              </w:rPr>
              <w:t>ennan</w:t>
            </w:r>
          </w:p>
        </w:tc>
      </w:tr>
      <w:tr w:rsidR="00C16049" w:rsidRPr="001E5443" w14:paraId="5A47946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2D39DE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2B5E4346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Rebecca Reynolds</w:t>
            </w:r>
          </w:p>
        </w:tc>
      </w:tr>
      <w:tr w:rsidR="00C16049" w:rsidRPr="001E5443" w14:paraId="06C074F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715AB5C" w14:textId="77777777" w:rsidR="00C16049" w:rsidRPr="00294701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655B9DC5" w14:textId="77777777" w:rsidR="00C16049" w:rsidRPr="004F4543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7570C">
              <w:rPr>
                <w:rFonts w:cstheme="minorHAnsi"/>
                <w:sz w:val="14"/>
                <w:szCs w:val="14"/>
              </w:rPr>
              <w:t>Richard Chin</w:t>
            </w:r>
          </w:p>
        </w:tc>
      </w:tr>
      <w:tr w:rsidR="00C16049" w:rsidRPr="001E5443" w14:paraId="614D27B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05519B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7BC8CC2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teven Kerr</w:t>
            </w:r>
          </w:p>
        </w:tc>
      </w:tr>
      <w:tr w:rsidR="00C16049" w14:paraId="0D17D45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7F8B998" w14:textId="77777777" w:rsidR="00C16049" w:rsidRPr="00DE1958" w:rsidRDefault="00C16049" w:rsidP="00C16049">
            <w:pPr>
              <w:rPr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vAlign w:val="center"/>
          </w:tcPr>
          <w:p w14:paraId="4BF4E591" w14:textId="77777777" w:rsidR="00C16049" w:rsidRPr="00D93CC5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DF75E1">
              <w:rPr>
                <w:rFonts w:cstheme="minorHAnsi"/>
                <w:sz w:val="14"/>
                <w:szCs w:val="14"/>
              </w:rPr>
              <w:t>Tim Wilkinson</w:t>
            </w:r>
          </w:p>
        </w:tc>
      </w:tr>
      <w:tr w:rsidR="00C16049" w:rsidRPr="001E5443" w14:paraId="32C53F5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63A5104" w14:textId="77777777" w:rsidR="00C16049" w:rsidRPr="00B62706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6642FBDD" w14:textId="77777777" w:rsidR="00C16049" w:rsidRPr="00B62706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341AE">
              <w:rPr>
                <w:rFonts w:cstheme="minorHAnsi"/>
                <w:sz w:val="14"/>
                <w:szCs w:val="14"/>
              </w:rPr>
              <w:t>Verónica Cabreira</w:t>
            </w:r>
          </w:p>
        </w:tc>
      </w:tr>
      <w:tr w:rsidR="00BD18FD" w:rsidRPr="001E5443" w14:paraId="10D8778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CF081A8" w14:textId="09BB8410" w:rsidR="00BD18FD" w:rsidRPr="00C11BAF" w:rsidRDefault="00BD18FD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01AACF1F" w14:textId="544BD40A" w:rsidR="00BD18FD" w:rsidRPr="009341AE" w:rsidRDefault="00BD18FD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William Berthon</w:t>
            </w:r>
          </w:p>
        </w:tc>
      </w:tr>
      <w:tr w:rsidR="00C16049" w:rsidRPr="001E5443" w14:paraId="434130B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41B3E86" w14:textId="77777777" w:rsidR="00C16049" w:rsidRPr="00294701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Edinburgh</w:t>
            </w:r>
          </w:p>
        </w:tc>
        <w:tc>
          <w:tcPr>
            <w:tcW w:w="2042" w:type="dxa"/>
            <w:noWrap/>
            <w:vAlign w:val="center"/>
          </w:tcPr>
          <w:p w14:paraId="343A7FAF" w14:textId="77777777" w:rsidR="00C16049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William Whiteley</w:t>
            </w:r>
          </w:p>
        </w:tc>
      </w:tr>
      <w:tr w:rsidR="00BD18FD" w:rsidRPr="001E5443" w14:paraId="24D210C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E7898C6" w14:textId="7E465E64" w:rsidR="00BD18FD" w:rsidRPr="00C11BAF" w:rsidRDefault="00BD18FD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Exeter</w:t>
            </w:r>
          </w:p>
        </w:tc>
        <w:tc>
          <w:tcPr>
            <w:tcW w:w="2042" w:type="dxa"/>
            <w:noWrap/>
            <w:vAlign w:val="center"/>
          </w:tcPr>
          <w:p w14:paraId="1389B42E" w14:textId="445993CB" w:rsidR="00BD18FD" w:rsidRPr="00C11BAF" w:rsidRDefault="00BD18FD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805E8">
              <w:rPr>
                <w:rFonts w:cstheme="minorHAnsi"/>
                <w:sz w:val="14"/>
                <w:szCs w:val="14"/>
              </w:rPr>
              <w:t>John Dennis</w:t>
            </w:r>
          </w:p>
        </w:tc>
      </w:tr>
      <w:tr w:rsidR="00C16049" w:rsidRPr="001E5443" w14:paraId="6FAC4C4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6F6DC02" w14:textId="77777777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1805E8">
              <w:rPr>
                <w:rFonts w:cstheme="minorHAnsi"/>
                <w:sz w:val="14"/>
                <w:szCs w:val="14"/>
              </w:rPr>
              <w:t>University of Exeter</w:t>
            </w:r>
          </w:p>
        </w:tc>
        <w:tc>
          <w:tcPr>
            <w:tcW w:w="2042" w:type="dxa"/>
            <w:noWrap/>
            <w:vAlign w:val="center"/>
          </w:tcPr>
          <w:p w14:paraId="37631869" w14:textId="51718B8C" w:rsidR="00C16049" w:rsidRDefault="00BD18FD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ichael Allen</w:t>
            </w:r>
          </w:p>
        </w:tc>
      </w:tr>
      <w:tr w:rsidR="00C16049" w:rsidRPr="001E5443" w14:paraId="6C534CB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FF67132" w14:textId="77777777" w:rsidR="00C16049" w:rsidRPr="00294701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6C615052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D5E2B">
              <w:rPr>
                <w:rFonts w:cstheme="minorHAnsi"/>
                <w:sz w:val="14"/>
                <w:szCs w:val="14"/>
              </w:rPr>
              <w:t>Angela Henderson</w:t>
            </w:r>
          </w:p>
        </w:tc>
      </w:tr>
      <w:tr w:rsidR="00C16049" w:rsidRPr="001E5443" w14:paraId="3B42AD5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2B36DF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488F4479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16951">
              <w:rPr>
                <w:rFonts w:cstheme="minorHAnsi"/>
                <w:sz w:val="14"/>
                <w:szCs w:val="14"/>
              </w:rPr>
              <w:t>Clea du Toit</w:t>
            </w:r>
          </w:p>
        </w:tc>
      </w:tr>
      <w:tr w:rsidR="00C16049" w:rsidRPr="001E5443" w14:paraId="201FB3E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8001B0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071A89A8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Colin Berry</w:t>
            </w:r>
          </w:p>
        </w:tc>
      </w:tr>
      <w:tr w:rsidR="00C16049" w:rsidRPr="001E5443" w14:paraId="2B7B2E2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B45251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26ABE4F4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D5E2B">
              <w:rPr>
                <w:rFonts w:cstheme="minorHAnsi"/>
                <w:sz w:val="14"/>
                <w:szCs w:val="14"/>
              </w:rPr>
              <w:t>Craig Melville</w:t>
            </w:r>
          </w:p>
        </w:tc>
      </w:tr>
      <w:tr w:rsidR="00C16049" w:rsidRPr="001E5443" w14:paraId="6CCA3FC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FA6228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13883E49" w14:textId="77777777" w:rsidR="00C16049" w:rsidRPr="0029470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675F7">
              <w:rPr>
                <w:rFonts w:cstheme="minorHAnsi"/>
                <w:sz w:val="14"/>
                <w:szCs w:val="14"/>
              </w:rPr>
              <w:t>Deborah Kinnear</w:t>
            </w:r>
          </w:p>
        </w:tc>
      </w:tr>
      <w:tr w:rsidR="00C16049" w:rsidRPr="001E5443" w14:paraId="37DE507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5FE67A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2BDC2759" w14:textId="77777777" w:rsidR="00C16049" w:rsidRPr="0029470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ennis Tran</w:t>
            </w:r>
          </w:p>
        </w:tc>
      </w:tr>
      <w:tr w:rsidR="00C16049" w:rsidRPr="001E5443" w14:paraId="0262967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6C16B2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2538780F" w14:textId="77777777" w:rsidR="00C16049" w:rsidRPr="00DF75E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F1F85">
              <w:rPr>
                <w:rFonts w:cstheme="minorHAnsi"/>
                <w:sz w:val="14"/>
                <w:szCs w:val="14"/>
              </w:rPr>
              <w:t>Filip Sosenko</w:t>
            </w:r>
          </w:p>
        </w:tc>
      </w:tr>
      <w:tr w:rsidR="00C16049" w:rsidRPr="001E5443" w14:paraId="77E2707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B3323D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13F34D20" w14:textId="77777777" w:rsidR="00C16049" w:rsidRPr="00DF75E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Frederick Ho</w:t>
            </w:r>
          </w:p>
        </w:tc>
      </w:tr>
      <w:tr w:rsidR="00C16049" w:rsidRPr="001E5443" w14:paraId="0073EF6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5011C4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bookmarkStart w:id="6" w:name="_Hlk67394187"/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  <w:bookmarkEnd w:id="6"/>
          </w:p>
        </w:tc>
        <w:tc>
          <w:tcPr>
            <w:tcW w:w="2042" w:type="dxa"/>
            <w:noWrap/>
            <w:vAlign w:val="center"/>
          </w:tcPr>
          <w:p w14:paraId="56A7DA70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Jill Pell</w:t>
            </w:r>
          </w:p>
        </w:tc>
      </w:tr>
      <w:tr w:rsidR="00C16049" w:rsidRPr="001E5443" w14:paraId="75C35E9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AB50249" w14:textId="77777777" w:rsidR="00C16049" w:rsidRPr="00CC3B8C" w:rsidRDefault="00C16049" w:rsidP="00C16049">
            <w:pPr>
              <w:contextualSpacing/>
              <w:rPr>
                <w:rFonts w:cstheme="minorHAnsi"/>
                <w:b w:val="0"/>
                <w:bCs w:val="0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0D25949F" w14:textId="77777777" w:rsidR="00C16049" w:rsidRPr="00CC3B8C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Jocelyn Friday</w:t>
            </w:r>
          </w:p>
        </w:tc>
      </w:tr>
      <w:tr w:rsidR="00C16049" w:rsidRPr="001E5443" w14:paraId="67F5301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30FD377" w14:textId="77777777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7130608F" w14:textId="77777777" w:rsidR="00C16049" w:rsidRPr="00CC3B8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John Cleland</w:t>
            </w:r>
          </w:p>
        </w:tc>
      </w:tr>
      <w:tr w:rsidR="00C16049" w:rsidRPr="001E5443" w14:paraId="732E6CD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44353D9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65F49614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F4543">
              <w:rPr>
                <w:rFonts w:cstheme="minorHAnsi"/>
                <w:sz w:val="14"/>
                <w:szCs w:val="14"/>
              </w:rPr>
              <w:t>Naveed Sattar</w:t>
            </w:r>
          </w:p>
        </w:tc>
      </w:tr>
      <w:tr w:rsidR="00C16049" w:rsidRPr="001E5443" w14:paraId="15D5E1E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71212F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6B6ED45D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Salil Deo</w:t>
            </w:r>
          </w:p>
        </w:tc>
      </w:tr>
      <w:tr w:rsidR="00C16049" w:rsidRPr="001E5443" w14:paraId="2134FA7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94941E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1A71F79D" w14:textId="77777777" w:rsidR="00C16049" w:rsidRPr="00E1695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Sandosh Padmanabhan</w:t>
            </w:r>
          </w:p>
        </w:tc>
      </w:tr>
      <w:tr w:rsidR="00C16049" w:rsidRPr="001E5443" w14:paraId="34AA0C8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8792BB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Glasgow</w:t>
            </w:r>
          </w:p>
        </w:tc>
        <w:tc>
          <w:tcPr>
            <w:tcW w:w="2042" w:type="dxa"/>
            <w:noWrap/>
            <w:vAlign w:val="center"/>
          </w:tcPr>
          <w:p w14:paraId="2B8F5484" w14:textId="77777777" w:rsidR="00C16049" w:rsidRPr="00E1695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D252A">
              <w:rPr>
                <w:rFonts w:cstheme="minorHAnsi"/>
                <w:sz w:val="14"/>
                <w:szCs w:val="14"/>
              </w:rPr>
              <w:t>Terry Quinn</w:t>
            </w:r>
          </w:p>
        </w:tc>
      </w:tr>
      <w:tr w:rsidR="00C16049" w:rsidRPr="001E5443" w14:paraId="1DE1FC3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AAFF9F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eds</w:t>
            </w:r>
          </w:p>
        </w:tc>
        <w:tc>
          <w:tcPr>
            <w:tcW w:w="2042" w:type="dxa"/>
            <w:noWrap/>
            <w:vAlign w:val="center"/>
          </w:tcPr>
          <w:p w14:paraId="4C16B31B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Jianhua Wu</w:t>
            </w:r>
          </w:p>
        </w:tc>
      </w:tr>
      <w:tr w:rsidR="00BD18FD" w:rsidRPr="001E5443" w14:paraId="67574C5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B2DAC75" w14:textId="71400FD8" w:rsidR="00BD18FD" w:rsidRPr="00C11BAF" w:rsidRDefault="00BD18FD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Leeds</w:t>
            </w:r>
          </w:p>
        </w:tc>
        <w:tc>
          <w:tcPr>
            <w:tcW w:w="2042" w:type="dxa"/>
            <w:noWrap/>
            <w:vAlign w:val="center"/>
          </w:tcPr>
          <w:p w14:paraId="123DC911" w14:textId="65C66280" w:rsidR="00BD18FD" w:rsidRPr="00C11BAF" w:rsidRDefault="00BD18FD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amesh Nadarajah</w:t>
            </w:r>
          </w:p>
        </w:tc>
      </w:tr>
      <w:tr w:rsidR="00C16049" w:rsidRPr="001E5443" w14:paraId="6F4BB50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196531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7EFDF277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Anna Hansell</w:t>
            </w:r>
          </w:p>
        </w:tc>
      </w:tr>
      <w:tr w:rsidR="00C16049" w:rsidRPr="001E5443" w14:paraId="38A2B79E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66C548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44F2FB62" w14:textId="77777777" w:rsidR="00C16049" w:rsidRPr="00D4623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Anvesha Singh</w:t>
            </w:r>
          </w:p>
        </w:tc>
      </w:tr>
      <w:tr w:rsidR="00C16049" w:rsidRPr="001E5443" w14:paraId="7E6399A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B1918E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3CDCD1A6" w14:textId="77777777" w:rsidR="00C16049" w:rsidRPr="00D46239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ameron Razieh</w:t>
            </w:r>
          </w:p>
        </w:tc>
      </w:tr>
      <w:tr w:rsidR="00C16049" w:rsidRPr="001E5443" w14:paraId="5690C29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E0A9F6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0891A5C2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Claire Lawson</w:t>
            </w:r>
          </w:p>
        </w:tc>
      </w:tr>
      <w:tr w:rsidR="00C16049" w:rsidRPr="001E5443" w14:paraId="503FFDC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A850C45" w14:textId="77777777" w:rsidR="00C16049" w:rsidRPr="00B62706" w:rsidRDefault="00C16049" w:rsidP="00C16049">
            <w:pPr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2D347382" w14:textId="77777777" w:rsidR="00C16049" w:rsidRPr="00B62706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93D67">
              <w:rPr>
                <w:rFonts w:cstheme="minorHAnsi"/>
                <w:sz w:val="14"/>
                <w:szCs w:val="14"/>
              </w:rPr>
              <w:t>Clare Gillies</w:t>
            </w:r>
          </w:p>
        </w:tc>
      </w:tr>
      <w:tr w:rsidR="00C16049" w:rsidRPr="001E5443" w14:paraId="36EF7E0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1F83E18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6B730764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Francesco Zaccardi</w:t>
            </w:r>
          </w:p>
        </w:tc>
      </w:tr>
      <w:tr w:rsidR="00C16049" w:rsidRPr="001E5443" w14:paraId="7CF9578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CC22E8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607ED68A" w14:textId="77777777" w:rsidR="00C16049" w:rsidRPr="00CA1343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 xml:space="preserve">Iain Squire </w:t>
            </w:r>
          </w:p>
        </w:tc>
      </w:tr>
      <w:tr w:rsidR="00C16049" w:rsidRPr="001E5443" w14:paraId="61B270E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49ED4D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5C591CCB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Kamlesh Khunti</w:t>
            </w:r>
          </w:p>
        </w:tc>
      </w:tr>
      <w:tr w:rsidR="00C16049" w:rsidRPr="001E5443" w14:paraId="3059D1B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5A27A5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153BC0A2" w14:textId="77777777" w:rsidR="00C16049" w:rsidRPr="0029470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atthew Bown</w:t>
            </w:r>
          </w:p>
        </w:tc>
      </w:tr>
      <w:tr w:rsidR="00C16049" w:rsidRPr="001E5443" w14:paraId="439083D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75D0BF8" w14:textId="01561CA6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07A0EC29" w14:textId="343648BE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Muhammad Rashid</w:t>
            </w:r>
          </w:p>
        </w:tc>
      </w:tr>
      <w:tr w:rsidR="00C16049" w:rsidRPr="001E5443" w14:paraId="69BD3E8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0CED1D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1954EAB7" w14:textId="77777777" w:rsidR="00C16049" w:rsidRPr="00CA1343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Sharmin Shabnam</w:t>
            </w:r>
          </w:p>
        </w:tc>
      </w:tr>
      <w:tr w:rsidR="00C16049" w:rsidRPr="001E5443" w14:paraId="2A2298C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C13BFE8" w14:textId="77777777" w:rsidR="00C16049" w:rsidRPr="00B62706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3CB5EBC4" w14:textId="77777777" w:rsidR="00C16049" w:rsidRPr="00B62706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hirley Sze</w:t>
            </w:r>
          </w:p>
        </w:tc>
      </w:tr>
      <w:tr w:rsidR="00C16049" w:rsidRPr="001E5443" w14:paraId="51D026A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2E74685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3D8927FF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865CD">
              <w:rPr>
                <w:rFonts w:cstheme="minorHAnsi"/>
                <w:sz w:val="14"/>
                <w:szCs w:val="14"/>
              </w:rPr>
              <w:t>Tom Yates</w:t>
            </w:r>
          </w:p>
        </w:tc>
      </w:tr>
      <w:tr w:rsidR="00C16049" w:rsidRPr="001E5443" w14:paraId="4F554C3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CD912B9" w14:textId="77777777" w:rsidR="00C16049" w:rsidRPr="00382C30" w:rsidRDefault="00C16049" w:rsidP="00C16049">
            <w:pPr>
              <w:contextualSpacing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eicester</w:t>
            </w:r>
          </w:p>
        </w:tc>
        <w:tc>
          <w:tcPr>
            <w:tcW w:w="2042" w:type="dxa"/>
            <w:noWrap/>
            <w:vAlign w:val="center"/>
          </w:tcPr>
          <w:p w14:paraId="4EAFF4F5" w14:textId="77777777" w:rsidR="00C16049" w:rsidRPr="00382C30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57EBC">
              <w:rPr>
                <w:rFonts w:cstheme="minorHAnsi"/>
                <w:sz w:val="14"/>
                <w:szCs w:val="14"/>
              </w:rPr>
              <w:t>Yogini Chudasama</w:t>
            </w:r>
          </w:p>
        </w:tc>
      </w:tr>
      <w:tr w:rsidR="00C16049" w:rsidRPr="001E5443" w14:paraId="2729C31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659EBCB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12B7905C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ndrew Mason</w:t>
            </w:r>
          </w:p>
        </w:tc>
      </w:tr>
      <w:tr w:rsidR="00EC6381" w:rsidRPr="001E5443" w14:paraId="7665F6C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2819F89" w14:textId="7B85005E" w:rsidR="00EC6381" w:rsidRDefault="00EC6381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01D22870" w14:textId="79A1E5EA" w:rsidR="00EC6381" w:rsidRDefault="00EC6381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Benedict Michael</w:t>
            </w:r>
          </w:p>
        </w:tc>
      </w:tr>
      <w:tr w:rsidR="00C16049" w:rsidRPr="001E5443" w14:paraId="3B96E18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82DD62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University </w:t>
            </w:r>
            <w:r>
              <w:rPr>
                <w:rFonts w:cstheme="minorHAnsi"/>
                <w:sz w:val="14"/>
                <w:szCs w:val="14"/>
              </w:rPr>
              <w:t>of Liverpool</w:t>
            </w:r>
          </w:p>
        </w:tc>
        <w:tc>
          <w:tcPr>
            <w:tcW w:w="2042" w:type="dxa"/>
            <w:noWrap/>
            <w:vAlign w:val="center"/>
          </w:tcPr>
          <w:p w14:paraId="617E0BC8" w14:textId="77777777" w:rsidR="00C16049" w:rsidRPr="00F93D67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D7EB4">
              <w:rPr>
                <w:rFonts w:cstheme="minorHAnsi"/>
                <w:sz w:val="14"/>
                <w:szCs w:val="14"/>
              </w:rPr>
              <w:t>Caroline Dale</w:t>
            </w:r>
          </w:p>
        </w:tc>
      </w:tr>
      <w:tr w:rsidR="00C16049" w:rsidRPr="001E5443" w14:paraId="3542967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656EB22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6F875130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David Hughes</w:t>
            </w:r>
          </w:p>
        </w:tc>
      </w:tr>
      <w:tr w:rsidR="00C16049" w:rsidRPr="001E5443" w14:paraId="52A5227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693797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72A8D94C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25B97">
              <w:rPr>
                <w:rFonts w:cstheme="minorHAnsi"/>
                <w:sz w:val="14"/>
                <w:szCs w:val="14"/>
              </w:rPr>
              <w:t>Maria Sudell</w:t>
            </w:r>
          </w:p>
        </w:tc>
      </w:tr>
      <w:tr w:rsidR="00C16049" w:rsidRPr="001E5443" w14:paraId="32AAE52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428BBD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49BB54A4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Mark Green</w:t>
            </w:r>
          </w:p>
        </w:tc>
      </w:tr>
      <w:tr w:rsidR="00C16049" w:rsidRPr="001E5443" w14:paraId="426D297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124FCC0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630142D1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Munir Pirmohamed</w:t>
            </w:r>
          </w:p>
        </w:tc>
      </w:tr>
      <w:tr w:rsidR="000B343F" w:rsidRPr="001E5443" w14:paraId="3DDB681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FAB78A3" w14:textId="767C4A39" w:rsidR="000B343F" w:rsidRPr="00C11BAF" w:rsidRDefault="000B343F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503FE25A" w14:textId="39B3398A" w:rsidR="000B343F" w:rsidRPr="00C11BAF" w:rsidRDefault="000B343F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ardis </w:t>
            </w:r>
            <w:proofErr w:type="spellStart"/>
            <w:r>
              <w:rPr>
                <w:rFonts w:cstheme="minorHAnsi"/>
                <w:sz w:val="14"/>
                <w:szCs w:val="14"/>
              </w:rPr>
              <w:t>Biglarbeigi</w:t>
            </w:r>
            <w:proofErr w:type="spellEnd"/>
          </w:p>
        </w:tc>
      </w:tr>
      <w:tr w:rsidR="00C16049" w:rsidRPr="001E5443" w14:paraId="59F7728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0DB7B8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  <w:hideMark/>
          </w:tcPr>
          <w:p w14:paraId="2F1F2C69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747AA">
              <w:rPr>
                <w:rFonts w:cstheme="minorHAnsi"/>
                <w:sz w:val="14"/>
                <w:szCs w:val="14"/>
              </w:rPr>
              <w:t>Reecha Sofat</w:t>
            </w:r>
          </w:p>
        </w:tc>
      </w:tr>
      <w:tr w:rsidR="00C16049" w:rsidRPr="001E5443" w14:paraId="3B90605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4F0F88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University </w:t>
            </w:r>
            <w:r>
              <w:rPr>
                <w:rFonts w:cstheme="minorHAnsi"/>
                <w:sz w:val="14"/>
                <w:szCs w:val="14"/>
              </w:rPr>
              <w:t>of Liverpool</w:t>
            </w:r>
          </w:p>
        </w:tc>
        <w:tc>
          <w:tcPr>
            <w:tcW w:w="2042" w:type="dxa"/>
            <w:noWrap/>
            <w:vAlign w:val="center"/>
            <w:hideMark/>
          </w:tcPr>
          <w:p w14:paraId="2B7B7DA8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ohan Takhar</w:t>
            </w:r>
          </w:p>
        </w:tc>
      </w:tr>
      <w:tr w:rsidR="00C16049" w:rsidRPr="001E5443" w14:paraId="557DC8F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CCD8A7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64456698" w14:textId="77777777" w:rsidR="00C16049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Ruwanthi Kolamunnage-Dona</w:t>
            </w:r>
          </w:p>
        </w:tc>
      </w:tr>
      <w:tr w:rsidR="00C97A97" w:rsidRPr="001E5443" w14:paraId="166A36D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03ADD39" w14:textId="2763B1D6" w:rsidR="00C97A97" w:rsidRPr="00C11BAF" w:rsidRDefault="00C97A97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Liverpool</w:t>
            </w:r>
          </w:p>
        </w:tc>
        <w:tc>
          <w:tcPr>
            <w:tcW w:w="2042" w:type="dxa"/>
            <w:noWrap/>
            <w:vAlign w:val="center"/>
          </w:tcPr>
          <w:p w14:paraId="1D45B62A" w14:textId="4B129CB7" w:rsidR="00C97A97" w:rsidRPr="00C11BAF" w:rsidRDefault="00CB2A3C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tephen McKeever</w:t>
            </w:r>
          </w:p>
        </w:tc>
      </w:tr>
      <w:tr w:rsidR="00C16049" w:rsidRPr="001E5443" w14:paraId="24E6C50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5943760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321D30D2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 xml:space="preserve">Bernard Keavney </w:t>
            </w:r>
          </w:p>
        </w:tc>
      </w:tr>
      <w:tr w:rsidR="00C16049" w:rsidRPr="001E5443" w14:paraId="642C062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422589E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74AE7784" w14:textId="77777777" w:rsidR="00C16049" w:rsidRPr="00CC3B8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Catriona Harrison</w:t>
            </w:r>
          </w:p>
        </w:tc>
      </w:tr>
      <w:tr w:rsidR="00C16049" w:rsidRPr="001E5443" w14:paraId="19AB7D6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7F4E21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5892FAC7" w14:textId="77777777" w:rsidR="00C16049" w:rsidRPr="000C5836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Craig Smith</w:t>
            </w:r>
          </w:p>
        </w:tc>
      </w:tr>
      <w:tr w:rsidR="00C16049" w:rsidRPr="001E5443" w14:paraId="3E1C203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2F5F15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10378CAA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3D1F">
              <w:rPr>
                <w:rFonts w:cstheme="minorHAnsi"/>
                <w:sz w:val="14"/>
                <w:szCs w:val="14"/>
              </w:rPr>
              <w:t>David Jenkins</w:t>
            </w:r>
          </w:p>
        </w:tc>
      </w:tr>
      <w:tr w:rsidR="00C16049" w:rsidRPr="001E5443" w14:paraId="54E8780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80D8CC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1ADE156B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12991">
              <w:rPr>
                <w:rFonts w:cstheme="minorHAnsi"/>
                <w:sz w:val="14"/>
                <w:szCs w:val="14"/>
              </w:rPr>
              <w:t>Evan Kontopantelis</w:t>
            </w:r>
          </w:p>
        </w:tc>
      </w:tr>
      <w:tr w:rsidR="00C16049" w:rsidRPr="001E5443" w14:paraId="3A1F1E9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5142F6" w14:textId="77777777" w:rsidR="00C16049" w:rsidRPr="00B62706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  <w:r>
              <w:t xml:space="preserve"> </w:t>
            </w:r>
          </w:p>
        </w:tc>
        <w:tc>
          <w:tcPr>
            <w:tcW w:w="2042" w:type="dxa"/>
            <w:noWrap/>
            <w:vAlign w:val="center"/>
          </w:tcPr>
          <w:p w14:paraId="4982CDD4" w14:textId="77777777" w:rsidR="00C16049" w:rsidRPr="00B62706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5735A">
              <w:rPr>
                <w:rFonts w:cstheme="minorHAnsi"/>
                <w:sz w:val="14"/>
                <w:szCs w:val="14"/>
              </w:rPr>
              <w:t>George Tilston</w:t>
            </w:r>
          </w:p>
        </w:tc>
      </w:tr>
      <w:tr w:rsidR="00C16049" w:rsidRPr="001E5443" w14:paraId="59C0FD2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6E5B29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450130FC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17557">
              <w:rPr>
                <w:rFonts w:cstheme="minorHAnsi"/>
                <w:sz w:val="14"/>
                <w:szCs w:val="14"/>
              </w:rPr>
              <w:t>Glen Martin</w:t>
            </w:r>
          </w:p>
        </w:tc>
      </w:tr>
      <w:tr w:rsidR="00C16049" w:rsidRPr="001E5443" w14:paraId="78A2C8E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9EA728A" w14:textId="7AFABBC8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2238D07B" w14:textId="15AD7BD1" w:rsidR="00C16049" w:rsidRPr="00D17557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Hector Chinoy</w:t>
            </w:r>
          </w:p>
        </w:tc>
      </w:tr>
      <w:tr w:rsidR="00C16049" w:rsidRPr="001E5443" w14:paraId="4A50DA8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BBB9CB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47776455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5735A">
              <w:rPr>
                <w:rFonts w:cstheme="minorHAnsi"/>
                <w:sz w:val="14"/>
                <w:szCs w:val="14"/>
              </w:rPr>
              <w:t>Joseph Firth</w:t>
            </w:r>
          </w:p>
        </w:tc>
      </w:tr>
      <w:tr w:rsidR="00C16049" w:rsidRPr="001E5443" w14:paraId="4E65E56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ADC827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188556F6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3D1F">
              <w:rPr>
                <w:rFonts w:cstheme="minorHAnsi"/>
                <w:sz w:val="14"/>
                <w:szCs w:val="14"/>
              </w:rPr>
              <w:t>Lamiece Hassan</w:t>
            </w:r>
          </w:p>
        </w:tc>
      </w:tr>
      <w:tr w:rsidR="00C16049" w:rsidRPr="001E5443" w14:paraId="648552DA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61E3F3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416BED8F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7" w:name="_Hlk88557986"/>
            <w:r w:rsidRPr="0025735A">
              <w:rPr>
                <w:rFonts w:cstheme="minorHAnsi"/>
                <w:sz w:val="14"/>
                <w:szCs w:val="14"/>
              </w:rPr>
              <w:t>Lana Bojanić</w:t>
            </w:r>
            <w:bookmarkEnd w:id="7"/>
          </w:p>
        </w:tc>
      </w:tr>
      <w:tr w:rsidR="00C16049" w:rsidRPr="001E5443" w14:paraId="5971A9D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9C84F1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448FBDD0" w14:textId="77777777" w:rsidR="00C16049" w:rsidRPr="00293D1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8" w:name="_Hlk88558120"/>
            <w:r w:rsidRPr="0097570C">
              <w:rPr>
                <w:rFonts w:cstheme="minorHAnsi"/>
                <w:sz w:val="14"/>
                <w:szCs w:val="14"/>
              </w:rPr>
              <w:t>Matthew Sperrin</w:t>
            </w:r>
            <w:bookmarkEnd w:id="8"/>
          </w:p>
        </w:tc>
      </w:tr>
      <w:tr w:rsidR="00C16049" w:rsidRPr="001E5443" w14:paraId="3FDA8403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8969CF7" w14:textId="2EBE0130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65105D5C" w14:textId="6B9EFBC0" w:rsidR="00C16049" w:rsidRPr="0097570C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Max Lyon</w:t>
            </w:r>
          </w:p>
        </w:tc>
      </w:tr>
      <w:tr w:rsidR="00C16049" w:rsidRPr="001E5443" w14:paraId="2F5BFF3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88D1EF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58EA4B6A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Maya Buch</w:t>
            </w:r>
          </w:p>
        </w:tc>
      </w:tr>
      <w:tr w:rsidR="00C16049" w:rsidRPr="001E5443" w14:paraId="2131F6F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75BD04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18521D12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651A1C">
              <w:rPr>
                <w:rFonts w:cstheme="minorHAnsi"/>
                <w:sz w:val="14"/>
                <w:szCs w:val="14"/>
              </w:rPr>
              <w:t>Richard Williams</w:t>
            </w:r>
          </w:p>
        </w:tc>
      </w:tr>
      <w:tr w:rsidR="00C16049" w:rsidRPr="001E5443" w14:paraId="0CC73C2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4DBF06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  <w:hideMark/>
          </w:tcPr>
          <w:p w14:paraId="54A3036C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87">
              <w:rPr>
                <w:rFonts w:cstheme="minorHAnsi"/>
                <w:sz w:val="14"/>
                <w:szCs w:val="14"/>
              </w:rPr>
              <w:t>Ruth Norris</w:t>
            </w:r>
          </w:p>
        </w:tc>
      </w:tr>
      <w:tr w:rsidR="00C16049" w:rsidRPr="001E5443" w14:paraId="4F92300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25C3A1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372CDFCB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7570C">
              <w:rPr>
                <w:rFonts w:cstheme="minorHAnsi"/>
                <w:sz w:val="14"/>
                <w:szCs w:val="14"/>
              </w:rPr>
              <w:t>Ruth Watkinson</w:t>
            </w:r>
          </w:p>
        </w:tc>
      </w:tr>
      <w:tr w:rsidR="00C16049" w:rsidRPr="001E5443" w14:paraId="4E99140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6489E9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1AF89C83" w14:textId="77777777" w:rsidR="00C16049" w:rsidRPr="00651A1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3D1F">
              <w:rPr>
                <w:rFonts w:cstheme="minorHAnsi"/>
                <w:sz w:val="14"/>
                <w:szCs w:val="14"/>
              </w:rPr>
              <w:t>Sarah Steeg</w:t>
            </w:r>
          </w:p>
        </w:tc>
      </w:tr>
      <w:tr w:rsidR="00C16049" w:rsidRPr="001E5443" w14:paraId="576DCC3B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1A1FA2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B2D16">
              <w:rPr>
                <w:rFonts w:cstheme="minorHAnsi"/>
                <w:sz w:val="14"/>
                <w:szCs w:val="14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1E059690" w14:textId="77777777" w:rsidR="00C16049" w:rsidRPr="00004E8A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04E8A">
              <w:rPr>
                <w:rFonts w:cstheme="minorHAnsi"/>
                <w:sz w:val="14"/>
                <w:szCs w:val="14"/>
              </w:rPr>
              <w:t>Simon Frain</w:t>
            </w:r>
          </w:p>
        </w:tc>
      </w:tr>
      <w:tr w:rsidR="00C16049" w:rsidRPr="001E5443" w14:paraId="66F8D9F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A40DCE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Manchester</w:t>
            </w:r>
          </w:p>
        </w:tc>
        <w:tc>
          <w:tcPr>
            <w:tcW w:w="2042" w:type="dxa"/>
            <w:noWrap/>
            <w:vAlign w:val="center"/>
          </w:tcPr>
          <w:p w14:paraId="15688D13" w14:textId="77777777" w:rsidR="00C16049" w:rsidRPr="0025735A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imon Williams</w:t>
            </w:r>
          </w:p>
        </w:tc>
      </w:tr>
      <w:tr w:rsidR="00C16049" w:rsidRPr="001E5443" w14:paraId="792A064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3CF6858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EB7A99">
              <w:rPr>
                <w:rFonts w:cstheme="minorHAnsi"/>
                <w:sz w:val="14"/>
                <w:szCs w:val="14"/>
              </w:rPr>
              <w:t xml:space="preserve">University of </w:t>
            </w:r>
            <w:r>
              <w:rPr>
                <w:rFonts w:cstheme="minorHAnsi"/>
                <w:sz w:val="14"/>
                <w:szCs w:val="14"/>
              </w:rPr>
              <w:t>Newcastle</w:t>
            </w:r>
          </w:p>
        </w:tc>
        <w:tc>
          <w:tcPr>
            <w:tcW w:w="2042" w:type="dxa"/>
            <w:noWrap/>
            <w:vAlign w:val="center"/>
          </w:tcPr>
          <w:p w14:paraId="76E2E2F7" w14:textId="77777777" w:rsidR="00C16049" w:rsidRPr="00EB7A99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7A99">
              <w:rPr>
                <w:rFonts w:cstheme="minorHAnsi"/>
                <w:sz w:val="14"/>
                <w:szCs w:val="14"/>
              </w:rPr>
              <w:t>Camille Carroll</w:t>
            </w:r>
          </w:p>
        </w:tc>
      </w:tr>
      <w:tr w:rsidR="00C16049" w:rsidRPr="001E5443" w14:paraId="5775D2F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C3ED47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Newcastle</w:t>
            </w:r>
          </w:p>
        </w:tc>
        <w:tc>
          <w:tcPr>
            <w:tcW w:w="2042" w:type="dxa"/>
            <w:noWrap/>
            <w:vAlign w:val="center"/>
          </w:tcPr>
          <w:p w14:paraId="7168AB05" w14:textId="77777777" w:rsidR="00C16049" w:rsidRPr="00CC3B8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C3B8C">
              <w:rPr>
                <w:rFonts w:cstheme="minorHAnsi"/>
                <w:sz w:val="14"/>
                <w:szCs w:val="14"/>
              </w:rPr>
              <w:t>Charlotte Parbery-Clark</w:t>
            </w:r>
          </w:p>
        </w:tc>
      </w:tr>
      <w:tr w:rsidR="00C16049" w:rsidRPr="001E5443" w14:paraId="7863E1D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E2AC97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University of </w:t>
            </w:r>
            <w:r>
              <w:rPr>
                <w:rFonts w:cstheme="minorHAnsi"/>
                <w:sz w:val="14"/>
                <w:szCs w:val="14"/>
              </w:rPr>
              <w:t>Newcastle</w:t>
            </w:r>
          </w:p>
        </w:tc>
        <w:tc>
          <w:tcPr>
            <w:tcW w:w="2042" w:type="dxa"/>
            <w:noWrap/>
            <w:vAlign w:val="center"/>
          </w:tcPr>
          <w:p w14:paraId="2A7F8025" w14:textId="77777777" w:rsidR="00C16049" w:rsidRPr="0025735A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744B0">
              <w:rPr>
                <w:rFonts w:cstheme="minorHAnsi"/>
                <w:sz w:val="14"/>
                <w:szCs w:val="14"/>
              </w:rPr>
              <w:t>Dexter Canoy</w:t>
            </w:r>
          </w:p>
        </w:tc>
      </w:tr>
      <w:tr w:rsidR="00BD18FD" w:rsidRPr="001E5443" w14:paraId="6986228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AE724ED" w14:textId="2C79C363" w:rsidR="00BD18FD" w:rsidRPr="00C11BAF" w:rsidRDefault="00BD18FD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Newcastle</w:t>
            </w:r>
          </w:p>
        </w:tc>
        <w:tc>
          <w:tcPr>
            <w:tcW w:w="2042" w:type="dxa"/>
            <w:noWrap/>
            <w:vAlign w:val="center"/>
          </w:tcPr>
          <w:p w14:paraId="50806A98" w14:textId="314EDA41" w:rsidR="00BD18FD" w:rsidRPr="007744B0" w:rsidRDefault="00BD18FD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recious </w:t>
            </w:r>
            <w:proofErr w:type="spellStart"/>
            <w:r>
              <w:rPr>
                <w:rFonts w:cstheme="minorHAnsi"/>
                <w:sz w:val="14"/>
                <w:szCs w:val="14"/>
              </w:rPr>
              <w:t>Onyeachu</w:t>
            </w:r>
            <w:proofErr w:type="spellEnd"/>
          </w:p>
        </w:tc>
      </w:tr>
      <w:tr w:rsidR="00C16049" w:rsidRPr="001E5443" w14:paraId="7DE28CA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ADB92C7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B2D16">
              <w:rPr>
                <w:rFonts w:cstheme="minorHAnsi"/>
                <w:sz w:val="14"/>
                <w:szCs w:val="14"/>
              </w:rPr>
              <w:t>University of Nottingham</w:t>
            </w:r>
          </w:p>
        </w:tc>
        <w:tc>
          <w:tcPr>
            <w:tcW w:w="2042" w:type="dxa"/>
            <w:noWrap/>
            <w:vAlign w:val="center"/>
          </w:tcPr>
          <w:p w14:paraId="449AB36F" w14:textId="77777777" w:rsidR="00C16049" w:rsidRPr="00004E8A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04E8A">
              <w:rPr>
                <w:rFonts w:cstheme="minorHAnsi"/>
                <w:sz w:val="14"/>
                <w:szCs w:val="14"/>
              </w:rPr>
              <w:t>Fiona Pearce</w:t>
            </w:r>
          </w:p>
        </w:tc>
      </w:tr>
      <w:tr w:rsidR="00C16049" w:rsidRPr="001E5443" w14:paraId="38688643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98288A4" w14:textId="7BEDEEDA" w:rsidR="00C16049" w:rsidRPr="000B2D16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B2D16">
              <w:rPr>
                <w:rFonts w:cstheme="minorHAnsi"/>
                <w:sz w:val="14"/>
                <w:szCs w:val="14"/>
              </w:rPr>
              <w:t>University of Nottingham</w:t>
            </w:r>
          </w:p>
        </w:tc>
        <w:tc>
          <w:tcPr>
            <w:tcW w:w="2042" w:type="dxa"/>
            <w:noWrap/>
            <w:vAlign w:val="center"/>
          </w:tcPr>
          <w:p w14:paraId="4FC0F449" w14:textId="56A0EF9E" w:rsidR="00C16049" w:rsidRPr="00004E8A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47B1">
              <w:rPr>
                <w:rFonts w:cstheme="minorHAnsi"/>
                <w:sz w:val="14"/>
                <w:szCs w:val="14"/>
              </w:rPr>
              <w:t>Laila Tata</w:t>
            </w:r>
          </w:p>
        </w:tc>
      </w:tr>
      <w:tr w:rsidR="00BD18FD" w:rsidRPr="001E5443" w14:paraId="1BBA50C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D4AD28D" w14:textId="18A65617" w:rsidR="00BD18FD" w:rsidRPr="000B2D16" w:rsidRDefault="00BD18FD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Nottingham</w:t>
            </w:r>
          </w:p>
        </w:tc>
        <w:tc>
          <w:tcPr>
            <w:tcW w:w="2042" w:type="dxa"/>
            <w:noWrap/>
            <w:vAlign w:val="center"/>
          </w:tcPr>
          <w:p w14:paraId="4A7C4044" w14:textId="0C229597" w:rsidR="00BD18FD" w:rsidRPr="00B647B1" w:rsidRDefault="00BD18FD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alph Akyea</w:t>
            </w:r>
          </w:p>
        </w:tc>
      </w:tr>
      <w:tr w:rsidR="00C16049" w:rsidRPr="001E5443" w14:paraId="788F451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73BC381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Nottingham</w:t>
            </w:r>
          </w:p>
        </w:tc>
        <w:tc>
          <w:tcPr>
            <w:tcW w:w="2042" w:type="dxa"/>
            <w:noWrap/>
            <w:vAlign w:val="center"/>
          </w:tcPr>
          <w:p w14:paraId="4AC8130A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tephanie Lax</w:t>
            </w:r>
          </w:p>
        </w:tc>
      </w:tr>
      <w:tr w:rsidR="00C16049" w:rsidRPr="001E5443" w14:paraId="378E728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B5B6B9D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6D3C2619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ashna Uppal</w:t>
            </w:r>
          </w:p>
        </w:tc>
      </w:tr>
      <w:tr w:rsidR="00C16049" w:rsidRPr="001E5443" w14:paraId="6CA3019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ECCC982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lastRenderedPageBreak/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415B74F7" w14:textId="439C7521" w:rsidR="00C16049" w:rsidRPr="00651A1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6F0F">
              <w:rPr>
                <w:rFonts w:cstheme="minorHAnsi"/>
                <w:sz w:val="14"/>
                <w:szCs w:val="14"/>
              </w:rPr>
              <w:t>Akshay Shah</w:t>
            </w:r>
          </w:p>
        </w:tc>
      </w:tr>
      <w:tr w:rsidR="00C16049" w:rsidRPr="001E5443" w14:paraId="71F2133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4800FB6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517C3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7FE792A7" w14:textId="6A62E50F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12991">
              <w:rPr>
                <w:rFonts w:cstheme="minorHAnsi"/>
                <w:sz w:val="14"/>
                <w:szCs w:val="14"/>
              </w:rPr>
              <w:t>Antonella Delmestri</w:t>
            </w:r>
          </w:p>
        </w:tc>
      </w:tr>
      <w:tr w:rsidR="00C16049" w:rsidRPr="001E5443" w14:paraId="236F3C8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44C4CC6" w14:textId="2E50C083" w:rsidR="00C16049" w:rsidRPr="009517C3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517C3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2E2A2F8F" w14:textId="12906ABF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ntony Palmer</w:t>
            </w:r>
          </w:p>
        </w:tc>
      </w:tr>
      <w:tr w:rsidR="00C16049" w:rsidRPr="001E5443" w14:paraId="4BB031F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ED728D2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4F460164" w14:textId="77777777" w:rsidR="00C16049" w:rsidRPr="0025735A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576CB">
              <w:rPr>
                <w:rFonts w:cstheme="minorHAnsi"/>
                <w:sz w:val="14"/>
                <w:szCs w:val="14"/>
              </w:rPr>
              <w:t xml:space="preserve">Ben </w:t>
            </w:r>
            <w:r w:rsidRPr="00E16951">
              <w:rPr>
                <w:rFonts w:cstheme="minorHAnsi"/>
                <w:sz w:val="14"/>
                <w:szCs w:val="14"/>
              </w:rPr>
              <w:t>Goldacre</w:t>
            </w:r>
          </w:p>
        </w:tc>
      </w:tr>
      <w:tr w:rsidR="00C16049" w:rsidRPr="001E5443" w14:paraId="7443D03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179CC5D" w14:textId="77777777" w:rsidR="00C16049" w:rsidRPr="00382C30" w:rsidRDefault="00C16049" w:rsidP="00C16049">
            <w:pPr>
              <w:contextualSpacing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78A1DA62" w14:textId="77777777" w:rsidR="00C16049" w:rsidRPr="00382C30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theme="minorHAnsi"/>
                <w:sz w:val="14"/>
                <w:szCs w:val="14"/>
              </w:rPr>
              <w:t>Ben Lacey</w:t>
            </w:r>
          </w:p>
        </w:tc>
      </w:tr>
      <w:tr w:rsidR="00C16049" w:rsidRPr="001E5443" w14:paraId="61A8D4D8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896EBE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00E4B964" w14:textId="77777777" w:rsidR="00C16049" w:rsidRPr="00557EBC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744B0">
              <w:rPr>
                <w:rFonts w:cstheme="minorHAnsi"/>
                <w:sz w:val="14"/>
                <w:szCs w:val="14"/>
              </w:rPr>
              <w:t>Dani Prieto-Alhambra</w:t>
            </w:r>
          </w:p>
        </w:tc>
      </w:tr>
      <w:tr w:rsidR="00C16049" w:rsidRPr="001E5443" w14:paraId="323DB4A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4FA400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2F78395F" w14:textId="77777777" w:rsidR="00C16049" w:rsidRPr="00651A1C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va Morris</w:t>
            </w:r>
          </w:p>
        </w:tc>
      </w:tr>
      <w:tr w:rsidR="00C16049" w:rsidRPr="001E5443" w14:paraId="041B96E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448148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5C4953AA" w14:textId="77777777" w:rsidR="00C16049" w:rsidRPr="00651A1C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George Nicholson</w:t>
            </w:r>
          </w:p>
        </w:tc>
      </w:tr>
      <w:tr w:rsidR="00C16049" w:rsidRPr="001E5443" w14:paraId="7947953B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179A05F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220A1EAD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ayley Evans</w:t>
            </w:r>
          </w:p>
        </w:tc>
      </w:tr>
      <w:tr w:rsidR="00C16049" w:rsidRPr="001E5443" w14:paraId="4041EB7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A34F617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6CD19B5B" w14:textId="77777777" w:rsidR="00C16049" w:rsidRPr="0097570C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0180">
              <w:rPr>
                <w:rFonts w:cstheme="minorHAnsi"/>
                <w:sz w:val="14"/>
                <w:szCs w:val="14"/>
              </w:rPr>
              <w:t>James Sheppard</w:t>
            </w:r>
          </w:p>
        </w:tc>
      </w:tr>
      <w:tr w:rsidR="00C16049" w:rsidRPr="001E5443" w14:paraId="41D3CC7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BF231C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556C966E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Julia Hippisley-Cox</w:t>
            </w:r>
          </w:p>
        </w:tc>
      </w:tr>
      <w:tr w:rsidR="00C16049" w:rsidRPr="001E5443" w14:paraId="0788D2D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5577DD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3882A88C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9" w:name="_Hlk72249330"/>
            <w:r w:rsidRPr="007744B0">
              <w:rPr>
                <w:rFonts w:cstheme="minorHAnsi"/>
                <w:sz w:val="14"/>
                <w:szCs w:val="14"/>
              </w:rPr>
              <w:t>Kazem Rahimi</w:t>
            </w:r>
            <w:bookmarkEnd w:id="9"/>
          </w:p>
        </w:tc>
      </w:tr>
      <w:tr w:rsidR="00C97A97" w:rsidRPr="001E5443" w14:paraId="1415956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C509B3A" w14:textId="453C8927" w:rsidR="00C97A97" w:rsidRPr="00C11BAF" w:rsidRDefault="00C97A97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2B5FC502" w14:textId="756A656F" w:rsidR="00C97A97" w:rsidRPr="007744B0" w:rsidRDefault="00C97A97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Linxin</w:t>
            </w:r>
            <w:proofErr w:type="spellEnd"/>
            <w:r>
              <w:rPr>
                <w:rFonts w:cstheme="minorHAnsi"/>
                <w:sz w:val="14"/>
                <w:szCs w:val="14"/>
              </w:rPr>
              <w:t xml:space="preserve"> Li</w:t>
            </w:r>
          </w:p>
        </w:tc>
      </w:tr>
      <w:tr w:rsidR="00C16049" w:rsidRPr="001E5443" w14:paraId="0075085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70C21C6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177862DA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Lucy Wright</w:t>
            </w:r>
          </w:p>
        </w:tc>
      </w:tr>
      <w:tr w:rsidR="00C16049" w:rsidRPr="001E5443" w14:paraId="71CDFCD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4CD752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79133B11" w14:textId="77777777" w:rsidR="00C16049" w:rsidRPr="00F576CB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bookmarkStart w:id="10" w:name="_Hlk72249370"/>
            <w:r w:rsidRPr="007744B0">
              <w:rPr>
                <w:rFonts w:cstheme="minorHAnsi"/>
                <w:sz w:val="14"/>
                <w:szCs w:val="14"/>
              </w:rPr>
              <w:t>Mark Ashworth</w:t>
            </w:r>
            <w:bookmarkEnd w:id="10"/>
          </w:p>
        </w:tc>
      </w:tr>
      <w:tr w:rsidR="00C16049" w:rsidRPr="001E5443" w14:paraId="5E46872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669978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1BE5E9C9" w14:textId="77777777" w:rsidR="00C16049" w:rsidRPr="00E1695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7570C">
              <w:rPr>
                <w:rFonts w:cstheme="minorHAnsi"/>
                <w:sz w:val="14"/>
                <w:szCs w:val="14"/>
              </w:rPr>
              <w:t>Marta Pineda Moncusi</w:t>
            </w:r>
          </w:p>
        </w:tc>
      </w:tr>
      <w:tr w:rsidR="00C16049" w:rsidRPr="001E5443" w14:paraId="66B7C401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29FCA80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77287906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744B0">
              <w:rPr>
                <w:rFonts w:cstheme="minorHAnsi"/>
                <w:sz w:val="14"/>
                <w:szCs w:val="14"/>
              </w:rPr>
              <w:t>Mohammad Mamouei</w:t>
            </w:r>
          </w:p>
        </w:tc>
      </w:tr>
      <w:tr w:rsidR="00C16049" w:rsidRPr="001E5443" w14:paraId="4E33BF2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2E738B3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6B76F8CD" w14:textId="77777777" w:rsidR="00C16049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Nick Hall</w:t>
            </w:r>
          </w:p>
        </w:tc>
      </w:tr>
      <w:tr w:rsidR="00B167F8" w:rsidRPr="001E5443" w14:paraId="76472B9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651EC9E" w14:textId="4B52648C" w:rsidR="00B167F8" w:rsidRPr="00C11BAF" w:rsidRDefault="00B167F8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5FEF3167" w14:textId="2FDE9815" w:rsidR="00B167F8" w:rsidRPr="00CA1343" w:rsidRDefault="00B167F8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167F8">
              <w:rPr>
                <w:rFonts w:cstheme="minorHAnsi"/>
                <w:sz w:val="14"/>
                <w:szCs w:val="14"/>
              </w:rPr>
              <w:t>Parag Gajendragadkar</w:t>
            </w:r>
          </w:p>
        </w:tc>
      </w:tr>
      <w:tr w:rsidR="00C16049" w:rsidRPr="001E5443" w14:paraId="5D53916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238ACDC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434C3329" w14:textId="77777777" w:rsidR="00C16049" w:rsidRPr="00294701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Raph Goldacre</w:t>
            </w:r>
          </w:p>
        </w:tc>
      </w:tr>
      <w:tr w:rsidR="00C16049" w:rsidRPr="001E5443" w14:paraId="75BE97E7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9FEBACB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6C50E06D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alma Chaudhry</w:t>
            </w:r>
          </w:p>
        </w:tc>
      </w:tr>
      <w:tr w:rsidR="00C16049" w:rsidRPr="001E5443" w14:paraId="70F7CF9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BD65EB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59FD998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FD45E5">
              <w:rPr>
                <w:rFonts w:cstheme="minorHAnsi"/>
                <w:sz w:val="14"/>
                <w:szCs w:val="14"/>
              </w:rPr>
              <w:t>Sara Khalid</w:t>
            </w:r>
          </w:p>
        </w:tc>
      </w:tr>
      <w:tr w:rsidR="00C16049" w:rsidRPr="001E5443" w14:paraId="1FF692F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DE2F3B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36ACD866" w14:textId="77777777" w:rsidR="00C16049" w:rsidRPr="00CA1343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A1343">
              <w:rPr>
                <w:rFonts w:cstheme="minorHAnsi"/>
                <w:sz w:val="14"/>
                <w:szCs w:val="14"/>
              </w:rPr>
              <w:t>Seb Bacon</w:t>
            </w:r>
          </w:p>
        </w:tc>
      </w:tr>
      <w:tr w:rsidR="00C16049" w:rsidRPr="001E5443" w14:paraId="2826F49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1706292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5F826343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eyed Alireza Hasheminasab</w:t>
            </w:r>
          </w:p>
        </w:tc>
      </w:tr>
      <w:tr w:rsidR="00C16049" w:rsidRPr="001E5443" w14:paraId="2723A83D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981B98A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00B7D2EE" w14:textId="77777777" w:rsidR="00C16049" w:rsidRPr="00CA1343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57EBC">
              <w:rPr>
                <w:rFonts w:cstheme="minorHAnsi"/>
                <w:sz w:val="14"/>
                <w:szCs w:val="14"/>
              </w:rPr>
              <w:t>Shishir Rao</w:t>
            </w:r>
          </w:p>
        </w:tc>
      </w:tr>
      <w:tr w:rsidR="000B343F" w:rsidRPr="001E5443" w14:paraId="2ECC28F7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B9B35B9" w14:textId="3C0FF9FC" w:rsidR="000B343F" w:rsidRPr="00C11BAF" w:rsidRDefault="000B343F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0C68E2A9" w14:textId="596E5A8B" w:rsidR="000B343F" w:rsidRPr="00557EBC" w:rsidRDefault="000B343F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Xiaomin Zhong</w:t>
            </w:r>
          </w:p>
        </w:tc>
      </w:tr>
      <w:tr w:rsidR="00C16049" w:rsidRPr="001E5443" w14:paraId="2ECD8040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DF9F358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Oxford</w:t>
            </w:r>
          </w:p>
        </w:tc>
        <w:tc>
          <w:tcPr>
            <w:tcW w:w="2042" w:type="dxa"/>
            <w:noWrap/>
            <w:vAlign w:val="center"/>
          </w:tcPr>
          <w:p w14:paraId="18F94B61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341AE">
              <w:rPr>
                <w:rFonts w:cstheme="minorHAnsi"/>
                <w:sz w:val="14"/>
                <w:szCs w:val="14"/>
              </w:rPr>
              <w:t>Zeinab Bidel Taleshmekaeil</w:t>
            </w:r>
          </w:p>
        </w:tc>
      </w:tr>
      <w:tr w:rsidR="00C16049" w:rsidRPr="001E5443" w14:paraId="5C359271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CBDD555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Oxford/KU Leuven</w:t>
            </w:r>
          </w:p>
        </w:tc>
        <w:tc>
          <w:tcPr>
            <w:tcW w:w="2042" w:type="dxa"/>
            <w:noWrap/>
            <w:vAlign w:val="center"/>
          </w:tcPr>
          <w:p w14:paraId="39ADD0F1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athalie Conrad</w:t>
            </w:r>
          </w:p>
        </w:tc>
      </w:tr>
      <w:tr w:rsidR="00C16049" w:rsidRPr="001E5443" w14:paraId="1A066B6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E3FD5F7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EB7A99">
              <w:rPr>
                <w:rFonts w:cstheme="minorHAnsi"/>
                <w:sz w:val="14"/>
                <w:szCs w:val="14"/>
              </w:rPr>
              <w:t>University of Plymouth</w:t>
            </w:r>
          </w:p>
        </w:tc>
        <w:tc>
          <w:tcPr>
            <w:tcW w:w="2042" w:type="dxa"/>
            <w:noWrap/>
            <w:vAlign w:val="center"/>
          </w:tcPr>
          <w:p w14:paraId="42002133" w14:textId="77777777" w:rsidR="00C16049" w:rsidRPr="00EB7A9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B7A99">
              <w:rPr>
                <w:rFonts w:cstheme="minorHAnsi"/>
                <w:sz w:val="14"/>
                <w:szCs w:val="14"/>
              </w:rPr>
              <w:t>Marie-Louise Zeissler</w:t>
            </w:r>
          </w:p>
        </w:tc>
      </w:tr>
      <w:tr w:rsidR="00C16049" w:rsidRPr="001E5443" w14:paraId="40AA5940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353525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University of Sheffield </w:t>
            </w:r>
          </w:p>
        </w:tc>
        <w:tc>
          <w:tcPr>
            <w:tcW w:w="2042" w:type="dxa"/>
            <w:noWrap/>
            <w:vAlign w:val="center"/>
          </w:tcPr>
          <w:p w14:paraId="2E8BB4F8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87">
              <w:rPr>
                <w:rFonts w:cstheme="minorHAnsi"/>
                <w:sz w:val="14"/>
                <w:szCs w:val="14"/>
              </w:rPr>
              <w:t>Jen-Yu Amy Chang</w:t>
            </w:r>
          </w:p>
        </w:tc>
      </w:tr>
      <w:tr w:rsidR="00C16049" w:rsidRPr="001E5443" w14:paraId="50B48FF5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622EBDD8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Sheffield</w:t>
            </w:r>
          </w:p>
        </w:tc>
        <w:tc>
          <w:tcPr>
            <w:tcW w:w="2042" w:type="dxa"/>
            <w:noWrap/>
            <w:vAlign w:val="center"/>
          </w:tcPr>
          <w:p w14:paraId="36360041" w14:textId="77777777" w:rsidR="00C16049" w:rsidRPr="007744B0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93291">
              <w:rPr>
                <w:rFonts w:cstheme="minorHAnsi"/>
                <w:sz w:val="14"/>
                <w:szCs w:val="14"/>
              </w:rPr>
              <w:t>Norman Briffa</w:t>
            </w:r>
          </w:p>
        </w:tc>
      </w:tr>
      <w:tr w:rsidR="00C16049" w:rsidRPr="001E5443" w14:paraId="7AD37C9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A039BB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Sheffield</w:t>
            </w:r>
          </w:p>
        </w:tc>
        <w:tc>
          <w:tcPr>
            <w:tcW w:w="2042" w:type="dxa"/>
            <w:noWrap/>
            <w:vAlign w:val="center"/>
          </w:tcPr>
          <w:p w14:paraId="377ABDE3" w14:textId="77777777" w:rsidR="00C16049" w:rsidRPr="007744B0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eter Bath</w:t>
            </w:r>
          </w:p>
        </w:tc>
      </w:tr>
      <w:tr w:rsidR="00C16049" w:rsidRPr="001E5443" w14:paraId="53AFE2FF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E5F7F81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University of Sheffield</w:t>
            </w:r>
          </w:p>
        </w:tc>
        <w:tc>
          <w:tcPr>
            <w:tcW w:w="2042" w:type="dxa"/>
            <w:noWrap/>
            <w:vAlign w:val="center"/>
          </w:tcPr>
          <w:p w14:paraId="50AB38D3" w14:textId="77777777" w:rsidR="00C16049" w:rsidRPr="0029470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62706">
              <w:rPr>
                <w:sz w:val="14"/>
                <w:szCs w:val="14"/>
              </w:rPr>
              <w:t>Simone Croft</w:t>
            </w:r>
          </w:p>
        </w:tc>
      </w:tr>
      <w:tr w:rsidR="00C16049" w:rsidRPr="001E5443" w14:paraId="41FA2025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DA44381" w14:textId="77777777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iversity of Sheffield</w:t>
            </w:r>
          </w:p>
        </w:tc>
        <w:tc>
          <w:tcPr>
            <w:tcW w:w="2042" w:type="dxa"/>
            <w:noWrap/>
            <w:vAlign w:val="center"/>
          </w:tcPr>
          <w:p w14:paraId="41BE70CC" w14:textId="77777777" w:rsidR="00C16049" w:rsidRPr="00B62787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154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uzanne Mason</w:t>
            </w:r>
          </w:p>
        </w:tc>
      </w:tr>
      <w:tr w:rsidR="00C16049" w:rsidRPr="001E5443" w14:paraId="2BE02AB4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3B003B5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niversity of Sheffield</w:t>
            </w:r>
          </w:p>
        </w:tc>
        <w:tc>
          <w:tcPr>
            <w:tcW w:w="2042" w:type="dxa"/>
            <w:noWrap/>
            <w:vAlign w:val="center"/>
          </w:tcPr>
          <w:p w14:paraId="028B0F8C" w14:textId="77777777" w:rsidR="00C16049" w:rsidRPr="00294701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Tim Chico</w:t>
            </w:r>
          </w:p>
        </w:tc>
      </w:tr>
      <w:tr w:rsidR="00C16049" w:rsidRPr="001E5443" w14:paraId="6D30B3E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1D301C0" w14:textId="77777777" w:rsidR="00C16049" w:rsidRPr="00382C30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University of </w:t>
            </w:r>
            <w:r>
              <w:rPr>
                <w:rFonts w:cstheme="minorHAnsi"/>
                <w:sz w:val="14"/>
                <w:szCs w:val="14"/>
              </w:rPr>
              <w:t>Southampton</w:t>
            </w:r>
          </w:p>
        </w:tc>
        <w:tc>
          <w:tcPr>
            <w:tcW w:w="2042" w:type="dxa"/>
            <w:noWrap/>
            <w:vAlign w:val="center"/>
          </w:tcPr>
          <w:p w14:paraId="26F702BC" w14:textId="77777777" w:rsidR="00C16049" w:rsidRPr="00382C30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94701">
              <w:rPr>
                <w:rFonts w:cstheme="minorHAnsi"/>
                <w:sz w:val="14"/>
                <w:szCs w:val="14"/>
              </w:rPr>
              <w:t>Nazrul Islam</w:t>
            </w:r>
          </w:p>
        </w:tc>
      </w:tr>
      <w:tr w:rsidR="00C16049" w:rsidRPr="001E5443" w14:paraId="7581231A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00734579" w14:textId="77777777" w:rsidR="00C16049" w:rsidRPr="00B62706" w:rsidRDefault="00C16049" w:rsidP="00C16049">
            <w:pPr>
              <w:rPr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Strathclyde</w:t>
            </w:r>
          </w:p>
        </w:tc>
        <w:tc>
          <w:tcPr>
            <w:tcW w:w="2042" w:type="dxa"/>
            <w:noWrap/>
            <w:vAlign w:val="center"/>
          </w:tcPr>
          <w:p w14:paraId="613CD340" w14:textId="77777777" w:rsidR="00C16049" w:rsidRPr="00B62706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 xml:space="preserve">Amanj Kurdi </w:t>
            </w:r>
          </w:p>
        </w:tc>
      </w:tr>
      <w:tr w:rsidR="00C16049" w:rsidRPr="001E5443" w14:paraId="3866C2F2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62C947A" w14:textId="77777777" w:rsidR="00C16049" w:rsidRPr="00382C30" w:rsidRDefault="00C16049" w:rsidP="00C16049">
            <w:pPr>
              <w:contextualSpacing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Strathclyde</w:t>
            </w:r>
          </w:p>
        </w:tc>
        <w:tc>
          <w:tcPr>
            <w:tcW w:w="2042" w:type="dxa"/>
            <w:noWrap/>
            <w:vAlign w:val="center"/>
          </w:tcPr>
          <w:p w14:paraId="27490C3A" w14:textId="77777777" w:rsidR="00C16049" w:rsidRPr="00382C30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C11BAF">
              <w:rPr>
                <w:rFonts w:cstheme="minorHAnsi"/>
                <w:sz w:val="14"/>
                <w:szCs w:val="14"/>
              </w:rPr>
              <w:t>Kim Kavanagh</w:t>
            </w:r>
          </w:p>
        </w:tc>
      </w:tr>
      <w:tr w:rsidR="00C16049" w:rsidRPr="001E5443" w14:paraId="638A64D2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9518864" w14:textId="77777777" w:rsidR="00C16049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University of Strathclyde</w:t>
            </w:r>
          </w:p>
        </w:tc>
        <w:tc>
          <w:tcPr>
            <w:tcW w:w="2042" w:type="dxa"/>
            <w:noWrap/>
            <w:vAlign w:val="center"/>
          </w:tcPr>
          <w:p w14:paraId="27EA534C" w14:textId="77777777" w:rsidR="00C16049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11BAF">
              <w:rPr>
                <w:rFonts w:cstheme="minorHAnsi"/>
                <w:sz w:val="14"/>
                <w:szCs w:val="14"/>
              </w:rPr>
              <w:t>Marion Bennie</w:t>
            </w:r>
          </w:p>
        </w:tc>
      </w:tr>
      <w:tr w:rsidR="00C16049" w:rsidRPr="001E5443" w14:paraId="25A19ADD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F4AC0CD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557EBC">
              <w:rPr>
                <w:rFonts w:cstheme="minorHAnsi"/>
                <w:sz w:val="14"/>
                <w:szCs w:val="14"/>
              </w:rPr>
              <w:t xml:space="preserve">University of </w:t>
            </w:r>
            <w:proofErr w:type="spellStart"/>
            <w:r w:rsidRPr="00557EBC">
              <w:rPr>
                <w:rFonts w:cstheme="minorHAnsi"/>
                <w:sz w:val="14"/>
                <w:szCs w:val="14"/>
              </w:rPr>
              <w:t>Strathlcyde</w:t>
            </w:r>
            <w:proofErr w:type="spellEnd"/>
          </w:p>
        </w:tc>
        <w:tc>
          <w:tcPr>
            <w:tcW w:w="2042" w:type="dxa"/>
            <w:noWrap/>
            <w:vAlign w:val="center"/>
          </w:tcPr>
          <w:p w14:paraId="01D363A0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57EBC">
              <w:rPr>
                <w:rFonts w:cstheme="minorHAnsi"/>
                <w:sz w:val="14"/>
                <w:szCs w:val="14"/>
              </w:rPr>
              <w:t>Tanja Mueller</w:t>
            </w:r>
          </w:p>
        </w:tc>
      </w:tr>
      <w:tr w:rsidR="00C16049" w:rsidRPr="001E5443" w14:paraId="148D808C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3BECA6F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1805E8">
              <w:rPr>
                <w:rFonts w:cstheme="minorHAnsi"/>
                <w:sz w:val="14"/>
                <w:szCs w:val="14"/>
              </w:rPr>
              <w:t>University of Warwick</w:t>
            </w:r>
          </w:p>
        </w:tc>
        <w:tc>
          <w:tcPr>
            <w:tcW w:w="2042" w:type="dxa"/>
            <w:noWrap/>
            <w:vAlign w:val="center"/>
          </w:tcPr>
          <w:p w14:paraId="0968CD02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805E8">
              <w:rPr>
                <w:rFonts w:cstheme="minorHAnsi"/>
                <w:sz w:val="14"/>
                <w:szCs w:val="14"/>
              </w:rPr>
              <w:t>Harry Wilde</w:t>
            </w:r>
          </w:p>
        </w:tc>
      </w:tr>
      <w:tr w:rsidR="00C16049" w:rsidRPr="001E5443" w14:paraId="5CB3ED7C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138944E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University of Warwick</w:t>
            </w:r>
          </w:p>
        </w:tc>
        <w:tc>
          <w:tcPr>
            <w:tcW w:w="2042" w:type="dxa"/>
            <w:noWrap/>
            <w:vAlign w:val="center"/>
          </w:tcPr>
          <w:p w14:paraId="1424A3FD" w14:textId="77777777" w:rsidR="00C16049" w:rsidRPr="00C11BAF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D0582">
              <w:rPr>
                <w:rFonts w:cstheme="minorHAnsi"/>
                <w:sz w:val="14"/>
                <w:szCs w:val="14"/>
              </w:rPr>
              <w:t>Majel McGranahan</w:t>
            </w:r>
          </w:p>
        </w:tc>
      </w:tr>
      <w:tr w:rsidR="00C16049" w:rsidRPr="001E5443" w14:paraId="2613AD76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7DAAA04F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1805E8">
              <w:rPr>
                <w:rFonts w:cstheme="minorHAnsi"/>
                <w:sz w:val="14"/>
                <w:szCs w:val="14"/>
              </w:rPr>
              <w:t>University of Warwick</w:t>
            </w:r>
          </w:p>
        </w:tc>
        <w:tc>
          <w:tcPr>
            <w:tcW w:w="2042" w:type="dxa"/>
            <w:noWrap/>
            <w:vAlign w:val="center"/>
          </w:tcPr>
          <w:p w14:paraId="15D4F6FB" w14:textId="77777777" w:rsidR="00C16049" w:rsidRPr="00CD7EB4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B1B97">
              <w:rPr>
                <w:rFonts w:cstheme="minorHAnsi"/>
                <w:sz w:val="14"/>
                <w:szCs w:val="14"/>
              </w:rPr>
              <w:t>Sebastian Vollmer</w:t>
            </w:r>
          </w:p>
        </w:tc>
      </w:tr>
      <w:tr w:rsidR="00C16049" w:rsidRPr="001E5443" w14:paraId="2189A9A9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5BF25D22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University of York</w:t>
            </w:r>
          </w:p>
        </w:tc>
        <w:tc>
          <w:tcPr>
            <w:tcW w:w="2042" w:type="dxa"/>
            <w:noWrap/>
            <w:vAlign w:val="center"/>
          </w:tcPr>
          <w:p w14:paraId="7BEBD650" w14:textId="77777777" w:rsidR="00C16049" w:rsidRPr="00CD7EB4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2221A">
              <w:rPr>
                <w:rFonts w:cstheme="minorHAnsi"/>
                <w:sz w:val="14"/>
                <w:szCs w:val="14"/>
              </w:rPr>
              <w:t>Christina van der Feltz-Cornelis</w:t>
            </w:r>
          </w:p>
        </w:tc>
      </w:tr>
      <w:tr w:rsidR="00C16049" w:rsidRPr="001E5443" w14:paraId="1A296448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93E6FC4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E1958">
              <w:rPr>
                <w:color w:val="000000"/>
                <w:sz w:val="14"/>
                <w:szCs w:val="14"/>
                <w:lang w:eastAsia="en-GB"/>
              </w:rPr>
              <w:t>University of York</w:t>
            </w:r>
          </w:p>
        </w:tc>
        <w:tc>
          <w:tcPr>
            <w:tcW w:w="2042" w:type="dxa"/>
            <w:noWrap/>
            <w:vAlign w:val="center"/>
          </w:tcPr>
          <w:p w14:paraId="2B5294F6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93CC5">
              <w:rPr>
                <w:color w:val="000000"/>
                <w:sz w:val="14"/>
                <w:szCs w:val="14"/>
                <w:lang w:eastAsia="en-GB"/>
              </w:rPr>
              <w:t>Han-I Wang</w:t>
            </w:r>
          </w:p>
        </w:tc>
      </w:tr>
      <w:tr w:rsidR="00C16049" w:rsidRPr="001E5443" w14:paraId="58B52D96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40F8D980" w14:textId="77777777" w:rsidR="00C16049" w:rsidRPr="00CD7EB4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University of York</w:t>
            </w:r>
          </w:p>
        </w:tc>
        <w:tc>
          <w:tcPr>
            <w:tcW w:w="2042" w:type="dxa"/>
            <w:noWrap/>
            <w:vAlign w:val="center"/>
          </w:tcPr>
          <w:p w14:paraId="25BCD7F2" w14:textId="77777777" w:rsidR="00C16049" w:rsidRPr="009D0582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46239">
              <w:rPr>
                <w:rFonts w:cstheme="minorHAnsi"/>
                <w:sz w:val="14"/>
                <w:szCs w:val="14"/>
              </w:rPr>
              <w:t>Lorna Fraser</w:t>
            </w:r>
          </w:p>
        </w:tc>
      </w:tr>
      <w:tr w:rsidR="00C16049" w:rsidRPr="001E5443" w14:paraId="0DB67129" w14:textId="77777777" w:rsidTr="009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39A2C90E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57EBC">
              <w:rPr>
                <w:rFonts w:cstheme="minorHAnsi"/>
                <w:sz w:val="14"/>
                <w:szCs w:val="14"/>
              </w:rPr>
              <w:t>Wellcome</w:t>
            </w:r>
            <w:proofErr w:type="spellEnd"/>
            <w:r w:rsidRPr="00557EBC">
              <w:rPr>
                <w:rFonts w:cstheme="minorHAnsi"/>
                <w:sz w:val="14"/>
                <w:szCs w:val="14"/>
              </w:rPr>
              <w:t xml:space="preserve"> Sanger Institute</w:t>
            </w:r>
          </w:p>
        </w:tc>
        <w:tc>
          <w:tcPr>
            <w:tcW w:w="2042" w:type="dxa"/>
            <w:noWrap/>
            <w:vAlign w:val="center"/>
          </w:tcPr>
          <w:p w14:paraId="3507F7B3" w14:textId="77777777" w:rsidR="00C16049" w:rsidRPr="00C11BAF" w:rsidRDefault="00C16049" w:rsidP="00C16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57EBC">
              <w:rPr>
                <w:rFonts w:cstheme="minorHAnsi"/>
                <w:sz w:val="14"/>
                <w:szCs w:val="14"/>
              </w:rPr>
              <w:t>Tapiwa Tungamirai</w:t>
            </w:r>
          </w:p>
        </w:tc>
      </w:tr>
      <w:tr w:rsidR="00C16049" w:rsidRPr="001E5443" w14:paraId="38D38C14" w14:textId="77777777" w:rsidTr="009517C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</w:tcPr>
          <w:p w14:paraId="2B1FF149" w14:textId="77777777" w:rsidR="00C16049" w:rsidRPr="00C11BAF" w:rsidRDefault="00C16049" w:rsidP="00C16049">
            <w:pPr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CD7EB4">
              <w:rPr>
                <w:rFonts w:cstheme="minorHAnsi"/>
                <w:sz w:val="14"/>
                <w:szCs w:val="14"/>
              </w:rPr>
              <w:t>Wellcome</w:t>
            </w:r>
            <w:proofErr w:type="spellEnd"/>
            <w:r w:rsidRPr="00CD7EB4">
              <w:rPr>
                <w:rFonts w:cstheme="minorHAnsi"/>
                <w:sz w:val="14"/>
                <w:szCs w:val="14"/>
              </w:rPr>
              <w:t xml:space="preserve"> Trust</w:t>
            </w:r>
          </w:p>
        </w:tc>
        <w:tc>
          <w:tcPr>
            <w:tcW w:w="2042" w:type="dxa"/>
            <w:noWrap/>
            <w:vAlign w:val="center"/>
          </w:tcPr>
          <w:p w14:paraId="03784AA0" w14:textId="77777777" w:rsidR="00C16049" w:rsidRPr="00CA1343" w:rsidRDefault="00C16049" w:rsidP="00C16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D7EB4">
              <w:rPr>
                <w:rFonts w:cstheme="minorHAnsi"/>
                <w:sz w:val="14"/>
                <w:szCs w:val="14"/>
              </w:rPr>
              <w:t>Bilal Mateen</w:t>
            </w:r>
          </w:p>
        </w:tc>
      </w:tr>
    </w:tbl>
    <w:p w14:paraId="2E0690E6" w14:textId="77777777" w:rsidR="00F26023" w:rsidRPr="00C11BAF" w:rsidRDefault="00F26023" w:rsidP="00F26023">
      <w:pPr>
        <w:rPr>
          <w:rFonts w:cstheme="minorHAnsi"/>
          <w:sz w:val="2"/>
          <w:szCs w:val="2"/>
        </w:rPr>
      </w:pPr>
    </w:p>
    <w:sectPr w:rsidR="00F26023" w:rsidRPr="00C11BAF" w:rsidSect="00CF11EB">
      <w:headerReference w:type="default" r:id="rId11"/>
      <w:footerReference w:type="default" r:id="rId12"/>
      <w:pgSz w:w="16838" w:h="11906" w:orient="landscape"/>
      <w:pgMar w:top="1440" w:right="567" w:bottom="851" w:left="567" w:header="454" w:footer="397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5CE98" w14:textId="77777777" w:rsidR="00597818" w:rsidRDefault="00597818" w:rsidP="001E5443">
      <w:pPr>
        <w:spacing w:after="0" w:line="240" w:lineRule="auto"/>
      </w:pPr>
      <w:r>
        <w:separator/>
      </w:r>
    </w:p>
  </w:endnote>
  <w:endnote w:type="continuationSeparator" w:id="0">
    <w:p w14:paraId="4192D1DE" w14:textId="77777777" w:rsidR="00597818" w:rsidRDefault="00597818" w:rsidP="001E5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DA92E" w14:textId="77777777" w:rsidR="00C7378A" w:rsidRDefault="00C7378A" w:rsidP="00A21BC7">
    <w:pPr>
      <w:pStyle w:val="Footer"/>
      <w:rPr>
        <w:sz w:val="16"/>
        <w:szCs w:val="16"/>
      </w:rPr>
    </w:pPr>
  </w:p>
  <w:p w14:paraId="2A14681A" w14:textId="180A5D56" w:rsidR="00BD482E" w:rsidRPr="00A21BC7" w:rsidRDefault="00A21BC7" w:rsidP="00A21BC7">
    <w:pPr>
      <w:pStyle w:val="Footer"/>
    </w:pPr>
    <w:r w:rsidRPr="00A21BC7">
      <w:rPr>
        <w:sz w:val="16"/>
        <w:szCs w:val="16"/>
      </w:rPr>
      <w:t xml:space="preserve">Institutions party to the Data Sharing Agreement with NHS </w:t>
    </w:r>
    <w:r w:rsidR="00C7378A">
      <w:rPr>
        <w:sz w:val="16"/>
        <w:szCs w:val="16"/>
      </w:rPr>
      <w:t>England</w:t>
    </w:r>
    <w:r w:rsidRPr="00A21BC7">
      <w:rPr>
        <w:sz w:val="16"/>
        <w:szCs w:val="16"/>
      </w:rPr>
      <w:t xml:space="preserve"> for access to the data in the </w:t>
    </w:r>
    <w:r w:rsidR="006A7333">
      <w:rPr>
        <w:sz w:val="16"/>
        <w:szCs w:val="16"/>
      </w:rPr>
      <w:t xml:space="preserve">Secure Data </w:t>
    </w:r>
    <w:r w:rsidRPr="00A21BC7">
      <w:rPr>
        <w:sz w:val="16"/>
        <w:szCs w:val="16"/>
      </w:rPr>
      <w:t xml:space="preserve">Environment </w:t>
    </w:r>
    <w:r w:rsidR="006A7333">
      <w:rPr>
        <w:sz w:val="16"/>
        <w:szCs w:val="16"/>
      </w:rPr>
      <w:t xml:space="preserve">service </w:t>
    </w:r>
    <w:r w:rsidRPr="00A21BC7">
      <w:rPr>
        <w:sz w:val="16"/>
        <w:szCs w:val="16"/>
      </w:rPr>
      <w:t xml:space="preserve">for England for CVD-COVID-UK/COVID-IMPACT are: Imperial College London, King's College London, </w:t>
    </w:r>
    <w:r w:rsidR="00C7378A">
      <w:rPr>
        <w:sz w:val="16"/>
        <w:szCs w:val="16"/>
      </w:rPr>
      <w:br/>
    </w:r>
    <w:r w:rsidR="00A83CD2" w:rsidRPr="00A83CD2">
      <w:rPr>
        <w:sz w:val="16"/>
        <w:szCs w:val="16"/>
      </w:rPr>
      <w:t xml:space="preserve">London School of Hygiene </w:t>
    </w:r>
    <w:r w:rsidR="00A83CD2">
      <w:rPr>
        <w:sz w:val="16"/>
        <w:szCs w:val="16"/>
      </w:rPr>
      <w:t>&amp;</w:t>
    </w:r>
    <w:r w:rsidR="00A83CD2" w:rsidRPr="00A83CD2">
      <w:rPr>
        <w:sz w:val="16"/>
        <w:szCs w:val="16"/>
      </w:rPr>
      <w:t xml:space="preserve"> Tropical Medicine</w:t>
    </w:r>
    <w:r w:rsidR="00A83CD2">
      <w:rPr>
        <w:sz w:val="16"/>
        <w:szCs w:val="16"/>
      </w:rPr>
      <w:t xml:space="preserve">, </w:t>
    </w:r>
    <w:r w:rsidRPr="00A21BC7">
      <w:rPr>
        <w:sz w:val="16"/>
        <w:szCs w:val="16"/>
      </w:rPr>
      <w:t xml:space="preserve">Swansea University, University College London, University of Bristol, University of Cambridge, </w:t>
    </w:r>
    <w:r w:rsidR="00A83CD2">
      <w:rPr>
        <w:sz w:val="16"/>
        <w:szCs w:val="16"/>
      </w:rPr>
      <w:t xml:space="preserve">University of Dundee, </w:t>
    </w:r>
    <w:r w:rsidRPr="00A21BC7">
      <w:rPr>
        <w:sz w:val="16"/>
        <w:szCs w:val="16"/>
      </w:rPr>
      <w:t xml:space="preserve">University of Glasgow, University of Leicester, </w:t>
    </w:r>
    <w:r w:rsidR="00C7378A">
      <w:rPr>
        <w:sz w:val="16"/>
        <w:szCs w:val="16"/>
      </w:rPr>
      <w:t xml:space="preserve">University of Liverpool, </w:t>
    </w:r>
    <w:r w:rsidRPr="00A21BC7">
      <w:rPr>
        <w:sz w:val="16"/>
        <w:szCs w:val="16"/>
      </w:rPr>
      <w:t xml:space="preserve">University of Manchester, </w:t>
    </w:r>
    <w:r w:rsidR="00A83CD2" w:rsidRPr="00A83CD2">
      <w:rPr>
        <w:sz w:val="16"/>
        <w:szCs w:val="16"/>
      </w:rPr>
      <w:t>University of Nottingham</w:t>
    </w:r>
    <w:r w:rsidR="00A83CD2">
      <w:rPr>
        <w:sz w:val="16"/>
        <w:szCs w:val="16"/>
      </w:rPr>
      <w:t>,</w:t>
    </w:r>
    <w:r w:rsidR="00A83CD2" w:rsidRPr="00A83CD2">
      <w:rPr>
        <w:sz w:val="16"/>
        <w:szCs w:val="16"/>
      </w:rPr>
      <w:t xml:space="preserve"> </w:t>
    </w:r>
    <w:r w:rsidRPr="00A21BC7">
      <w:rPr>
        <w:sz w:val="16"/>
        <w:szCs w:val="16"/>
      </w:rPr>
      <w:t>University of Oxford</w:t>
    </w:r>
    <w:r w:rsidR="00C7378A">
      <w:rPr>
        <w:sz w:val="16"/>
        <w:szCs w:val="16"/>
      </w:rPr>
      <w:t>, University of Sheffield, University of Southampton</w:t>
    </w:r>
    <w:r>
      <w:rPr>
        <w:sz w:val="16"/>
        <w:szCs w:val="16"/>
      </w:rPr>
      <w:t xml:space="preserve">.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7A826C" w14:textId="77777777" w:rsidR="00597818" w:rsidRDefault="00597818" w:rsidP="001E5443">
      <w:pPr>
        <w:spacing w:after="0" w:line="240" w:lineRule="auto"/>
      </w:pPr>
      <w:r>
        <w:separator/>
      </w:r>
    </w:p>
  </w:footnote>
  <w:footnote w:type="continuationSeparator" w:id="0">
    <w:p w14:paraId="2C858351" w14:textId="77777777" w:rsidR="00597818" w:rsidRDefault="00597818" w:rsidP="001E54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D3EF34" w14:textId="03E54237" w:rsidR="00BD482E" w:rsidRDefault="00BD482E" w:rsidP="00BD482E">
    <w:pPr>
      <w:pStyle w:val="Header"/>
      <w:rPr>
        <w:b/>
        <w:bCs/>
        <w:sz w:val="6"/>
        <w:szCs w:val="6"/>
      </w:rPr>
    </w:pPr>
    <w:r w:rsidRPr="00242D1A">
      <w:rPr>
        <w:b/>
        <w:bCs/>
        <w:noProof/>
      </w:rPr>
      <w:drawing>
        <wp:anchor distT="0" distB="0" distL="114300" distR="114300" simplePos="0" relativeHeight="251658240" behindDoc="1" locked="0" layoutInCell="1" allowOverlap="1" wp14:anchorId="7EC7A6AB" wp14:editId="787F9461">
          <wp:simplePos x="0" y="0"/>
          <wp:positionH relativeFrom="margin">
            <wp:posOffset>7778750</wp:posOffset>
          </wp:positionH>
          <wp:positionV relativeFrom="paragraph">
            <wp:posOffset>-70485</wp:posOffset>
          </wp:positionV>
          <wp:extent cx="2174240" cy="600710"/>
          <wp:effectExtent l="0" t="0" r="0" b="0"/>
          <wp:wrapTight wrapText="bothSides">
            <wp:wrapPolygon edited="0">
              <wp:start x="757" y="1370"/>
              <wp:lineTo x="0" y="10960"/>
              <wp:lineTo x="0" y="12330"/>
              <wp:lineTo x="568" y="15070"/>
              <wp:lineTo x="6813" y="20550"/>
              <wp:lineTo x="7759" y="20550"/>
              <wp:lineTo x="18736" y="19180"/>
              <wp:lineTo x="18547" y="15070"/>
              <wp:lineTo x="21196" y="13015"/>
              <wp:lineTo x="21196" y="2740"/>
              <wp:lineTo x="3407" y="1370"/>
              <wp:lineTo x="757" y="1370"/>
            </wp:wrapPolygon>
          </wp:wrapTight>
          <wp:docPr id="1" name="Content Placeholder 5" descr="A picture containing drawing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A91665EA-7B13-49D9-A9F9-B2059B3EE6F1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Content Placeholder 5" descr="A picture containing drawing&#10;&#10;Description automatically generated">
                    <a:extLst>
                      <a:ext uri="{FF2B5EF4-FFF2-40B4-BE49-F238E27FC236}">
                        <a16:creationId xmlns:a16="http://schemas.microsoft.com/office/drawing/2014/main" id="{A91665EA-7B13-49D9-A9F9-B2059B3EE6F1}"/>
                      </a:ext>
                    </a:extLst>
                  </pic:cNvPr>
                  <pic:cNvPicPr>
                    <a:picLocks noChangeAspect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6341" t="13141" r="6124" b="12656"/>
                  <a:stretch/>
                </pic:blipFill>
                <pic:spPr>
                  <a:xfrm>
                    <a:off x="0" y="0"/>
                    <a:ext cx="2174240" cy="6007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54B9B2DF" w14:textId="730FF870" w:rsidR="00BD482E" w:rsidRDefault="00BD482E" w:rsidP="00BD482E">
    <w:pPr>
      <w:pStyle w:val="Header"/>
      <w:rPr>
        <w:b/>
        <w:bCs/>
        <w:sz w:val="6"/>
        <w:szCs w:val="6"/>
      </w:rPr>
    </w:pPr>
  </w:p>
  <w:p w14:paraId="46BAE250" w14:textId="77777777" w:rsidR="00BD482E" w:rsidRPr="00BD482E" w:rsidRDefault="00BD482E" w:rsidP="00BD482E">
    <w:pPr>
      <w:pStyle w:val="Header"/>
      <w:rPr>
        <w:b/>
        <w:bCs/>
        <w:sz w:val="6"/>
        <w:szCs w:val="6"/>
      </w:rPr>
    </w:pPr>
  </w:p>
  <w:p w14:paraId="4591B5AA" w14:textId="6D6BABF5" w:rsidR="00E9730B" w:rsidRPr="00BD482E" w:rsidRDefault="001E5443" w:rsidP="00BD482E">
    <w:pPr>
      <w:pStyle w:val="Header"/>
      <w:rPr>
        <w:b/>
        <w:bCs/>
      </w:rPr>
    </w:pPr>
    <w:bookmarkStart w:id="11" w:name="_Hlk64543305"/>
    <w:r w:rsidRPr="001E5443">
      <w:rPr>
        <w:b/>
        <w:bCs/>
      </w:rPr>
      <w:t xml:space="preserve">CVD-COVID-UK </w:t>
    </w:r>
    <w:r w:rsidR="003D1ADA">
      <w:rPr>
        <w:b/>
        <w:bCs/>
      </w:rPr>
      <w:t xml:space="preserve">/ COVID-IMPACT </w:t>
    </w:r>
    <w:r w:rsidRPr="001E5443">
      <w:rPr>
        <w:b/>
        <w:bCs/>
      </w:rPr>
      <w:t>Consortium Members (</w:t>
    </w:r>
    <w:r w:rsidR="00DD3BB2">
      <w:rPr>
        <w:b/>
        <w:bCs/>
      </w:rPr>
      <w:t>0</w:t>
    </w:r>
    <w:r w:rsidR="000B343F">
      <w:rPr>
        <w:b/>
        <w:bCs/>
      </w:rPr>
      <w:t>9</w:t>
    </w:r>
    <w:r w:rsidR="00B647B1">
      <w:rPr>
        <w:b/>
        <w:bCs/>
      </w:rPr>
      <w:t>/</w:t>
    </w:r>
    <w:r w:rsidR="00BD18FD">
      <w:rPr>
        <w:b/>
        <w:bCs/>
      </w:rPr>
      <w:t>0</w:t>
    </w:r>
    <w:r w:rsidR="000B343F">
      <w:rPr>
        <w:b/>
        <w:bCs/>
      </w:rPr>
      <w:t>7</w:t>
    </w:r>
    <w:r w:rsidR="00212631">
      <w:rPr>
        <w:b/>
        <w:bCs/>
      </w:rPr>
      <w:t>/</w:t>
    </w:r>
    <w:r w:rsidR="0026323C">
      <w:rPr>
        <w:b/>
        <w:bCs/>
      </w:rPr>
      <w:t>202</w:t>
    </w:r>
    <w:bookmarkEnd w:id="11"/>
    <w:r w:rsidR="00B647B1">
      <w:rPr>
        <w:b/>
        <w:bCs/>
      </w:rPr>
      <w:t>4</w:t>
    </w:r>
    <w:r w:rsidR="0026323C">
      <w:rPr>
        <w:b/>
        <w:bCs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BE0EFA"/>
    <w:multiLevelType w:val="hybridMultilevel"/>
    <w:tmpl w:val="1A6880E0"/>
    <w:lvl w:ilvl="0" w:tplc="23D2B7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07774"/>
    <w:multiLevelType w:val="hybridMultilevel"/>
    <w:tmpl w:val="5CD61BF8"/>
    <w:lvl w:ilvl="0" w:tplc="1BE819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4770117">
    <w:abstractNumId w:val="0"/>
  </w:num>
  <w:num w:numId="2" w16cid:durableId="10707384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43"/>
    <w:rsid w:val="00004E8A"/>
    <w:rsid w:val="0001210B"/>
    <w:rsid w:val="00013C05"/>
    <w:rsid w:val="00022FA7"/>
    <w:rsid w:val="00024870"/>
    <w:rsid w:val="00027081"/>
    <w:rsid w:val="00035BE8"/>
    <w:rsid w:val="00051439"/>
    <w:rsid w:val="00055344"/>
    <w:rsid w:val="0008154B"/>
    <w:rsid w:val="00083B1B"/>
    <w:rsid w:val="00091CB3"/>
    <w:rsid w:val="00096775"/>
    <w:rsid w:val="000B0E70"/>
    <w:rsid w:val="000B2D16"/>
    <w:rsid w:val="000B343F"/>
    <w:rsid w:val="000C2640"/>
    <w:rsid w:val="000C5836"/>
    <w:rsid w:val="000D6F65"/>
    <w:rsid w:val="00112899"/>
    <w:rsid w:val="00117989"/>
    <w:rsid w:val="00176F65"/>
    <w:rsid w:val="00177C6C"/>
    <w:rsid w:val="001805E8"/>
    <w:rsid w:val="00180E24"/>
    <w:rsid w:val="001D31B6"/>
    <w:rsid w:val="001E0F44"/>
    <w:rsid w:val="001E5443"/>
    <w:rsid w:val="001F4895"/>
    <w:rsid w:val="00212631"/>
    <w:rsid w:val="00212991"/>
    <w:rsid w:val="00212C59"/>
    <w:rsid w:val="00225B97"/>
    <w:rsid w:val="0023143A"/>
    <w:rsid w:val="00242D1A"/>
    <w:rsid w:val="00252037"/>
    <w:rsid w:val="00253122"/>
    <w:rsid w:val="00253B72"/>
    <w:rsid w:val="0025735A"/>
    <w:rsid w:val="00257D7E"/>
    <w:rsid w:val="0026323C"/>
    <w:rsid w:val="00267404"/>
    <w:rsid w:val="00270CDE"/>
    <w:rsid w:val="002740F8"/>
    <w:rsid w:val="00274759"/>
    <w:rsid w:val="002776F2"/>
    <w:rsid w:val="00293D1F"/>
    <w:rsid w:val="00294701"/>
    <w:rsid w:val="002A0046"/>
    <w:rsid w:val="002A0B9A"/>
    <w:rsid w:val="002B4784"/>
    <w:rsid w:val="002C5E6A"/>
    <w:rsid w:val="002D252A"/>
    <w:rsid w:val="002D441A"/>
    <w:rsid w:val="002E7D9C"/>
    <w:rsid w:val="003053F0"/>
    <w:rsid w:val="00331672"/>
    <w:rsid w:val="003433D5"/>
    <w:rsid w:val="0036629E"/>
    <w:rsid w:val="00382C30"/>
    <w:rsid w:val="003857D6"/>
    <w:rsid w:val="00385C93"/>
    <w:rsid w:val="003921F0"/>
    <w:rsid w:val="00392C36"/>
    <w:rsid w:val="00396D9E"/>
    <w:rsid w:val="003A13FC"/>
    <w:rsid w:val="003C591B"/>
    <w:rsid w:val="003D1ADA"/>
    <w:rsid w:val="003E41FF"/>
    <w:rsid w:val="003F3085"/>
    <w:rsid w:val="00404907"/>
    <w:rsid w:val="004173F8"/>
    <w:rsid w:val="00422F5E"/>
    <w:rsid w:val="00425AA8"/>
    <w:rsid w:val="00430DD8"/>
    <w:rsid w:val="00440E7E"/>
    <w:rsid w:val="004410D7"/>
    <w:rsid w:val="0046492A"/>
    <w:rsid w:val="004664D8"/>
    <w:rsid w:val="00471BCC"/>
    <w:rsid w:val="004728B2"/>
    <w:rsid w:val="00473318"/>
    <w:rsid w:val="00476C69"/>
    <w:rsid w:val="00482A34"/>
    <w:rsid w:val="004904A5"/>
    <w:rsid w:val="004A45C7"/>
    <w:rsid w:val="004B0B2B"/>
    <w:rsid w:val="004D64F4"/>
    <w:rsid w:val="004F4543"/>
    <w:rsid w:val="0051454C"/>
    <w:rsid w:val="0052221A"/>
    <w:rsid w:val="00533681"/>
    <w:rsid w:val="0053727A"/>
    <w:rsid w:val="00552CCB"/>
    <w:rsid w:val="00557EBC"/>
    <w:rsid w:val="005726A7"/>
    <w:rsid w:val="0057757F"/>
    <w:rsid w:val="005902F4"/>
    <w:rsid w:val="00597818"/>
    <w:rsid w:val="005A13A1"/>
    <w:rsid w:val="005A1D0A"/>
    <w:rsid w:val="005B16FB"/>
    <w:rsid w:val="005D6860"/>
    <w:rsid w:val="00607BF5"/>
    <w:rsid w:val="006120F1"/>
    <w:rsid w:val="006218EA"/>
    <w:rsid w:val="00626CB2"/>
    <w:rsid w:val="00651A1C"/>
    <w:rsid w:val="006675F7"/>
    <w:rsid w:val="00667630"/>
    <w:rsid w:val="006739AD"/>
    <w:rsid w:val="006747AA"/>
    <w:rsid w:val="006A148D"/>
    <w:rsid w:val="006A7333"/>
    <w:rsid w:val="006B4718"/>
    <w:rsid w:val="006B52C2"/>
    <w:rsid w:val="006B5B20"/>
    <w:rsid w:val="006C202F"/>
    <w:rsid w:val="006D3E9A"/>
    <w:rsid w:val="006D4EEB"/>
    <w:rsid w:val="006D5106"/>
    <w:rsid w:val="006F0571"/>
    <w:rsid w:val="006F5472"/>
    <w:rsid w:val="00703FBD"/>
    <w:rsid w:val="00704AFA"/>
    <w:rsid w:val="00711382"/>
    <w:rsid w:val="00721821"/>
    <w:rsid w:val="007223BA"/>
    <w:rsid w:val="00745B31"/>
    <w:rsid w:val="00760070"/>
    <w:rsid w:val="007744B0"/>
    <w:rsid w:val="00780B9B"/>
    <w:rsid w:val="007822A2"/>
    <w:rsid w:val="00790596"/>
    <w:rsid w:val="007954A7"/>
    <w:rsid w:val="007B372F"/>
    <w:rsid w:val="007C651C"/>
    <w:rsid w:val="007E2988"/>
    <w:rsid w:val="007F6E20"/>
    <w:rsid w:val="0080146A"/>
    <w:rsid w:val="00827BE2"/>
    <w:rsid w:val="0083033D"/>
    <w:rsid w:val="00851A10"/>
    <w:rsid w:val="00854885"/>
    <w:rsid w:val="00862463"/>
    <w:rsid w:val="0087585C"/>
    <w:rsid w:val="008760CC"/>
    <w:rsid w:val="00883CDD"/>
    <w:rsid w:val="00893C43"/>
    <w:rsid w:val="00896608"/>
    <w:rsid w:val="008A0C98"/>
    <w:rsid w:val="008A6F58"/>
    <w:rsid w:val="008B0EEC"/>
    <w:rsid w:val="008B1B97"/>
    <w:rsid w:val="008B3BC6"/>
    <w:rsid w:val="008B5F58"/>
    <w:rsid w:val="008B6BAC"/>
    <w:rsid w:val="008C1289"/>
    <w:rsid w:val="008D024E"/>
    <w:rsid w:val="008D5E2B"/>
    <w:rsid w:val="00915342"/>
    <w:rsid w:val="00917296"/>
    <w:rsid w:val="00931BD0"/>
    <w:rsid w:val="009341AE"/>
    <w:rsid w:val="009517C3"/>
    <w:rsid w:val="00954765"/>
    <w:rsid w:val="0097570C"/>
    <w:rsid w:val="00982134"/>
    <w:rsid w:val="00990442"/>
    <w:rsid w:val="009A3F97"/>
    <w:rsid w:val="009C4EAB"/>
    <w:rsid w:val="009D0582"/>
    <w:rsid w:val="009E7E9B"/>
    <w:rsid w:val="009F3AAC"/>
    <w:rsid w:val="00A17EDF"/>
    <w:rsid w:val="00A21BC7"/>
    <w:rsid w:val="00A26F0F"/>
    <w:rsid w:val="00A32FBB"/>
    <w:rsid w:val="00A54E5B"/>
    <w:rsid w:val="00A6504E"/>
    <w:rsid w:val="00A819CE"/>
    <w:rsid w:val="00A83CD2"/>
    <w:rsid w:val="00A925FF"/>
    <w:rsid w:val="00AA0AD8"/>
    <w:rsid w:val="00AB4A48"/>
    <w:rsid w:val="00AB4D8F"/>
    <w:rsid w:val="00AC79A3"/>
    <w:rsid w:val="00AE795F"/>
    <w:rsid w:val="00B02D01"/>
    <w:rsid w:val="00B07275"/>
    <w:rsid w:val="00B167F8"/>
    <w:rsid w:val="00B53220"/>
    <w:rsid w:val="00B62706"/>
    <w:rsid w:val="00B62787"/>
    <w:rsid w:val="00B647B1"/>
    <w:rsid w:val="00B671D9"/>
    <w:rsid w:val="00B93291"/>
    <w:rsid w:val="00BB0180"/>
    <w:rsid w:val="00BD18FD"/>
    <w:rsid w:val="00BD482E"/>
    <w:rsid w:val="00BF2C03"/>
    <w:rsid w:val="00BF579E"/>
    <w:rsid w:val="00BF5ADD"/>
    <w:rsid w:val="00C10523"/>
    <w:rsid w:val="00C11BAF"/>
    <w:rsid w:val="00C16049"/>
    <w:rsid w:val="00C1764D"/>
    <w:rsid w:val="00C271DF"/>
    <w:rsid w:val="00C30D57"/>
    <w:rsid w:val="00C45A11"/>
    <w:rsid w:val="00C521F9"/>
    <w:rsid w:val="00C54702"/>
    <w:rsid w:val="00C61860"/>
    <w:rsid w:val="00C7378A"/>
    <w:rsid w:val="00C97A97"/>
    <w:rsid w:val="00CA1343"/>
    <w:rsid w:val="00CB2A3C"/>
    <w:rsid w:val="00CB5AF8"/>
    <w:rsid w:val="00CC0051"/>
    <w:rsid w:val="00CC0EF7"/>
    <w:rsid w:val="00CC3B8C"/>
    <w:rsid w:val="00CD005C"/>
    <w:rsid w:val="00CD62C8"/>
    <w:rsid w:val="00CD7EB4"/>
    <w:rsid w:val="00CF11EB"/>
    <w:rsid w:val="00CF1F85"/>
    <w:rsid w:val="00D00F79"/>
    <w:rsid w:val="00D01A33"/>
    <w:rsid w:val="00D03AAE"/>
    <w:rsid w:val="00D13201"/>
    <w:rsid w:val="00D1419C"/>
    <w:rsid w:val="00D17557"/>
    <w:rsid w:val="00D26DA8"/>
    <w:rsid w:val="00D305F1"/>
    <w:rsid w:val="00D425A8"/>
    <w:rsid w:val="00D43A32"/>
    <w:rsid w:val="00D46239"/>
    <w:rsid w:val="00D523C3"/>
    <w:rsid w:val="00D865CD"/>
    <w:rsid w:val="00D92972"/>
    <w:rsid w:val="00D93CC5"/>
    <w:rsid w:val="00DD3BB2"/>
    <w:rsid w:val="00DD5175"/>
    <w:rsid w:val="00DD53E2"/>
    <w:rsid w:val="00DD6AC7"/>
    <w:rsid w:val="00DE0A73"/>
    <w:rsid w:val="00DE1958"/>
    <w:rsid w:val="00DE34B1"/>
    <w:rsid w:val="00DF16D1"/>
    <w:rsid w:val="00DF75E1"/>
    <w:rsid w:val="00E166EC"/>
    <w:rsid w:val="00E16951"/>
    <w:rsid w:val="00E279B8"/>
    <w:rsid w:val="00E43EFC"/>
    <w:rsid w:val="00E5033E"/>
    <w:rsid w:val="00E53FEE"/>
    <w:rsid w:val="00E57F60"/>
    <w:rsid w:val="00E60B1D"/>
    <w:rsid w:val="00E63F6B"/>
    <w:rsid w:val="00E81D68"/>
    <w:rsid w:val="00E85213"/>
    <w:rsid w:val="00E9730B"/>
    <w:rsid w:val="00EB6F0F"/>
    <w:rsid w:val="00EB7A99"/>
    <w:rsid w:val="00EC199B"/>
    <w:rsid w:val="00EC6381"/>
    <w:rsid w:val="00ED1660"/>
    <w:rsid w:val="00EE4672"/>
    <w:rsid w:val="00EE7401"/>
    <w:rsid w:val="00EF01E4"/>
    <w:rsid w:val="00EF34B6"/>
    <w:rsid w:val="00EF54B2"/>
    <w:rsid w:val="00F03BFB"/>
    <w:rsid w:val="00F041B6"/>
    <w:rsid w:val="00F111A6"/>
    <w:rsid w:val="00F14CA1"/>
    <w:rsid w:val="00F26023"/>
    <w:rsid w:val="00F36F0F"/>
    <w:rsid w:val="00F56E61"/>
    <w:rsid w:val="00F576CB"/>
    <w:rsid w:val="00F60D37"/>
    <w:rsid w:val="00F60D4F"/>
    <w:rsid w:val="00F64991"/>
    <w:rsid w:val="00F653A9"/>
    <w:rsid w:val="00F65634"/>
    <w:rsid w:val="00F77E69"/>
    <w:rsid w:val="00F83524"/>
    <w:rsid w:val="00F93D67"/>
    <w:rsid w:val="00FA4EA0"/>
    <w:rsid w:val="00FB00F8"/>
    <w:rsid w:val="00FC11A8"/>
    <w:rsid w:val="00FD1BDE"/>
    <w:rsid w:val="00FD45E5"/>
    <w:rsid w:val="00FE020B"/>
    <w:rsid w:val="00FE2053"/>
    <w:rsid w:val="00FE2675"/>
    <w:rsid w:val="00FE6A44"/>
    <w:rsid w:val="00FF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91C3C"/>
  <w15:chartTrackingRefBased/>
  <w15:docId w15:val="{6F5B474B-231B-4A89-BF8A-27F3B869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43"/>
  </w:style>
  <w:style w:type="paragraph" w:styleId="Footer">
    <w:name w:val="footer"/>
    <w:basedOn w:val="Normal"/>
    <w:link w:val="FooterChar"/>
    <w:uiPriority w:val="99"/>
    <w:unhideWhenUsed/>
    <w:rsid w:val="001E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43"/>
  </w:style>
  <w:style w:type="table" w:styleId="GridTable6Colorful-Accent1">
    <w:name w:val="Grid Table 6 Colorful Accent 1"/>
    <w:basedOn w:val="TableNormal"/>
    <w:uiPriority w:val="51"/>
    <w:rsid w:val="00E9730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E973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0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D482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54A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20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8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5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35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24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81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4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6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7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0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8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41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6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57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4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79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8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57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7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4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98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2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6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1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0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7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3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1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17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83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1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8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3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80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62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4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4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67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3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3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94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9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02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63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6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14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0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8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27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06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68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75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9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78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9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9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67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29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26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7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4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6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3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5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6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1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6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9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0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78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0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CEFB89131D444CA5B1096B75AC9B49" ma:contentTypeVersion="10" ma:contentTypeDescription="Create a new document." ma:contentTypeScope="" ma:versionID="9938af513c8efeeab2b9574ec1b739be">
  <xsd:schema xmlns:xsd="http://www.w3.org/2001/XMLSchema" xmlns:xs="http://www.w3.org/2001/XMLSchema" xmlns:p="http://schemas.microsoft.com/office/2006/metadata/properties" xmlns:ns3="253b8a45-4745-49b8-8ab3-10f464fd2835" targetNamespace="http://schemas.microsoft.com/office/2006/metadata/properties" ma:root="true" ma:fieldsID="6752a3311816611723951523c59a4d9e" ns3:_="">
    <xsd:import namespace="253b8a45-4745-49b8-8ab3-10f464fd28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3b8a45-4745-49b8-8ab3-10f464fd2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C230DF-93AE-4EFA-AF4A-D72CA15982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8ADC1B-C68B-429B-93FD-90EF0C15B9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3b8a45-4745-49b8-8ab3-10f464fd2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EF4EB1-3468-4A25-BD70-709256DFEA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E9595E-0340-4551-B8CE-1FBCA91BA1B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660</Words>
  <Characters>1516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ven Priedon</dc:creator>
  <cp:keywords/>
  <dc:description/>
  <cp:lastModifiedBy>Rouven Priedon</cp:lastModifiedBy>
  <cp:revision>3</cp:revision>
  <cp:lastPrinted>2024-01-16T11:43:00Z</cp:lastPrinted>
  <dcterms:created xsi:type="dcterms:W3CDTF">2024-07-09T09:45:00Z</dcterms:created>
  <dcterms:modified xsi:type="dcterms:W3CDTF">2024-08-3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EFB89131D444CA5B1096B75AC9B49</vt:lpwstr>
  </property>
</Properties>
</file>